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4F8162" w14:textId="6FE08E45" w:rsidR="005542E7" w:rsidRDefault="00281F70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70F52" w:rsidRPr="00C854A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</w:t>
      </w:r>
    </w:p>
    <w:p w14:paraId="15913B7E" w14:textId="77777777" w:rsidR="00C412C9" w:rsidRPr="00D65315" w:rsidRDefault="00C412C9" w:rsidP="00C412C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D65315">
        <w:rPr>
          <w:rFonts w:ascii="Times New Roman" w:hAnsi="Times New Roman" w:cs="Times New Roman"/>
          <w:b/>
          <w:sz w:val="20"/>
          <w:szCs w:val="20"/>
          <w:lang w:val="en-US"/>
        </w:rPr>
        <w:t>“Glyco-Sulfo Barcodes” Regulate Chemokine Receptor Function</w:t>
      </w:r>
    </w:p>
    <w:p w14:paraId="14BEDB4A" w14:textId="35A9A29D" w:rsidR="00C412C9" w:rsidRPr="00C412C9" w:rsidRDefault="00C412C9" w:rsidP="00870F52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C412C9">
        <w:rPr>
          <w:rFonts w:ascii="Times New Roman" w:hAnsi="Times New Roman" w:cs="Times New Roman"/>
          <w:sz w:val="20"/>
          <w:szCs w:val="20"/>
          <w:lang w:val="en-US"/>
        </w:rPr>
        <w:t xml:space="preserve">Cellular and Molecular Life Sciences, </w:t>
      </w:r>
    </w:p>
    <w:p w14:paraId="576B4D64" w14:textId="7B6A0421" w:rsidR="00243F8B" w:rsidRPr="00D65315" w:rsidRDefault="00243F8B" w:rsidP="00243F8B">
      <w:pPr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65315">
        <w:rPr>
          <w:rFonts w:ascii="Times New Roman" w:hAnsi="Times New Roman" w:cs="Times New Roman"/>
          <w:sz w:val="20"/>
          <w:szCs w:val="20"/>
          <w:lang w:val="en-US"/>
        </w:rPr>
        <w:t>Lisa Verhallen</w:t>
      </w:r>
      <w:r w:rsidRPr="00D653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,2</w:t>
      </w:r>
      <w:r w:rsidRPr="00D65315">
        <w:rPr>
          <w:rFonts w:ascii="Times New Roman" w:hAnsi="Times New Roman" w:cs="Times New Roman"/>
          <w:sz w:val="20"/>
          <w:szCs w:val="20"/>
          <w:lang w:val="en-US"/>
        </w:rPr>
        <w:t>, Jarkko J. Lackman</w:t>
      </w:r>
      <w:r w:rsidRPr="00D653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65315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3008E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65315">
        <w:rPr>
          <w:rFonts w:ascii="Times New Roman" w:hAnsi="Times New Roman" w:cs="Times New Roman"/>
          <w:sz w:val="20"/>
          <w:szCs w:val="20"/>
          <w:lang w:val="en-US"/>
        </w:rPr>
        <w:t>Rikke Wendt</w:t>
      </w:r>
      <w:r w:rsidRPr="00D653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D57DD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,</w:t>
      </w:r>
      <w:r w:rsidRPr="00D65315">
        <w:rPr>
          <w:rFonts w:ascii="Times New Roman" w:hAnsi="Times New Roman" w:cs="Times New Roman"/>
          <w:sz w:val="20"/>
          <w:szCs w:val="20"/>
          <w:lang w:val="en-US"/>
        </w:rPr>
        <w:t xml:space="preserve"> Martin Gustavsson</w:t>
      </w:r>
      <w:r w:rsidRPr="00D653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65315">
        <w:rPr>
          <w:rFonts w:ascii="Times New Roman" w:hAnsi="Times New Roman" w:cs="Times New Roman"/>
          <w:sz w:val="20"/>
          <w:szCs w:val="20"/>
          <w:lang w:val="en-US"/>
        </w:rPr>
        <w:t>, Zhang Yang</w:t>
      </w:r>
      <w:r w:rsidRPr="00D653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65315">
        <w:rPr>
          <w:rFonts w:ascii="Times New Roman" w:hAnsi="Times New Roman" w:cs="Times New Roman"/>
          <w:sz w:val="20"/>
          <w:szCs w:val="20"/>
          <w:lang w:val="en-US"/>
        </w:rPr>
        <w:t>, Yoshiki Narimatsu</w:t>
      </w:r>
      <w:r w:rsidRPr="00D653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65315">
        <w:rPr>
          <w:rFonts w:ascii="Times New Roman" w:hAnsi="Times New Roman" w:cs="Times New Roman"/>
          <w:sz w:val="20"/>
          <w:szCs w:val="20"/>
          <w:lang w:val="en-US"/>
        </w:rPr>
        <w:t>, Daniel M. Sørensen</w:t>
      </w:r>
      <w:r w:rsidRPr="00D653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D65315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4D57DD">
        <w:rPr>
          <w:lang w:val="en-US"/>
        </w:rPr>
        <w:t xml:space="preserve"> </w:t>
      </w:r>
      <w:r w:rsidRPr="004D57DD">
        <w:rPr>
          <w:rFonts w:ascii="Times New Roman" w:hAnsi="Times New Roman" w:cs="Times New Roman"/>
          <w:sz w:val="20"/>
          <w:szCs w:val="20"/>
          <w:lang w:val="en-US"/>
        </w:rPr>
        <w:t>Kato Mac Lafferty</w:t>
      </w:r>
      <w:r w:rsidR="00633A2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8A252A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633A21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5312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65315">
        <w:rPr>
          <w:rFonts w:ascii="Times New Roman" w:hAnsi="Times New Roman" w:cs="Times New Roman"/>
          <w:sz w:val="20"/>
          <w:szCs w:val="20"/>
          <w:lang w:val="en-US"/>
        </w:rPr>
        <w:t>Mieke Gouwy</w:t>
      </w:r>
      <w:r w:rsidRPr="00D653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65315">
        <w:rPr>
          <w:rFonts w:ascii="Times New Roman" w:hAnsi="Times New Roman" w:cs="Times New Roman"/>
          <w:sz w:val="20"/>
          <w:szCs w:val="20"/>
          <w:lang w:val="en-US"/>
        </w:rPr>
        <w:t>, Pedro E. Marques</w:t>
      </w:r>
      <w:r w:rsidRPr="00D653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65315">
        <w:rPr>
          <w:rFonts w:ascii="Times New Roman" w:hAnsi="Times New Roman" w:cs="Times New Roman"/>
          <w:sz w:val="20"/>
          <w:szCs w:val="20"/>
          <w:lang w:val="en-US"/>
        </w:rPr>
        <w:t xml:space="preserve"> Gertrud M. Hjortø</w:t>
      </w:r>
      <w:r w:rsidRPr="00D653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65315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D653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D65315">
        <w:rPr>
          <w:rFonts w:ascii="Times New Roman" w:hAnsi="Times New Roman" w:cs="Times New Roman"/>
          <w:sz w:val="20"/>
          <w:szCs w:val="20"/>
          <w:lang w:val="en-US"/>
        </w:rPr>
        <w:t>Mette M. Rosenkilde</w:t>
      </w:r>
      <w:r w:rsidRPr="00D653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D65315">
        <w:rPr>
          <w:rFonts w:ascii="Times New Roman" w:hAnsi="Times New Roman" w:cs="Times New Roman"/>
          <w:sz w:val="20"/>
          <w:szCs w:val="20"/>
          <w:lang w:val="en-US"/>
        </w:rPr>
        <w:t>, Paul Proost</w:t>
      </w:r>
      <w:r w:rsidRPr="00D653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D65315">
        <w:rPr>
          <w:rFonts w:ascii="Times New Roman" w:hAnsi="Times New Roman" w:cs="Times New Roman"/>
          <w:sz w:val="20"/>
          <w:szCs w:val="20"/>
          <w:lang w:val="en-US"/>
        </w:rPr>
        <w:t xml:space="preserve"> and Christoffer K. Goth</w:t>
      </w:r>
      <w:r w:rsidRPr="00D6531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</w:p>
    <w:p w14:paraId="6C329AB7" w14:textId="77777777" w:rsidR="00243F8B" w:rsidRDefault="00243F8B" w:rsidP="00C412C9">
      <w:pPr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p w14:paraId="609CAD40" w14:textId="069F3BCF" w:rsidR="00C412C9" w:rsidRDefault="00C412C9" w:rsidP="00C412C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Corresponding author: </w:t>
      </w:r>
      <w:r w:rsidR="001E06AF">
        <w:rPr>
          <w:rFonts w:ascii="Times New Roman" w:hAnsi="Times New Roman" w:cs="Times New Roman"/>
          <w:sz w:val="20"/>
          <w:szCs w:val="20"/>
          <w:lang w:val="en-US"/>
        </w:rPr>
        <w:t>Christoffer K. Goth</w:t>
      </w:r>
    </w:p>
    <w:p w14:paraId="7921082F" w14:textId="77777777" w:rsidR="001E06AF" w:rsidRPr="001E06AF" w:rsidRDefault="001E06AF" w:rsidP="001E06AF">
      <w:pPr>
        <w:rPr>
          <w:rFonts w:ascii="Times New Roman" w:eastAsiaTheme="minorEastAsia" w:hAnsi="Times New Roman" w:cs="Times New Roman"/>
          <w:bCs/>
          <w:noProof/>
          <w:sz w:val="20"/>
          <w:szCs w:val="20"/>
          <w:lang w:val="en-US" w:eastAsia="da-DK"/>
        </w:rPr>
      </w:pPr>
      <w:r w:rsidRPr="001E06AF">
        <w:rPr>
          <w:rFonts w:ascii="Times New Roman" w:eastAsiaTheme="minorEastAsia" w:hAnsi="Times New Roman" w:cs="Times New Roman"/>
          <w:bCs/>
          <w:noProof/>
          <w:sz w:val="20"/>
          <w:szCs w:val="20"/>
          <w:lang w:val="en-US" w:eastAsia="da-DK"/>
        </w:rPr>
        <w:t>University of Copenhagen</w:t>
      </w:r>
    </w:p>
    <w:p w14:paraId="0343EAAA" w14:textId="77777777" w:rsidR="001E06AF" w:rsidRPr="00D65315" w:rsidRDefault="001E06AF" w:rsidP="001E06AF">
      <w:pPr>
        <w:rPr>
          <w:rFonts w:ascii="Times New Roman" w:eastAsiaTheme="minorEastAsia" w:hAnsi="Times New Roman" w:cs="Times New Roman"/>
          <w:noProof/>
          <w:sz w:val="20"/>
          <w:szCs w:val="20"/>
          <w:lang w:val="en-US" w:eastAsia="da-DK"/>
        </w:rPr>
      </w:pPr>
      <w:r w:rsidRPr="00D65315">
        <w:rPr>
          <w:rFonts w:ascii="Times New Roman" w:eastAsiaTheme="minorEastAsia" w:hAnsi="Times New Roman" w:cs="Times New Roman"/>
          <w:noProof/>
          <w:sz w:val="20"/>
          <w:szCs w:val="20"/>
          <w:lang w:val="en-US" w:eastAsia="da-DK"/>
        </w:rPr>
        <w:t>Department of Biomedical Sciences</w:t>
      </w:r>
    </w:p>
    <w:p w14:paraId="5F8E2B56" w14:textId="77777777" w:rsidR="001E06AF" w:rsidRPr="00D65315" w:rsidRDefault="001E06AF" w:rsidP="001E06AF">
      <w:pPr>
        <w:rPr>
          <w:rFonts w:ascii="Times New Roman" w:eastAsiaTheme="minorEastAsia" w:hAnsi="Times New Roman" w:cs="Times New Roman"/>
          <w:noProof/>
          <w:sz w:val="20"/>
          <w:szCs w:val="20"/>
          <w:lang w:val="en-US" w:eastAsia="da-DK"/>
        </w:rPr>
      </w:pPr>
      <w:r w:rsidRPr="00D65315">
        <w:rPr>
          <w:rFonts w:ascii="Times New Roman" w:eastAsiaTheme="minorEastAsia" w:hAnsi="Times New Roman" w:cs="Times New Roman"/>
          <w:noProof/>
          <w:sz w:val="20"/>
          <w:szCs w:val="20"/>
          <w:lang w:val="en-US" w:eastAsia="da-DK"/>
        </w:rPr>
        <w:t>Lab for Molecular Pharmacology</w:t>
      </w:r>
    </w:p>
    <w:p w14:paraId="6C216932" w14:textId="77777777" w:rsidR="001E06AF" w:rsidRPr="005E1803" w:rsidRDefault="001E06AF" w:rsidP="001E06AF">
      <w:pPr>
        <w:rPr>
          <w:rFonts w:ascii="Times New Roman" w:eastAsiaTheme="minorEastAsia" w:hAnsi="Times New Roman" w:cs="Times New Roman"/>
          <w:noProof/>
          <w:sz w:val="20"/>
          <w:szCs w:val="20"/>
          <w:lang w:val="en-US" w:eastAsia="da-DK"/>
        </w:rPr>
      </w:pPr>
      <w:r w:rsidRPr="00D65315">
        <w:rPr>
          <w:rFonts w:ascii="Times New Roman" w:eastAsiaTheme="minorEastAsia" w:hAnsi="Times New Roman" w:cs="Times New Roman"/>
          <w:noProof/>
          <w:sz w:val="20"/>
          <w:szCs w:val="20"/>
          <w:lang w:val="en-US" w:eastAsia="da-DK"/>
        </w:rPr>
        <w:t xml:space="preserve">Panum building 18,5. </w:t>
      </w:r>
      <w:r w:rsidRPr="005E1803">
        <w:rPr>
          <w:rFonts w:ascii="Times New Roman" w:eastAsiaTheme="minorEastAsia" w:hAnsi="Times New Roman" w:cs="Times New Roman"/>
          <w:noProof/>
          <w:sz w:val="20"/>
          <w:szCs w:val="20"/>
          <w:lang w:val="en-US" w:eastAsia="da-DK"/>
        </w:rPr>
        <w:t>Blegdamsvej 3B, Copenhagen N, DK-2200</w:t>
      </w:r>
    </w:p>
    <w:p w14:paraId="58CD83AC" w14:textId="77777777" w:rsidR="001E06AF" w:rsidRPr="00D65315" w:rsidRDefault="001E06AF" w:rsidP="001E06A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65315">
        <w:rPr>
          <w:rFonts w:ascii="Times New Roman" w:hAnsi="Times New Roman" w:cs="Times New Roman"/>
          <w:sz w:val="20"/>
          <w:szCs w:val="20"/>
          <w:lang w:val="en-US"/>
        </w:rPr>
        <w:t>Tel:  +4561745850</w:t>
      </w:r>
    </w:p>
    <w:p w14:paraId="5F413586" w14:textId="77777777" w:rsidR="001E06AF" w:rsidRPr="00D65315" w:rsidRDefault="001E06AF" w:rsidP="001E06AF">
      <w:pPr>
        <w:rPr>
          <w:rStyle w:val="Hyperlink"/>
          <w:rFonts w:ascii="Times New Roman" w:hAnsi="Times New Roman" w:cs="Times New Roman"/>
          <w:sz w:val="20"/>
          <w:szCs w:val="20"/>
          <w:lang w:val="en-US"/>
        </w:rPr>
      </w:pPr>
      <w:r w:rsidRPr="00D65315">
        <w:rPr>
          <w:rFonts w:ascii="Times New Roman" w:hAnsi="Times New Roman" w:cs="Times New Roman"/>
          <w:color w:val="000000"/>
          <w:sz w:val="20"/>
          <w:szCs w:val="20"/>
          <w:lang w:val="en-US"/>
        </w:rPr>
        <w:t>Email:  </w:t>
      </w:r>
      <w:hyperlink r:id="rId7" w:history="1">
        <w:r w:rsidRPr="00D65315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goth@sund.ku.dk</w:t>
        </w:r>
      </w:hyperlink>
      <w:bookmarkStart w:id="0" w:name="_GoBack"/>
      <w:bookmarkEnd w:id="0"/>
    </w:p>
    <w:p w14:paraId="403B0FF6" w14:textId="670574CB" w:rsidR="005542E7" w:rsidRDefault="005542E7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5E6CBB" w14:textId="5C7E2BBB" w:rsidR="001E06AF" w:rsidRDefault="001E06AF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F60910D" w14:textId="66A9A40B" w:rsidR="001E06AF" w:rsidRDefault="001E06AF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0731CF" w14:textId="500E96AF" w:rsidR="001E06AF" w:rsidRDefault="001E06AF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B79229" w14:textId="4F6F1FE3" w:rsidR="001E06AF" w:rsidRDefault="001E06AF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271E01" w14:textId="78B704B2" w:rsidR="001E06AF" w:rsidRDefault="001E06AF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03C1614" w14:textId="3C27C905" w:rsidR="001E06AF" w:rsidRDefault="001E06AF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D5790CB" w14:textId="035A9CA2" w:rsidR="001E06AF" w:rsidRDefault="001E06AF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637A102" w14:textId="5F289F5E" w:rsidR="001E06AF" w:rsidRDefault="001E06AF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76CA97" w14:textId="4C46DCD8" w:rsidR="001E06AF" w:rsidRDefault="001E06AF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5932A14" w14:textId="09C2126B" w:rsidR="001E06AF" w:rsidRDefault="001E06AF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5493B7B" w14:textId="157BC8C2" w:rsidR="001E06AF" w:rsidRDefault="001E06AF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D183AE" w14:textId="28B595CF" w:rsidR="001E06AF" w:rsidRDefault="001E06AF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940F9BE" w14:textId="2CB9DC2B" w:rsidR="001E06AF" w:rsidRDefault="001E06AF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14037E8" w14:textId="47ADBAC3" w:rsidR="001E06AF" w:rsidRDefault="001E06AF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E2B1DD" w14:textId="09CE6220" w:rsidR="001E06AF" w:rsidRDefault="001E06AF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971C66" w14:textId="3929466D" w:rsidR="001E06AF" w:rsidRDefault="001E06AF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0CA294" w14:textId="75C5FB27" w:rsidR="001E06AF" w:rsidRDefault="001E06AF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740FCE1" w14:textId="77777777" w:rsidR="001E06AF" w:rsidRPr="00C854A0" w:rsidRDefault="001E06AF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63ABEC" w14:textId="03B32462" w:rsidR="005542E7" w:rsidRDefault="00ED6256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85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C85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1</w:t>
      </w:r>
      <w:r w:rsidR="006C5FC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</w:p>
    <w:p w14:paraId="1A689CC1" w14:textId="028C6D22" w:rsidR="00062BDB" w:rsidRPr="00C854A0" w:rsidRDefault="00062BDB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604371B7" wp14:editId="48BB81CC">
            <wp:extent cx="5760720" cy="3022600"/>
            <wp:effectExtent l="0" t="0" r="0" b="6350"/>
            <wp:docPr id="41" name="Picture 41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Diagram, engineering drawing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07" b="15146"/>
                    <a:stretch/>
                  </pic:blipFill>
                  <pic:spPr bwMode="auto">
                    <a:xfrm>
                      <a:off x="0" y="0"/>
                      <a:ext cx="5760720" cy="3022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F8D710" w14:textId="4C4D384B" w:rsidR="005E1803" w:rsidRDefault="005E1803" w:rsidP="00870F52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1" w:name="_Hlk121746751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xample of FMO and flow cytometry plots</w:t>
      </w:r>
    </w:p>
    <w:p w14:paraId="3D7C039B" w14:textId="0A8770A3" w:rsidR="00492EDF" w:rsidRPr="005E1803" w:rsidRDefault="006C5FC1" w:rsidP="00870F52">
      <w:p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</w:pPr>
      <w:r w:rsidRPr="006C5FC1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-B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Example of FMO controls used to determine </w:t>
      </w:r>
      <w:r w:rsidRPr="005E180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CCR5 and </w:t>
      </w:r>
      <w:r w:rsidRPr="005E180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CCR1 expression. </w:t>
      </w:r>
      <w:r w:rsidRPr="005E180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-E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Examples of flow cytometry plots showing</w:t>
      </w:r>
      <w:r w:rsidR="004D7B8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4D7B84" w:rsidRPr="005E180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</w:t>
      </w:r>
      <w:r w:rsidR="004D7B8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CCR5, </w:t>
      </w:r>
      <w:r w:rsidR="004D7B84" w:rsidRPr="005E180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D</w:t>
      </w:r>
      <w:r w:rsidR="004D7B8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CCR1 expression and </w:t>
      </w:r>
      <w:r w:rsidR="004D7B84" w:rsidRPr="005E180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E</w:t>
      </w:r>
      <w:r w:rsidR="004D7B84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the amount of live cells of 1 experiment.</w:t>
      </w:r>
      <w:r w:rsidR="00062BD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="00062BDB" w:rsidRPr="005E180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-G</w:t>
      </w:r>
      <w:r w:rsidR="00062BDB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062BD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Flow cytometry graphs showing the lectin PNA expression with recognizes Core 1 O-glycans without sialic acids of </w:t>
      </w:r>
      <w:r w:rsidR="00062BDB" w:rsidRPr="005E180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</w:t>
      </w:r>
      <w:r w:rsidR="00062BD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THP-1 cell not treated with neuraminidase and</w:t>
      </w:r>
      <w:r w:rsidR="00062BDB" w:rsidRPr="005E180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G</w:t>
      </w:r>
      <w:r w:rsidR="00062BDB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THP-1 cells treated with neuraminidase.</w:t>
      </w:r>
    </w:p>
    <w:bookmarkEnd w:id="1"/>
    <w:p w14:paraId="781FF743" w14:textId="7D5DC23E" w:rsidR="00927BB1" w:rsidRDefault="00927BB1" w:rsidP="00870F5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0F1BCF0" w14:textId="24E9F2C5" w:rsidR="00927BB1" w:rsidRDefault="00927BB1" w:rsidP="00870F5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7E09CDD" w14:textId="0DC8C40A" w:rsidR="00927BB1" w:rsidRDefault="00927BB1" w:rsidP="00870F5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A1574BE" w14:textId="542C974E" w:rsidR="007C7340" w:rsidRDefault="007C7340" w:rsidP="00870F5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DB575F5" w14:textId="457B240D" w:rsidR="007C7340" w:rsidRDefault="007C7340" w:rsidP="00870F5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022DDB7" w14:textId="74A08AE5" w:rsidR="007C7340" w:rsidRDefault="007C7340" w:rsidP="00870F5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DFD7617" w14:textId="0FA836C9" w:rsidR="007C7340" w:rsidRDefault="007C7340" w:rsidP="00870F5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34A7C1C" w14:textId="1B8815C4" w:rsidR="007C7340" w:rsidRDefault="007C7340" w:rsidP="00870F52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F70F92B" w14:textId="77777777" w:rsidR="006515EA" w:rsidRDefault="006515EA" w:rsidP="006515EA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2" w:name="_Hlk106120804"/>
    </w:p>
    <w:p w14:paraId="679285AB" w14:textId="77777777" w:rsidR="005E1803" w:rsidRDefault="005E1803" w:rsidP="006515EA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D142F36" w14:textId="77777777" w:rsidR="005E1803" w:rsidRDefault="005E1803" w:rsidP="006515EA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BD7B98F" w14:textId="77777777" w:rsidR="005E1803" w:rsidRDefault="005E1803" w:rsidP="006515EA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4044438" w14:textId="77777777" w:rsidR="005E1803" w:rsidRDefault="005E1803" w:rsidP="006515EA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A1BEC70" w14:textId="0DF67C1E" w:rsidR="006515EA" w:rsidRDefault="00ED6256" w:rsidP="006515EA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C85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C854A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S</w:t>
      </w:r>
      <w:bookmarkEnd w:id="2"/>
      <w:r w:rsidR="006515E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</w:p>
    <w:p w14:paraId="1484441D" w14:textId="62CEEEDC" w:rsidR="00870F52" w:rsidRPr="00C854A0" w:rsidRDefault="004C7B77" w:rsidP="00D010A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37AE6150" wp14:editId="435FD8D9">
            <wp:extent cx="5760720" cy="4070985"/>
            <wp:effectExtent l="0" t="0" r="0" b="5715"/>
            <wp:docPr id="46" name="Picture 46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Picture 46" descr="Chart&#10;&#10;Description automatically generated with low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4F69D3" w14:textId="09921A6A" w:rsidR="0087721B" w:rsidRPr="0087721B" w:rsidRDefault="0087721B" w:rsidP="00D010AC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3" w:name="_Hlk104899559"/>
      <w:r w:rsidRPr="00C854A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Western blot of immunoprecipitated samples from transfected HEK cells.</w:t>
      </w:r>
    </w:p>
    <w:p w14:paraId="785E6A60" w14:textId="4957CA99" w:rsidR="00870F52" w:rsidRPr="004C7B77" w:rsidRDefault="00D944E3" w:rsidP="00D010AC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</w:t>
      </w:r>
      <w:r w:rsidR="00870F52" w:rsidRPr="00C85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bookmarkStart w:id="4" w:name="_Hlk106118336"/>
      <w:r w:rsidR="008379AF" w:rsidRPr="00C85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ransiently transfected WT, SC and 3XKO HEK cells were lysed, immunoprecipitated and analyzed by western blot. All receptors</w:t>
      </w:r>
      <w:r w:rsidR="00E414F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16BC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CR1, CCR3 and CCR5</w:t>
      </w:r>
      <w:r w:rsidR="008379AF" w:rsidRPr="00C85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howed a decrease in molecular mass when expressed in SC. Whereas CCR1, CCR2 and CCR3 also showed a decreased molecular mass in 3XKO (</w:t>
      </w:r>
      <w:r w:rsidR="00C16BC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imultaneous </w:t>
      </w:r>
      <w:r w:rsidR="008379AF" w:rsidRPr="00C85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1, T2 and T3 KO), CCR5 did not</w:t>
      </w:r>
      <w:r w:rsidR="00C16BC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8379AF" w:rsidRPr="00C85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uggesting that remaining GalNAc-T(s) are active in this cell line.</w:t>
      </w:r>
      <w:bookmarkEnd w:id="4"/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5E180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B</w:t>
      </w:r>
      <w:r w:rsidRPr="00D944E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85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HO cell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C85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re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ransiently transfected with CCR2 and</w:t>
      </w:r>
      <w:r w:rsidRPr="00C85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alyzed by immunoprecipitation and western blot. No shift was observed between th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T and “simple cells (SC)</w:t>
      </w:r>
      <w:r w:rsidRPr="00C85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suggesti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</w:t>
      </w:r>
      <w:r w:rsidRPr="00C85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hat CCR2 is not O-glycosylated in CHO cells</w:t>
      </w:r>
      <w:r w:rsidR="004C7B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4C7B77" w:rsidRPr="005E180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</w:t>
      </w:r>
      <w:r w:rsidR="004C7B7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4C7B7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ull western blots of fig 3B.</w:t>
      </w:r>
    </w:p>
    <w:bookmarkEnd w:id="3"/>
    <w:p w14:paraId="1D85794D" w14:textId="553FC71D" w:rsidR="00870F52" w:rsidRPr="00C854A0" w:rsidRDefault="00870F5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AC676A3" w14:textId="16533AB6" w:rsidR="00870F52" w:rsidRPr="00C854A0" w:rsidRDefault="00870F5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54A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515CC0F" w14:textId="1EA47070" w:rsidR="004A123E" w:rsidRPr="005E1803" w:rsidRDefault="00ED6256" w:rsidP="00870F5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5" w:name="_Hlk106120829"/>
      <w:r w:rsidRPr="00C854A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C854A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bookmarkEnd w:id="5"/>
      <w:r w:rsidR="006515EA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C854A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p w14:paraId="5A34D409" w14:textId="4F7CD5E8" w:rsidR="00E732E9" w:rsidRDefault="00120C9F" w:rsidP="008379A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032715C1" wp14:editId="556478B6">
            <wp:extent cx="5702300" cy="3896572"/>
            <wp:effectExtent l="0" t="0" r="0" b="8890"/>
            <wp:docPr id="43" name="Picture 43" descr="Chart, rad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Picture 43" descr="Chart, radar chart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51" t="6551" r="16997" b="23101"/>
                    <a:stretch/>
                  </pic:blipFill>
                  <pic:spPr bwMode="auto">
                    <a:xfrm>
                      <a:off x="0" y="0"/>
                      <a:ext cx="5705423" cy="38987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656CDA" w14:textId="77777777" w:rsidR="00120C9F" w:rsidRDefault="00120C9F" w:rsidP="008379A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9E3FE4D" w14:textId="567B39CE" w:rsidR="0087721B" w:rsidRPr="005E1803" w:rsidRDefault="0087721B" w:rsidP="008379A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E1803">
        <w:rPr>
          <w:rFonts w:ascii="Times New Roman" w:hAnsi="Times New Roman" w:cs="Times New Roman"/>
          <w:b/>
          <w:sz w:val="24"/>
          <w:szCs w:val="24"/>
          <w:lang w:val="en-US"/>
        </w:rPr>
        <w:t>Analysis of CHO cell lines transiently transfected with CCR1</w:t>
      </w:r>
    </w:p>
    <w:p w14:paraId="0BCBDCC4" w14:textId="48043170" w:rsidR="00870F52" w:rsidRPr="00C854A0" w:rsidRDefault="00E732E9" w:rsidP="008379AF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E1803">
        <w:rPr>
          <w:rFonts w:ascii="Times New Roman" w:hAnsi="Times New Roman" w:cs="Times New Roman"/>
          <w:b/>
          <w:sz w:val="24"/>
          <w:szCs w:val="24"/>
          <w:lang w:val="en-US"/>
        </w:rPr>
        <w:t>A-B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70F52" w:rsidRPr="00C854A0">
        <w:rPr>
          <w:rFonts w:ascii="Times New Roman" w:hAnsi="Times New Roman" w:cs="Times New Roman"/>
          <w:bCs/>
          <w:sz w:val="24"/>
          <w:szCs w:val="24"/>
          <w:lang w:val="en-US"/>
        </w:rPr>
        <w:t>Cells were stimulated with 100 nM</w:t>
      </w:r>
      <w:r w:rsidR="00870F52" w:rsidRPr="00ED62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D6256" w:rsidRPr="00ED62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 </w:t>
      </w:r>
      <w:r w:rsidR="00057C7E" w:rsidRPr="00C854A0">
        <w:rPr>
          <w:rFonts w:ascii="Times New Roman" w:hAnsi="Times New Roman" w:cs="Times New Roman"/>
          <w:bCs/>
          <w:sz w:val="24"/>
          <w:szCs w:val="24"/>
          <w:lang w:val="en-US"/>
        </w:rPr>
        <w:t>CCL</w:t>
      </w:r>
      <w:r w:rsidR="00057C7E">
        <w:rPr>
          <w:rFonts w:ascii="Times New Roman" w:hAnsi="Times New Roman" w:cs="Times New Roman"/>
          <w:bCs/>
          <w:sz w:val="24"/>
          <w:szCs w:val="24"/>
          <w:lang w:val="en-US"/>
        </w:rPr>
        <w:t>3</w:t>
      </w:r>
      <w:r w:rsidR="00057C7E" w:rsidRPr="00C854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70F52" w:rsidRPr="00C854A0">
        <w:rPr>
          <w:rFonts w:ascii="Times New Roman" w:hAnsi="Times New Roman" w:cs="Times New Roman"/>
          <w:bCs/>
          <w:sz w:val="24"/>
          <w:szCs w:val="24"/>
          <w:lang w:val="en-US"/>
        </w:rPr>
        <w:t>or</w:t>
      </w:r>
      <w:r w:rsidR="00ED62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ED6256" w:rsidRPr="00ED6256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870F52" w:rsidRPr="00C854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CL</w:t>
      </w:r>
      <w:r w:rsidR="00057C7E">
        <w:rPr>
          <w:rFonts w:ascii="Times New Roman" w:hAnsi="Times New Roman" w:cs="Times New Roman"/>
          <w:bCs/>
          <w:sz w:val="24"/>
          <w:szCs w:val="24"/>
          <w:lang w:val="en-US"/>
        </w:rPr>
        <w:t>5</w:t>
      </w:r>
      <w:r w:rsidR="00870F52" w:rsidRPr="00C854A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870F52" w:rsidRPr="00A8085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70F52" w:rsidRPr="00C854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radar </w:t>
      </w:r>
      <w:r w:rsidR="00057C7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lots </w:t>
      </w:r>
      <w:r w:rsidR="00870F52" w:rsidRPr="00C854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how the mean ΔBRET compared to WT (normalized to 100 percent) in percentages of 3 independent experiments, performed in duplicate, 40 minutes after addition of the ligand. </w:t>
      </w:r>
      <w:r w:rsidR="003F3C83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870F52" w:rsidRPr="00C854A0">
        <w:rPr>
          <w:rFonts w:ascii="Times New Roman" w:hAnsi="Times New Roman" w:cs="Times New Roman"/>
          <w:bCs/>
          <w:sz w:val="24"/>
          <w:szCs w:val="24"/>
          <w:lang w:val="en-US"/>
        </w:rPr>
        <w:t>tatistical analysis of differences in signaling and complete dose-response curves</w:t>
      </w:r>
      <w:r w:rsidR="003F3C8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an be found in Appendix table S1 and S2 and Appendix figure S5</w:t>
      </w:r>
      <w:r w:rsidR="00870F52" w:rsidRPr="00C854A0">
        <w:rPr>
          <w:rFonts w:ascii="Times New Roman" w:hAnsi="Times New Roman" w:cs="Times New Roman"/>
          <w:bCs/>
          <w:sz w:val="24"/>
          <w:szCs w:val="24"/>
          <w:lang w:val="en-US"/>
        </w:rPr>
        <w:t>. Statistically significant differences (p&lt;0.05) in comparison to WT for 10</w:t>
      </w:r>
      <w:r w:rsidR="00870F52" w:rsidRPr="00C854A0"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-7</w:t>
      </w:r>
      <w:r w:rsidR="00870F52" w:rsidRPr="00C854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 chemokine are indicated with an *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5E1803">
        <w:rPr>
          <w:rFonts w:ascii="Times New Roman" w:hAnsi="Times New Roman" w:cs="Times New Roman"/>
          <w:b/>
          <w:sz w:val="24"/>
          <w:szCs w:val="24"/>
          <w:lang w:val="en-US"/>
        </w:rPr>
        <w:t>C-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732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ells were stimulated with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5E1803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732E9">
        <w:rPr>
          <w:rFonts w:ascii="Times New Roman" w:hAnsi="Times New Roman" w:cs="Times New Roman"/>
          <w:bCs/>
          <w:sz w:val="24"/>
          <w:szCs w:val="24"/>
          <w:lang w:val="en-US"/>
        </w:rPr>
        <w:t>CCL3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</w:t>
      </w:r>
      <w:r w:rsidRPr="005E1803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E732E9">
        <w:rPr>
          <w:rFonts w:ascii="Times New Roman" w:hAnsi="Times New Roman" w:cs="Times New Roman"/>
          <w:bCs/>
          <w:sz w:val="24"/>
          <w:szCs w:val="24"/>
          <w:lang w:val="en-US"/>
        </w:rPr>
        <w:t>CCL5. The results show the mean ΔBRET + standard error of the mean (SEM) of three independent experiments performed in duplicate 40 minutes after addition of the ligand. Statistically significant differences by a two-way ANOVA test and a multiple comparison Tukey test between WT and another cell line are highlighted for the whole curve with stars: ****p-value&lt;0.0001, ***p-value≤0.001 and *p-value ≤0.05</w:t>
      </w:r>
    </w:p>
    <w:p w14:paraId="023563BC" w14:textId="49805232" w:rsidR="00377AB1" w:rsidRPr="00C854A0" w:rsidRDefault="00377AB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ADE1CAF" w14:textId="4FBD6F39" w:rsidR="00870F52" w:rsidRPr="00C854A0" w:rsidRDefault="00870F5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D5BDA3" w14:textId="77777777" w:rsidR="00ED6256" w:rsidRDefault="00ED6256" w:rsidP="00FF53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71F36A" w14:textId="1299F519" w:rsidR="00ED6256" w:rsidRDefault="00870F52" w:rsidP="00FF53D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54A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375C72F6" w14:textId="08164709" w:rsidR="00ED6256" w:rsidRPr="00C854A0" w:rsidRDefault="00ED6256" w:rsidP="00FF53DC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6" w:name="_Hlk106120842"/>
      <w:r w:rsidRPr="00C854A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bookmarkEnd w:id="6"/>
    </w:p>
    <w:tbl>
      <w:tblPr>
        <w:tblStyle w:val="TableGrid"/>
        <w:tblW w:w="9066" w:type="dxa"/>
        <w:tblLayout w:type="fixed"/>
        <w:tblLook w:val="04A0" w:firstRow="1" w:lastRow="0" w:firstColumn="1" w:lastColumn="0" w:noHBand="0" w:noVBand="1"/>
      </w:tblPr>
      <w:tblGrid>
        <w:gridCol w:w="2117"/>
        <w:gridCol w:w="1647"/>
        <w:gridCol w:w="1535"/>
        <w:gridCol w:w="1814"/>
        <w:gridCol w:w="1953"/>
      </w:tblGrid>
      <w:tr w:rsidR="00870F52" w:rsidRPr="00E27DF7" w14:paraId="7387DD82" w14:textId="77777777" w:rsidTr="007C7340">
        <w:trPr>
          <w:trHeight w:val="492"/>
        </w:trPr>
        <w:tc>
          <w:tcPr>
            <w:tcW w:w="2117" w:type="dxa"/>
            <w:vAlign w:val="center"/>
          </w:tcPr>
          <w:p w14:paraId="4E485248" w14:textId="77777777" w:rsidR="00870F52" w:rsidRPr="00C854A0" w:rsidRDefault="00870F52" w:rsidP="0062797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7" w:name="_Hlk88137972"/>
            <w:r w:rsidRPr="00C854A0">
              <w:rPr>
                <w:rFonts w:ascii="Times New Roman" w:hAnsi="Times New Roman"/>
                <w:b/>
                <w:bCs/>
                <w:sz w:val="24"/>
                <w:szCs w:val="24"/>
              </w:rPr>
              <w:t>Chemokine receptor</w:t>
            </w:r>
          </w:p>
        </w:tc>
        <w:tc>
          <w:tcPr>
            <w:tcW w:w="1647" w:type="dxa"/>
            <w:vAlign w:val="center"/>
            <w:hideMark/>
          </w:tcPr>
          <w:p w14:paraId="47896DEC" w14:textId="77777777" w:rsidR="00870F52" w:rsidRPr="00C854A0" w:rsidRDefault="00870F52" w:rsidP="0062797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54A0">
              <w:rPr>
                <w:rFonts w:ascii="Times New Roman" w:hAnsi="Times New Roman"/>
                <w:b/>
                <w:bCs/>
                <w:sz w:val="24"/>
                <w:szCs w:val="24"/>
              </w:rPr>
              <w:t>Chemokine</w:t>
            </w:r>
          </w:p>
        </w:tc>
        <w:tc>
          <w:tcPr>
            <w:tcW w:w="1535" w:type="dxa"/>
            <w:vAlign w:val="center"/>
            <w:hideMark/>
          </w:tcPr>
          <w:p w14:paraId="7E4AC16F" w14:textId="77777777" w:rsidR="00870F52" w:rsidRPr="00C854A0" w:rsidRDefault="00870F52" w:rsidP="0062797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54A0">
              <w:rPr>
                <w:rFonts w:ascii="Times New Roman" w:hAnsi="Times New Roman"/>
                <w:b/>
                <w:bCs/>
                <w:sz w:val="24"/>
                <w:szCs w:val="24"/>
              </w:rPr>
              <w:t>Cell line</w:t>
            </w:r>
          </w:p>
        </w:tc>
        <w:tc>
          <w:tcPr>
            <w:tcW w:w="1814" w:type="dxa"/>
            <w:vAlign w:val="center"/>
            <w:hideMark/>
          </w:tcPr>
          <w:p w14:paraId="14EBC333" w14:textId="77777777" w:rsidR="00870F52" w:rsidRPr="00C854A0" w:rsidRDefault="00870F52" w:rsidP="0062797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54A0">
              <w:rPr>
                <w:rFonts w:ascii="Times New Roman" w:hAnsi="Times New Roman"/>
                <w:b/>
                <w:bCs/>
                <w:sz w:val="24"/>
                <w:szCs w:val="24"/>
              </w:rPr>
              <w:t>EC50 (nM)</w:t>
            </w:r>
          </w:p>
        </w:tc>
        <w:tc>
          <w:tcPr>
            <w:tcW w:w="1953" w:type="dxa"/>
            <w:vAlign w:val="center"/>
            <w:hideMark/>
          </w:tcPr>
          <w:p w14:paraId="33AC4961" w14:textId="77777777" w:rsidR="00870F52" w:rsidRPr="00C854A0" w:rsidRDefault="00870F52" w:rsidP="0062797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54A0">
              <w:rPr>
                <w:rFonts w:ascii="Times New Roman" w:hAnsi="Times New Roman"/>
                <w:b/>
                <w:bCs/>
                <w:sz w:val="24"/>
                <w:szCs w:val="24"/>
              </w:rPr>
              <w:t>95% confidence interval of the EC50 (nM)</w:t>
            </w:r>
          </w:p>
        </w:tc>
      </w:tr>
      <w:tr w:rsidR="006F5333" w:rsidRPr="00C854A0" w14:paraId="7E99E9EF" w14:textId="77777777" w:rsidTr="007C7340">
        <w:trPr>
          <w:trHeight w:val="269"/>
        </w:trPr>
        <w:tc>
          <w:tcPr>
            <w:tcW w:w="2117" w:type="dxa"/>
            <w:vMerge w:val="restart"/>
            <w:vAlign w:val="center"/>
          </w:tcPr>
          <w:p w14:paraId="49443130" w14:textId="3AD9F299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R1</w:t>
            </w:r>
          </w:p>
        </w:tc>
        <w:tc>
          <w:tcPr>
            <w:tcW w:w="1647" w:type="dxa"/>
            <w:vMerge w:val="restart"/>
            <w:vAlign w:val="center"/>
          </w:tcPr>
          <w:p w14:paraId="581FE923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CCL3</w:t>
            </w:r>
          </w:p>
        </w:tc>
        <w:tc>
          <w:tcPr>
            <w:tcW w:w="1535" w:type="dxa"/>
            <w:vAlign w:val="center"/>
          </w:tcPr>
          <w:p w14:paraId="5B3FC75E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814" w:type="dxa"/>
            <w:vAlign w:val="center"/>
          </w:tcPr>
          <w:p w14:paraId="38D05151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953" w:type="dxa"/>
            <w:vAlign w:val="center"/>
          </w:tcPr>
          <w:p w14:paraId="2ACC670B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22, 1.40]</w:t>
            </w:r>
          </w:p>
        </w:tc>
      </w:tr>
      <w:tr w:rsidR="006F5333" w:rsidRPr="00C854A0" w14:paraId="6C7193F8" w14:textId="77777777" w:rsidTr="007C7340">
        <w:trPr>
          <w:trHeight w:val="269"/>
        </w:trPr>
        <w:tc>
          <w:tcPr>
            <w:tcW w:w="2117" w:type="dxa"/>
            <w:vMerge/>
            <w:vAlign w:val="center"/>
          </w:tcPr>
          <w:p w14:paraId="71B066F7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vAlign w:val="center"/>
          </w:tcPr>
          <w:p w14:paraId="176AF65D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7D79FF29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SC</w:t>
            </w:r>
          </w:p>
        </w:tc>
        <w:tc>
          <w:tcPr>
            <w:tcW w:w="1814" w:type="dxa"/>
            <w:vAlign w:val="center"/>
          </w:tcPr>
          <w:p w14:paraId="4C3EBCA2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5.34</w:t>
            </w:r>
          </w:p>
        </w:tc>
        <w:tc>
          <w:tcPr>
            <w:tcW w:w="1953" w:type="dxa"/>
            <w:vAlign w:val="center"/>
          </w:tcPr>
          <w:p w14:paraId="1DD76CB1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1.57, 16.26]</w:t>
            </w:r>
          </w:p>
        </w:tc>
      </w:tr>
      <w:tr w:rsidR="006F5333" w:rsidRPr="00C854A0" w14:paraId="7F478E71" w14:textId="77777777" w:rsidTr="007C7340">
        <w:trPr>
          <w:trHeight w:val="269"/>
        </w:trPr>
        <w:tc>
          <w:tcPr>
            <w:tcW w:w="2117" w:type="dxa"/>
            <w:vMerge/>
            <w:vAlign w:val="center"/>
          </w:tcPr>
          <w:p w14:paraId="5C4690D8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vAlign w:val="center"/>
          </w:tcPr>
          <w:p w14:paraId="1A2FA322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30922213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Delta Sia</w:t>
            </w:r>
          </w:p>
        </w:tc>
        <w:tc>
          <w:tcPr>
            <w:tcW w:w="1814" w:type="dxa"/>
            <w:vAlign w:val="center"/>
          </w:tcPr>
          <w:p w14:paraId="7131FAC2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5.02</w:t>
            </w:r>
          </w:p>
        </w:tc>
        <w:tc>
          <w:tcPr>
            <w:tcW w:w="1953" w:type="dxa"/>
            <w:vAlign w:val="center"/>
          </w:tcPr>
          <w:p w14:paraId="256DC5BC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2.19, 10.70]</w:t>
            </w:r>
          </w:p>
        </w:tc>
      </w:tr>
      <w:tr w:rsidR="006F5333" w:rsidRPr="00C854A0" w14:paraId="78F8E780" w14:textId="77777777" w:rsidTr="007C7340">
        <w:trPr>
          <w:trHeight w:val="269"/>
        </w:trPr>
        <w:tc>
          <w:tcPr>
            <w:tcW w:w="2117" w:type="dxa"/>
            <w:vMerge/>
            <w:vAlign w:val="center"/>
          </w:tcPr>
          <w:p w14:paraId="77307A63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vAlign w:val="center"/>
          </w:tcPr>
          <w:p w14:paraId="19D41331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77F0EF93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PolySia</w:t>
            </w:r>
          </w:p>
        </w:tc>
        <w:tc>
          <w:tcPr>
            <w:tcW w:w="1814" w:type="dxa"/>
            <w:vAlign w:val="center"/>
          </w:tcPr>
          <w:p w14:paraId="7123E41E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953" w:type="dxa"/>
            <w:vAlign w:val="center"/>
          </w:tcPr>
          <w:p w14:paraId="08F34DB6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22, 1.45]</w:t>
            </w:r>
          </w:p>
        </w:tc>
      </w:tr>
      <w:tr w:rsidR="006F5333" w:rsidRPr="00C854A0" w14:paraId="1FC2FA2D" w14:textId="77777777" w:rsidTr="007C7340">
        <w:trPr>
          <w:trHeight w:val="269"/>
        </w:trPr>
        <w:tc>
          <w:tcPr>
            <w:tcW w:w="2117" w:type="dxa"/>
            <w:vMerge/>
            <w:vAlign w:val="center"/>
          </w:tcPr>
          <w:p w14:paraId="3DE9FE51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 w:val="restart"/>
            <w:vAlign w:val="center"/>
          </w:tcPr>
          <w:p w14:paraId="54CE3746" w14:textId="1F926935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CCL5</w:t>
            </w:r>
          </w:p>
        </w:tc>
        <w:tc>
          <w:tcPr>
            <w:tcW w:w="1535" w:type="dxa"/>
            <w:vAlign w:val="center"/>
          </w:tcPr>
          <w:p w14:paraId="062B6E12" w14:textId="4EDAD4AB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814" w:type="dxa"/>
            <w:vAlign w:val="center"/>
          </w:tcPr>
          <w:p w14:paraId="4B2A62C2" w14:textId="3C1D89B9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7.64</w:t>
            </w:r>
          </w:p>
        </w:tc>
        <w:tc>
          <w:tcPr>
            <w:tcW w:w="1953" w:type="dxa"/>
            <w:vAlign w:val="center"/>
          </w:tcPr>
          <w:p w14:paraId="341B8B7D" w14:textId="543963BC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3.44, 15.70]</w:t>
            </w:r>
          </w:p>
        </w:tc>
      </w:tr>
      <w:tr w:rsidR="006F5333" w:rsidRPr="00C854A0" w14:paraId="7B5ECCBE" w14:textId="77777777" w:rsidTr="007C7340">
        <w:trPr>
          <w:trHeight w:val="269"/>
        </w:trPr>
        <w:tc>
          <w:tcPr>
            <w:tcW w:w="2117" w:type="dxa"/>
            <w:vMerge/>
            <w:vAlign w:val="center"/>
          </w:tcPr>
          <w:p w14:paraId="160459EE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vAlign w:val="center"/>
          </w:tcPr>
          <w:p w14:paraId="3FFAC12C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11D19A4A" w14:textId="38B401DB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SC</w:t>
            </w:r>
          </w:p>
        </w:tc>
        <w:tc>
          <w:tcPr>
            <w:tcW w:w="1814" w:type="dxa"/>
            <w:vAlign w:val="center"/>
          </w:tcPr>
          <w:p w14:paraId="3118D28A" w14:textId="6CB8113D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53.21</w:t>
            </w:r>
          </w:p>
        </w:tc>
        <w:tc>
          <w:tcPr>
            <w:tcW w:w="1953" w:type="dxa"/>
            <w:vAlign w:val="center"/>
          </w:tcPr>
          <w:p w14:paraId="2051C0D1" w14:textId="6C7A33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1.64, -]</w:t>
            </w:r>
          </w:p>
        </w:tc>
      </w:tr>
      <w:tr w:rsidR="006F5333" w:rsidRPr="00C854A0" w14:paraId="7C38DEA4" w14:textId="77777777" w:rsidTr="007C7340">
        <w:trPr>
          <w:trHeight w:val="269"/>
        </w:trPr>
        <w:tc>
          <w:tcPr>
            <w:tcW w:w="2117" w:type="dxa"/>
            <w:vMerge/>
            <w:vAlign w:val="center"/>
          </w:tcPr>
          <w:p w14:paraId="7EE1856A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vAlign w:val="center"/>
          </w:tcPr>
          <w:p w14:paraId="2CC81F08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145B4290" w14:textId="2715420F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Delta Sia</w:t>
            </w:r>
          </w:p>
        </w:tc>
        <w:tc>
          <w:tcPr>
            <w:tcW w:w="1814" w:type="dxa"/>
            <w:vAlign w:val="center"/>
          </w:tcPr>
          <w:p w14:paraId="0C153AD3" w14:textId="75940D9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17.09</w:t>
            </w:r>
          </w:p>
        </w:tc>
        <w:tc>
          <w:tcPr>
            <w:tcW w:w="1953" w:type="dxa"/>
            <w:vAlign w:val="center"/>
          </w:tcPr>
          <w:p w14:paraId="257E6015" w14:textId="4BDA5962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3.21, -]</w:t>
            </w:r>
          </w:p>
        </w:tc>
      </w:tr>
      <w:tr w:rsidR="006F5333" w:rsidRPr="00C854A0" w14:paraId="7906F0A2" w14:textId="77777777" w:rsidTr="007C7340">
        <w:trPr>
          <w:trHeight w:val="269"/>
        </w:trPr>
        <w:tc>
          <w:tcPr>
            <w:tcW w:w="2117" w:type="dxa"/>
            <w:vMerge/>
            <w:vAlign w:val="center"/>
          </w:tcPr>
          <w:p w14:paraId="2CC231B1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vAlign w:val="center"/>
          </w:tcPr>
          <w:p w14:paraId="30F90D5F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5D82C695" w14:textId="12A3E470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PolySia</w:t>
            </w:r>
          </w:p>
        </w:tc>
        <w:tc>
          <w:tcPr>
            <w:tcW w:w="1814" w:type="dxa"/>
            <w:vAlign w:val="center"/>
          </w:tcPr>
          <w:p w14:paraId="7D09307F" w14:textId="347F5C61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2.01</w:t>
            </w:r>
          </w:p>
        </w:tc>
        <w:tc>
          <w:tcPr>
            <w:tcW w:w="1953" w:type="dxa"/>
            <w:vAlign w:val="center"/>
          </w:tcPr>
          <w:p w14:paraId="64966754" w14:textId="1507B7DA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95, 4.98]</w:t>
            </w:r>
          </w:p>
        </w:tc>
      </w:tr>
      <w:tr w:rsidR="006F5333" w:rsidRPr="00C854A0" w14:paraId="7B4C8C85" w14:textId="77777777" w:rsidTr="007C7340">
        <w:trPr>
          <w:trHeight w:val="269"/>
        </w:trPr>
        <w:tc>
          <w:tcPr>
            <w:tcW w:w="2117" w:type="dxa"/>
            <w:vMerge w:val="restart"/>
            <w:vAlign w:val="center"/>
          </w:tcPr>
          <w:p w14:paraId="52C4D229" w14:textId="767A0D2D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R5</w:t>
            </w:r>
          </w:p>
        </w:tc>
        <w:tc>
          <w:tcPr>
            <w:tcW w:w="1647" w:type="dxa"/>
            <w:vMerge w:val="restart"/>
            <w:vAlign w:val="center"/>
            <w:hideMark/>
          </w:tcPr>
          <w:p w14:paraId="63BF3E3E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CCL3</w:t>
            </w:r>
          </w:p>
        </w:tc>
        <w:tc>
          <w:tcPr>
            <w:tcW w:w="1535" w:type="dxa"/>
            <w:vAlign w:val="center"/>
            <w:hideMark/>
          </w:tcPr>
          <w:p w14:paraId="3AC3B813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814" w:type="dxa"/>
            <w:vAlign w:val="center"/>
          </w:tcPr>
          <w:p w14:paraId="01798BCB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953" w:type="dxa"/>
            <w:vAlign w:val="center"/>
          </w:tcPr>
          <w:p w14:paraId="2EF4AAE3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36, 2.89]</w:t>
            </w:r>
          </w:p>
        </w:tc>
      </w:tr>
      <w:tr w:rsidR="006F5333" w:rsidRPr="00C854A0" w14:paraId="684F70E8" w14:textId="77777777" w:rsidTr="007C7340">
        <w:trPr>
          <w:trHeight w:val="267"/>
        </w:trPr>
        <w:tc>
          <w:tcPr>
            <w:tcW w:w="2117" w:type="dxa"/>
            <w:vMerge/>
            <w:vAlign w:val="center"/>
          </w:tcPr>
          <w:p w14:paraId="42B7CFA7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vAlign w:val="center"/>
          </w:tcPr>
          <w:p w14:paraId="20A6092B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1CBA85BF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SC</w:t>
            </w:r>
          </w:p>
        </w:tc>
        <w:tc>
          <w:tcPr>
            <w:tcW w:w="1814" w:type="dxa"/>
            <w:vAlign w:val="center"/>
          </w:tcPr>
          <w:p w14:paraId="3AA9C309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2.05</w:t>
            </w:r>
          </w:p>
        </w:tc>
        <w:tc>
          <w:tcPr>
            <w:tcW w:w="1953" w:type="dxa"/>
            <w:vAlign w:val="center"/>
          </w:tcPr>
          <w:p w14:paraId="1DABF129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70, 6.89]</w:t>
            </w:r>
          </w:p>
        </w:tc>
      </w:tr>
      <w:tr w:rsidR="006F5333" w:rsidRPr="00C854A0" w14:paraId="46C7B64F" w14:textId="77777777" w:rsidTr="007C7340">
        <w:trPr>
          <w:trHeight w:val="267"/>
        </w:trPr>
        <w:tc>
          <w:tcPr>
            <w:tcW w:w="2117" w:type="dxa"/>
            <w:vMerge/>
            <w:vAlign w:val="center"/>
          </w:tcPr>
          <w:p w14:paraId="4AAB6B44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vAlign w:val="center"/>
          </w:tcPr>
          <w:p w14:paraId="2D3EFAA1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6421ADAE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5xKO</w:t>
            </w:r>
          </w:p>
        </w:tc>
        <w:tc>
          <w:tcPr>
            <w:tcW w:w="1814" w:type="dxa"/>
            <w:vAlign w:val="center"/>
          </w:tcPr>
          <w:p w14:paraId="7B10D914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953" w:type="dxa"/>
            <w:vAlign w:val="center"/>
          </w:tcPr>
          <w:p w14:paraId="5064D18C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62, 3.50]</w:t>
            </w:r>
          </w:p>
        </w:tc>
      </w:tr>
      <w:tr w:rsidR="006F5333" w:rsidRPr="00C854A0" w14:paraId="05F60559" w14:textId="77777777" w:rsidTr="007C7340">
        <w:trPr>
          <w:trHeight w:val="267"/>
        </w:trPr>
        <w:tc>
          <w:tcPr>
            <w:tcW w:w="2117" w:type="dxa"/>
            <w:vMerge/>
            <w:vAlign w:val="center"/>
          </w:tcPr>
          <w:p w14:paraId="76A9D55B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vAlign w:val="center"/>
          </w:tcPr>
          <w:p w14:paraId="6C6AEA09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5CA13D59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T3KI</w:t>
            </w:r>
          </w:p>
        </w:tc>
        <w:tc>
          <w:tcPr>
            <w:tcW w:w="1814" w:type="dxa"/>
            <w:vAlign w:val="center"/>
          </w:tcPr>
          <w:p w14:paraId="30BB76B2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953" w:type="dxa"/>
            <w:vAlign w:val="center"/>
          </w:tcPr>
          <w:p w14:paraId="22C54BB4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42, 1.85]</w:t>
            </w:r>
          </w:p>
        </w:tc>
      </w:tr>
      <w:tr w:rsidR="006F5333" w:rsidRPr="00C854A0" w14:paraId="7A60A596" w14:textId="77777777" w:rsidTr="007C7340">
        <w:trPr>
          <w:trHeight w:val="267"/>
        </w:trPr>
        <w:tc>
          <w:tcPr>
            <w:tcW w:w="2117" w:type="dxa"/>
            <w:vMerge/>
            <w:vAlign w:val="center"/>
          </w:tcPr>
          <w:p w14:paraId="4A37C959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vAlign w:val="center"/>
          </w:tcPr>
          <w:p w14:paraId="59344701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4594CBE0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Delta Sia</w:t>
            </w:r>
          </w:p>
        </w:tc>
        <w:tc>
          <w:tcPr>
            <w:tcW w:w="1814" w:type="dxa"/>
            <w:vAlign w:val="center"/>
          </w:tcPr>
          <w:p w14:paraId="785E3A65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1953" w:type="dxa"/>
            <w:vAlign w:val="center"/>
          </w:tcPr>
          <w:p w14:paraId="51F335B8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57, 3.45]</w:t>
            </w:r>
          </w:p>
        </w:tc>
      </w:tr>
      <w:tr w:rsidR="006F5333" w:rsidRPr="00C854A0" w14:paraId="7CCDCC63" w14:textId="77777777" w:rsidTr="007C7340">
        <w:trPr>
          <w:trHeight w:val="267"/>
        </w:trPr>
        <w:tc>
          <w:tcPr>
            <w:tcW w:w="2117" w:type="dxa"/>
            <w:vMerge/>
            <w:vAlign w:val="center"/>
          </w:tcPr>
          <w:p w14:paraId="68BD7236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vAlign w:val="center"/>
          </w:tcPr>
          <w:p w14:paraId="46D3723C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38D241DD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PolySia</w:t>
            </w:r>
          </w:p>
        </w:tc>
        <w:tc>
          <w:tcPr>
            <w:tcW w:w="1814" w:type="dxa"/>
            <w:vAlign w:val="center"/>
          </w:tcPr>
          <w:p w14:paraId="75357B7F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1953" w:type="dxa"/>
            <w:vAlign w:val="center"/>
          </w:tcPr>
          <w:p w14:paraId="1FCFAA87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19, 1.15]</w:t>
            </w:r>
          </w:p>
        </w:tc>
      </w:tr>
      <w:tr w:rsidR="006F5333" w:rsidRPr="00C854A0" w14:paraId="27C0C532" w14:textId="77777777" w:rsidTr="007C7340">
        <w:trPr>
          <w:trHeight w:val="267"/>
        </w:trPr>
        <w:tc>
          <w:tcPr>
            <w:tcW w:w="2117" w:type="dxa"/>
            <w:vMerge/>
            <w:vAlign w:val="center"/>
          </w:tcPr>
          <w:p w14:paraId="590B46C3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 w:val="restart"/>
            <w:vAlign w:val="center"/>
          </w:tcPr>
          <w:p w14:paraId="20A69104" w14:textId="22F9A006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CCL5</w:t>
            </w:r>
          </w:p>
        </w:tc>
        <w:tc>
          <w:tcPr>
            <w:tcW w:w="1535" w:type="dxa"/>
            <w:vAlign w:val="center"/>
          </w:tcPr>
          <w:p w14:paraId="311608B1" w14:textId="5D7CCABD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814" w:type="dxa"/>
            <w:vAlign w:val="center"/>
          </w:tcPr>
          <w:p w14:paraId="355837A8" w14:textId="177A9638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1953" w:type="dxa"/>
            <w:vAlign w:val="center"/>
          </w:tcPr>
          <w:p w14:paraId="145BFB34" w14:textId="54E1A8DA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28, 1.10]</w:t>
            </w:r>
          </w:p>
        </w:tc>
      </w:tr>
      <w:tr w:rsidR="006F5333" w:rsidRPr="00C854A0" w14:paraId="54A9DB53" w14:textId="77777777" w:rsidTr="007C7340">
        <w:trPr>
          <w:trHeight w:val="267"/>
        </w:trPr>
        <w:tc>
          <w:tcPr>
            <w:tcW w:w="2117" w:type="dxa"/>
            <w:vMerge/>
            <w:vAlign w:val="center"/>
          </w:tcPr>
          <w:p w14:paraId="2959D7B2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vAlign w:val="center"/>
          </w:tcPr>
          <w:p w14:paraId="76B49AE8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09A7AEEB" w14:textId="70178A1C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SC</w:t>
            </w:r>
          </w:p>
        </w:tc>
        <w:tc>
          <w:tcPr>
            <w:tcW w:w="1814" w:type="dxa"/>
            <w:vAlign w:val="center"/>
          </w:tcPr>
          <w:p w14:paraId="00EE31EF" w14:textId="521A48FC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1953" w:type="dxa"/>
            <w:vAlign w:val="center"/>
          </w:tcPr>
          <w:p w14:paraId="4CFE5904" w14:textId="556ECC4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30, 12.28]</w:t>
            </w:r>
          </w:p>
        </w:tc>
      </w:tr>
      <w:tr w:rsidR="006F5333" w:rsidRPr="00C854A0" w14:paraId="08169562" w14:textId="77777777" w:rsidTr="007C7340">
        <w:trPr>
          <w:trHeight w:val="267"/>
        </w:trPr>
        <w:tc>
          <w:tcPr>
            <w:tcW w:w="2117" w:type="dxa"/>
            <w:vMerge/>
            <w:vAlign w:val="center"/>
          </w:tcPr>
          <w:p w14:paraId="134FE189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vAlign w:val="center"/>
          </w:tcPr>
          <w:p w14:paraId="7A8C0B33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699699D6" w14:textId="169FACBE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5xKO</w:t>
            </w:r>
          </w:p>
        </w:tc>
        <w:tc>
          <w:tcPr>
            <w:tcW w:w="1814" w:type="dxa"/>
            <w:vAlign w:val="center"/>
          </w:tcPr>
          <w:p w14:paraId="51989FC0" w14:textId="06B2AC8D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953" w:type="dxa"/>
            <w:vAlign w:val="center"/>
          </w:tcPr>
          <w:p w14:paraId="67357000" w14:textId="0F924131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63, 1.87]</w:t>
            </w:r>
          </w:p>
        </w:tc>
      </w:tr>
      <w:tr w:rsidR="006F5333" w:rsidRPr="00C854A0" w14:paraId="4133C607" w14:textId="77777777" w:rsidTr="007C7340">
        <w:trPr>
          <w:trHeight w:val="267"/>
        </w:trPr>
        <w:tc>
          <w:tcPr>
            <w:tcW w:w="2117" w:type="dxa"/>
            <w:vMerge/>
            <w:vAlign w:val="center"/>
          </w:tcPr>
          <w:p w14:paraId="656D7ADC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vAlign w:val="center"/>
          </w:tcPr>
          <w:p w14:paraId="340F34D8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466B2406" w14:textId="78DBAF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T3KI</w:t>
            </w:r>
          </w:p>
        </w:tc>
        <w:tc>
          <w:tcPr>
            <w:tcW w:w="1814" w:type="dxa"/>
            <w:vAlign w:val="center"/>
          </w:tcPr>
          <w:p w14:paraId="1751E70E" w14:textId="1EE7710D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1953" w:type="dxa"/>
            <w:vAlign w:val="center"/>
          </w:tcPr>
          <w:p w14:paraId="3C19B4A4" w14:textId="2FE8CD46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29, 1.20]</w:t>
            </w:r>
          </w:p>
        </w:tc>
      </w:tr>
      <w:tr w:rsidR="006F5333" w:rsidRPr="00C854A0" w14:paraId="239AA46C" w14:textId="77777777" w:rsidTr="007C7340">
        <w:trPr>
          <w:trHeight w:val="267"/>
        </w:trPr>
        <w:tc>
          <w:tcPr>
            <w:tcW w:w="2117" w:type="dxa"/>
            <w:vMerge/>
            <w:vAlign w:val="center"/>
          </w:tcPr>
          <w:p w14:paraId="7A40DB32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vAlign w:val="center"/>
          </w:tcPr>
          <w:p w14:paraId="25261982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41AD4BF2" w14:textId="1117D032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Delta Sia</w:t>
            </w:r>
          </w:p>
        </w:tc>
        <w:tc>
          <w:tcPr>
            <w:tcW w:w="1814" w:type="dxa"/>
            <w:vAlign w:val="center"/>
          </w:tcPr>
          <w:p w14:paraId="304753D7" w14:textId="599AD8DE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1953" w:type="dxa"/>
            <w:vAlign w:val="center"/>
          </w:tcPr>
          <w:p w14:paraId="3B68192D" w14:textId="247E9A29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57, 3.45]</w:t>
            </w:r>
          </w:p>
        </w:tc>
      </w:tr>
      <w:tr w:rsidR="006F5333" w:rsidRPr="00C854A0" w14:paraId="4C191FDC" w14:textId="77777777" w:rsidTr="007C7340">
        <w:trPr>
          <w:trHeight w:val="267"/>
        </w:trPr>
        <w:tc>
          <w:tcPr>
            <w:tcW w:w="2117" w:type="dxa"/>
            <w:vMerge/>
            <w:vAlign w:val="center"/>
          </w:tcPr>
          <w:p w14:paraId="7EA28B3D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vAlign w:val="center"/>
          </w:tcPr>
          <w:p w14:paraId="3CC4925B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5C2F75D0" w14:textId="27ECE4BF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PolySia</w:t>
            </w:r>
          </w:p>
        </w:tc>
        <w:tc>
          <w:tcPr>
            <w:tcW w:w="1814" w:type="dxa"/>
            <w:vAlign w:val="center"/>
          </w:tcPr>
          <w:p w14:paraId="23C794B7" w14:textId="461042A9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953" w:type="dxa"/>
            <w:vAlign w:val="center"/>
          </w:tcPr>
          <w:p w14:paraId="3AA0F664" w14:textId="78DA2DF9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19, 1.15]</w:t>
            </w:r>
          </w:p>
        </w:tc>
      </w:tr>
      <w:tr w:rsidR="006F5333" w:rsidRPr="00C854A0" w14:paraId="17294D60" w14:textId="77777777" w:rsidTr="007C7340">
        <w:trPr>
          <w:trHeight w:val="267"/>
        </w:trPr>
        <w:tc>
          <w:tcPr>
            <w:tcW w:w="2117" w:type="dxa"/>
            <w:vMerge/>
            <w:vAlign w:val="center"/>
          </w:tcPr>
          <w:p w14:paraId="7E26FFE0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 w:val="restart"/>
            <w:vAlign w:val="center"/>
            <w:hideMark/>
          </w:tcPr>
          <w:p w14:paraId="393335C7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CCL8</w:t>
            </w:r>
          </w:p>
        </w:tc>
        <w:tc>
          <w:tcPr>
            <w:tcW w:w="1535" w:type="dxa"/>
            <w:vAlign w:val="center"/>
            <w:hideMark/>
          </w:tcPr>
          <w:p w14:paraId="7CA2E171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814" w:type="dxa"/>
            <w:vAlign w:val="center"/>
          </w:tcPr>
          <w:p w14:paraId="0FAF9734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2.36</w:t>
            </w:r>
          </w:p>
        </w:tc>
        <w:tc>
          <w:tcPr>
            <w:tcW w:w="1953" w:type="dxa"/>
            <w:vAlign w:val="center"/>
          </w:tcPr>
          <w:p w14:paraId="5E484FC6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1.64, 3.45]</w:t>
            </w:r>
          </w:p>
        </w:tc>
      </w:tr>
      <w:tr w:rsidR="006F5333" w:rsidRPr="00C854A0" w14:paraId="1E9D0DF6" w14:textId="77777777" w:rsidTr="007C7340">
        <w:trPr>
          <w:trHeight w:val="275"/>
        </w:trPr>
        <w:tc>
          <w:tcPr>
            <w:tcW w:w="2117" w:type="dxa"/>
            <w:vMerge/>
            <w:vAlign w:val="center"/>
          </w:tcPr>
          <w:p w14:paraId="268A2BAD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vAlign w:val="center"/>
          </w:tcPr>
          <w:p w14:paraId="1DBA507C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0FAE6736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SC</w:t>
            </w:r>
          </w:p>
        </w:tc>
        <w:tc>
          <w:tcPr>
            <w:tcW w:w="1814" w:type="dxa"/>
            <w:vAlign w:val="center"/>
          </w:tcPr>
          <w:p w14:paraId="30BA4501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10.40</w:t>
            </w:r>
          </w:p>
        </w:tc>
        <w:tc>
          <w:tcPr>
            <w:tcW w:w="1953" w:type="dxa"/>
            <w:vAlign w:val="center"/>
          </w:tcPr>
          <w:p w14:paraId="74F60EA7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7.98, 13.54]</w:t>
            </w:r>
          </w:p>
        </w:tc>
      </w:tr>
      <w:tr w:rsidR="006F5333" w:rsidRPr="00C854A0" w14:paraId="5759AB49" w14:textId="77777777" w:rsidTr="007C7340">
        <w:trPr>
          <w:trHeight w:val="275"/>
        </w:trPr>
        <w:tc>
          <w:tcPr>
            <w:tcW w:w="2117" w:type="dxa"/>
            <w:vMerge/>
            <w:vAlign w:val="center"/>
          </w:tcPr>
          <w:p w14:paraId="0A2D626C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vAlign w:val="center"/>
          </w:tcPr>
          <w:p w14:paraId="0A258ABA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5D47AB9B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5xKO</w:t>
            </w:r>
          </w:p>
        </w:tc>
        <w:tc>
          <w:tcPr>
            <w:tcW w:w="1814" w:type="dxa"/>
            <w:vAlign w:val="center"/>
          </w:tcPr>
          <w:p w14:paraId="218F2F54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4.23</w:t>
            </w:r>
          </w:p>
        </w:tc>
        <w:tc>
          <w:tcPr>
            <w:tcW w:w="1953" w:type="dxa"/>
            <w:vAlign w:val="center"/>
          </w:tcPr>
          <w:p w14:paraId="0D177113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2.58, 6.78]</w:t>
            </w:r>
          </w:p>
        </w:tc>
      </w:tr>
      <w:tr w:rsidR="006F5333" w:rsidRPr="00C854A0" w14:paraId="63F637A2" w14:textId="77777777" w:rsidTr="007C7340">
        <w:trPr>
          <w:trHeight w:val="275"/>
        </w:trPr>
        <w:tc>
          <w:tcPr>
            <w:tcW w:w="2117" w:type="dxa"/>
            <w:vMerge/>
            <w:vAlign w:val="center"/>
          </w:tcPr>
          <w:p w14:paraId="260CF101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vAlign w:val="center"/>
          </w:tcPr>
          <w:p w14:paraId="598672E7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15F2E2F5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T3KI</w:t>
            </w:r>
          </w:p>
        </w:tc>
        <w:tc>
          <w:tcPr>
            <w:tcW w:w="1814" w:type="dxa"/>
            <w:vAlign w:val="center"/>
          </w:tcPr>
          <w:p w14:paraId="21F99F15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3.72</w:t>
            </w:r>
          </w:p>
        </w:tc>
        <w:tc>
          <w:tcPr>
            <w:tcW w:w="1953" w:type="dxa"/>
            <w:vAlign w:val="center"/>
          </w:tcPr>
          <w:p w14:paraId="0058A673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2.72, 6.78]</w:t>
            </w:r>
          </w:p>
        </w:tc>
      </w:tr>
      <w:tr w:rsidR="006F5333" w:rsidRPr="00C854A0" w14:paraId="0F8EAF57" w14:textId="77777777" w:rsidTr="007C7340">
        <w:trPr>
          <w:trHeight w:val="275"/>
        </w:trPr>
        <w:tc>
          <w:tcPr>
            <w:tcW w:w="2117" w:type="dxa"/>
            <w:vMerge/>
            <w:vAlign w:val="center"/>
          </w:tcPr>
          <w:p w14:paraId="77C121FC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vAlign w:val="center"/>
          </w:tcPr>
          <w:p w14:paraId="4741AA7F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3D369DFB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Delta Sia</w:t>
            </w:r>
          </w:p>
        </w:tc>
        <w:tc>
          <w:tcPr>
            <w:tcW w:w="1814" w:type="dxa"/>
            <w:vAlign w:val="center"/>
          </w:tcPr>
          <w:p w14:paraId="735789D6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6.19</w:t>
            </w:r>
          </w:p>
        </w:tc>
        <w:tc>
          <w:tcPr>
            <w:tcW w:w="1953" w:type="dxa"/>
            <w:vAlign w:val="center"/>
          </w:tcPr>
          <w:p w14:paraId="004FC6EA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4.23, 8.87]</w:t>
            </w:r>
          </w:p>
        </w:tc>
      </w:tr>
      <w:tr w:rsidR="006F5333" w:rsidRPr="00C854A0" w14:paraId="52982BED" w14:textId="77777777" w:rsidTr="007C7340">
        <w:trPr>
          <w:trHeight w:val="275"/>
        </w:trPr>
        <w:tc>
          <w:tcPr>
            <w:tcW w:w="2117" w:type="dxa"/>
            <w:vMerge/>
            <w:vAlign w:val="center"/>
          </w:tcPr>
          <w:p w14:paraId="6FE95626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47" w:type="dxa"/>
            <w:vMerge/>
            <w:vAlign w:val="center"/>
          </w:tcPr>
          <w:p w14:paraId="659AEB31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35" w:type="dxa"/>
            <w:vAlign w:val="center"/>
          </w:tcPr>
          <w:p w14:paraId="033D9EBB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PolySia</w:t>
            </w:r>
          </w:p>
        </w:tc>
        <w:tc>
          <w:tcPr>
            <w:tcW w:w="1814" w:type="dxa"/>
            <w:vAlign w:val="center"/>
          </w:tcPr>
          <w:p w14:paraId="6DFF1CEF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953" w:type="dxa"/>
            <w:vAlign w:val="center"/>
          </w:tcPr>
          <w:p w14:paraId="6F05F515" w14:textId="77777777" w:rsidR="006F5333" w:rsidRPr="00C854A0" w:rsidRDefault="006F5333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58, 2.22]</w:t>
            </w:r>
          </w:p>
        </w:tc>
      </w:tr>
      <w:bookmarkEnd w:id="7"/>
    </w:tbl>
    <w:p w14:paraId="7B8F9E6B" w14:textId="5B31A242" w:rsidR="00870F52" w:rsidRPr="00C854A0" w:rsidRDefault="00870F5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DEEFAB" w14:textId="144F4CD3" w:rsidR="0087721B" w:rsidRPr="005E1803" w:rsidRDefault="0087721B" w:rsidP="00FF53D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E1803">
        <w:rPr>
          <w:rFonts w:ascii="Times New Roman" w:hAnsi="Times New Roman" w:cs="Times New Roman"/>
          <w:b/>
          <w:bCs/>
          <w:sz w:val="24"/>
          <w:szCs w:val="24"/>
          <w:lang w:val="en-US"/>
        </w:rPr>
        <w:t>EC50 value for experiments evaluating O-glycosylation</w:t>
      </w:r>
    </w:p>
    <w:p w14:paraId="151CE699" w14:textId="035DBB16" w:rsidR="00FF53DC" w:rsidRPr="00C854A0" w:rsidRDefault="00FF53DC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54A0">
        <w:rPr>
          <w:rFonts w:ascii="Times New Roman" w:hAnsi="Times New Roman" w:cs="Times New Roman"/>
          <w:sz w:val="24"/>
          <w:szCs w:val="24"/>
          <w:lang w:val="en-US"/>
        </w:rPr>
        <w:t xml:space="preserve">The 95% confidence interval of the EC50 values based on the </w:t>
      </w:r>
      <w:r>
        <w:rPr>
          <w:rFonts w:ascii="Times New Roman" w:hAnsi="Times New Roman" w:cs="Times New Roman"/>
          <w:sz w:val="24"/>
          <w:szCs w:val="24"/>
          <w:lang w:val="en-US"/>
        </w:rPr>
        <w:t>dose</w:t>
      </w:r>
      <w:r w:rsidRPr="00C854A0">
        <w:rPr>
          <w:rFonts w:ascii="Times New Roman" w:hAnsi="Times New Roman" w:cs="Times New Roman"/>
          <w:sz w:val="24"/>
          <w:szCs w:val="24"/>
          <w:lang w:val="en-US"/>
        </w:rPr>
        <w:t>-response curves of the CCR1/CCR5-mediated Gα</w:t>
      </w:r>
      <w:r w:rsidRPr="00C854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854A0">
        <w:rPr>
          <w:rFonts w:ascii="Times New Roman" w:hAnsi="Times New Roman" w:cs="Times New Roman"/>
          <w:sz w:val="24"/>
          <w:szCs w:val="24"/>
          <w:lang w:val="en-US"/>
        </w:rPr>
        <w:t>-signaling induced by CCL3, CCL5 or CCL8 in the different CHO cell lines.</w:t>
      </w:r>
    </w:p>
    <w:p w14:paraId="25671931" w14:textId="0B97AEA8" w:rsidR="00870F52" w:rsidRPr="00C854A0" w:rsidRDefault="00870F52" w:rsidP="00183B4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54A0">
        <w:rPr>
          <w:rFonts w:ascii="Times New Roman" w:hAnsi="Times New Roman" w:cs="Times New Roman"/>
          <w:sz w:val="24"/>
          <w:szCs w:val="24"/>
          <w:lang w:val="en-US"/>
        </w:rPr>
        <w:br w:type="page"/>
        <w:t xml:space="preserve"> </w:t>
      </w:r>
      <w:bookmarkStart w:id="8" w:name="_Hlk106120870"/>
      <w:bookmarkStart w:id="9" w:name="_Hlk88220481"/>
      <w:r w:rsidR="00ED6256" w:rsidRPr="00C854A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bookmarkEnd w:id="8"/>
    </w:p>
    <w:tbl>
      <w:tblPr>
        <w:tblW w:w="92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2"/>
        <w:gridCol w:w="2145"/>
        <w:gridCol w:w="1321"/>
        <w:gridCol w:w="1448"/>
        <w:gridCol w:w="1528"/>
        <w:gridCol w:w="1047"/>
      </w:tblGrid>
      <w:tr w:rsidR="00870F52" w:rsidRPr="00C854A0" w14:paraId="7F9416E6" w14:textId="77777777" w:rsidTr="0023783E">
        <w:trPr>
          <w:trHeight w:val="612"/>
        </w:trPr>
        <w:tc>
          <w:tcPr>
            <w:tcW w:w="175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E39C0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Receptor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A697F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Chemokine</w:t>
            </w:r>
          </w:p>
        </w:tc>
        <w:tc>
          <w:tcPr>
            <w:tcW w:w="27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EDF299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Cell lines compared</w:t>
            </w:r>
          </w:p>
        </w:tc>
        <w:tc>
          <w:tcPr>
            <w:tcW w:w="257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8099AC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P-value</w:t>
            </w:r>
          </w:p>
        </w:tc>
      </w:tr>
      <w:tr w:rsidR="00870F52" w:rsidRPr="00C854A0" w14:paraId="011E2A03" w14:textId="77777777" w:rsidTr="00FF53DC">
        <w:trPr>
          <w:trHeight w:val="301"/>
        </w:trPr>
        <w:tc>
          <w:tcPr>
            <w:tcW w:w="17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F7754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CR1</w:t>
            </w:r>
          </w:p>
        </w:tc>
        <w:tc>
          <w:tcPr>
            <w:tcW w:w="21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1C26E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CL5</w:t>
            </w:r>
          </w:p>
        </w:tc>
        <w:tc>
          <w:tcPr>
            <w:tcW w:w="13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CEBF9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WT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58C99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3F7497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8A8BD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870F52" w:rsidRPr="00C854A0" w14:paraId="56FAA4CC" w14:textId="77777777" w:rsidTr="00FF53DC">
        <w:trPr>
          <w:trHeight w:val="301"/>
        </w:trPr>
        <w:tc>
          <w:tcPr>
            <w:tcW w:w="1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3E7646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4C5CAE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8C7153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46F7E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lta Sia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615CE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F624B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870F52" w:rsidRPr="00C854A0" w14:paraId="54217690" w14:textId="77777777" w:rsidTr="00FF53DC">
        <w:trPr>
          <w:trHeight w:val="301"/>
        </w:trPr>
        <w:tc>
          <w:tcPr>
            <w:tcW w:w="1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90FFDF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DB4FF15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A7FC7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C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4C324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olySia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F31B8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31A37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870F52" w:rsidRPr="00C854A0" w14:paraId="4A7E9044" w14:textId="77777777" w:rsidTr="00FF53DC">
        <w:trPr>
          <w:trHeight w:val="301"/>
        </w:trPr>
        <w:tc>
          <w:tcPr>
            <w:tcW w:w="1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CE5033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E77EDB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A7897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lta Si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11B4F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olySia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19977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93623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870F52" w:rsidRPr="00C854A0" w14:paraId="4EA27C16" w14:textId="77777777" w:rsidTr="00FF53DC">
        <w:trPr>
          <w:trHeight w:val="301"/>
        </w:trPr>
        <w:tc>
          <w:tcPr>
            <w:tcW w:w="175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15957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CR5</w:t>
            </w:r>
          </w:p>
        </w:tc>
        <w:tc>
          <w:tcPr>
            <w:tcW w:w="21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D5A3D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CL5</w:t>
            </w:r>
          </w:p>
        </w:tc>
        <w:tc>
          <w:tcPr>
            <w:tcW w:w="13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FBA4E9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WT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254D1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C850E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02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94D97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</w:t>
            </w:r>
          </w:p>
        </w:tc>
      </w:tr>
      <w:tr w:rsidR="00870F52" w:rsidRPr="00C854A0" w14:paraId="0F19AA70" w14:textId="77777777" w:rsidTr="00FF53DC">
        <w:trPr>
          <w:trHeight w:val="301"/>
        </w:trPr>
        <w:tc>
          <w:tcPr>
            <w:tcW w:w="1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7F36DA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682164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D5A4C9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F9A59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XKO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10E63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25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1E5CD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</w:t>
            </w:r>
          </w:p>
        </w:tc>
      </w:tr>
      <w:tr w:rsidR="00870F52" w:rsidRPr="00C854A0" w14:paraId="29FEA093" w14:textId="77777777" w:rsidTr="00FF53DC">
        <w:trPr>
          <w:trHeight w:val="301"/>
        </w:trPr>
        <w:tc>
          <w:tcPr>
            <w:tcW w:w="1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AC50AB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9FA2FC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3C88D8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AA481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lta Sia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5C120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EE7C8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870F52" w:rsidRPr="00C854A0" w14:paraId="57C5CDE9" w14:textId="77777777" w:rsidTr="00FF53DC">
        <w:trPr>
          <w:trHeight w:val="301"/>
        </w:trPr>
        <w:tc>
          <w:tcPr>
            <w:tcW w:w="1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62F4BB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536ECA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E38D0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C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66019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olySia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1856F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37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E8D1CF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</w:t>
            </w:r>
          </w:p>
        </w:tc>
      </w:tr>
      <w:tr w:rsidR="00870F52" w:rsidRPr="00C854A0" w14:paraId="0DF53383" w14:textId="77777777" w:rsidTr="00FF53DC">
        <w:trPr>
          <w:trHeight w:val="301"/>
        </w:trPr>
        <w:tc>
          <w:tcPr>
            <w:tcW w:w="1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794A12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1B79FD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3DCDE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3KI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CF129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lta Sia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C9ACC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37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B42F9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</w:t>
            </w:r>
          </w:p>
        </w:tc>
      </w:tr>
      <w:tr w:rsidR="00870F52" w:rsidRPr="00C854A0" w14:paraId="7CADBB07" w14:textId="77777777" w:rsidTr="00FF53DC">
        <w:trPr>
          <w:trHeight w:val="301"/>
        </w:trPr>
        <w:tc>
          <w:tcPr>
            <w:tcW w:w="1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C5CF08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A4205A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9EA3F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lta Si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C4CA7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olySia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56D5F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01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1B306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</w:t>
            </w:r>
          </w:p>
        </w:tc>
      </w:tr>
      <w:tr w:rsidR="00870F52" w:rsidRPr="00C854A0" w14:paraId="2B1C7DEF" w14:textId="77777777" w:rsidTr="00FF53DC">
        <w:trPr>
          <w:trHeight w:val="301"/>
        </w:trPr>
        <w:tc>
          <w:tcPr>
            <w:tcW w:w="1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ECF12F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214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D5272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CL8</w:t>
            </w:r>
          </w:p>
        </w:tc>
        <w:tc>
          <w:tcPr>
            <w:tcW w:w="13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0A5FF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WT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D0585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C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9B002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0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21DC3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</w:t>
            </w:r>
          </w:p>
        </w:tc>
      </w:tr>
      <w:tr w:rsidR="00870F52" w:rsidRPr="00C854A0" w14:paraId="05047A36" w14:textId="77777777" w:rsidTr="00FF53DC">
        <w:trPr>
          <w:trHeight w:val="301"/>
        </w:trPr>
        <w:tc>
          <w:tcPr>
            <w:tcW w:w="1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180739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DA07E6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6DD580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46C43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XKO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DA1B3D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39EEB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870F52" w:rsidRPr="00C854A0" w14:paraId="2EF17B65" w14:textId="77777777" w:rsidTr="00FF53DC">
        <w:trPr>
          <w:trHeight w:val="301"/>
        </w:trPr>
        <w:tc>
          <w:tcPr>
            <w:tcW w:w="1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D12A95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5B5C1D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E9910A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DF192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lta Sia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925B6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88F62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870F52" w:rsidRPr="00C854A0" w14:paraId="6BB30C0D" w14:textId="77777777" w:rsidTr="00FF53DC">
        <w:trPr>
          <w:trHeight w:val="301"/>
        </w:trPr>
        <w:tc>
          <w:tcPr>
            <w:tcW w:w="1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178E8A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C3E420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138EF9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C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0A254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lta Sia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02902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14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23048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</w:t>
            </w:r>
          </w:p>
        </w:tc>
      </w:tr>
      <w:tr w:rsidR="00870F52" w:rsidRPr="00C854A0" w14:paraId="34CEE88D" w14:textId="77777777" w:rsidTr="00FF53DC">
        <w:trPr>
          <w:trHeight w:val="301"/>
        </w:trPr>
        <w:tc>
          <w:tcPr>
            <w:tcW w:w="1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E23D04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4BAAAD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DFA216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A0DC5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olySia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F07FE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276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29BC6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</w:t>
            </w:r>
          </w:p>
        </w:tc>
      </w:tr>
      <w:tr w:rsidR="00870F52" w:rsidRPr="00C854A0" w14:paraId="52D6AF70" w14:textId="77777777" w:rsidTr="00FF53DC">
        <w:trPr>
          <w:trHeight w:val="301"/>
        </w:trPr>
        <w:tc>
          <w:tcPr>
            <w:tcW w:w="1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BC391A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E73FAF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3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300FA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XKO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96B69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3KI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A66E5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16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A5188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</w:t>
            </w:r>
          </w:p>
        </w:tc>
      </w:tr>
      <w:tr w:rsidR="00870F52" w:rsidRPr="00C854A0" w14:paraId="3FD84431" w14:textId="77777777" w:rsidTr="00FF53DC">
        <w:trPr>
          <w:trHeight w:val="301"/>
        </w:trPr>
        <w:tc>
          <w:tcPr>
            <w:tcW w:w="1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153E25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FDDED7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3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5AD04D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5C68E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olySia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F1259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FB539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870F52" w:rsidRPr="00C854A0" w14:paraId="6B990BB7" w14:textId="77777777" w:rsidTr="00FF53DC">
        <w:trPr>
          <w:trHeight w:val="301"/>
        </w:trPr>
        <w:tc>
          <w:tcPr>
            <w:tcW w:w="1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BCE8A3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359113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B7A44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3KI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E5FFD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lta Sia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54C37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99DBFC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870F52" w:rsidRPr="00C854A0" w14:paraId="38CD61F1" w14:textId="77777777" w:rsidTr="00FF53DC">
        <w:trPr>
          <w:trHeight w:val="301"/>
        </w:trPr>
        <w:tc>
          <w:tcPr>
            <w:tcW w:w="175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9635C05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214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CE256D" w14:textId="77777777" w:rsidR="00870F52" w:rsidRPr="00C854A0" w:rsidRDefault="00870F52" w:rsidP="003F3F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E98DF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lta Si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B676C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olySia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B6DDA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23950" w14:textId="77777777" w:rsidR="00870F52" w:rsidRPr="00C854A0" w:rsidRDefault="00870F5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bookmarkEnd w:id="9"/>
    </w:tbl>
    <w:p w14:paraId="0EB010FA" w14:textId="77777777" w:rsidR="005E1803" w:rsidRDefault="005E1803" w:rsidP="00FF53D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4D5F7B" w14:textId="63E97811" w:rsidR="0087721B" w:rsidRPr="005E1803" w:rsidRDefault="0087721B" w:rsidP="00FF53D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E1803">
        <w:rPr>
          <w:rFonts w:ascii="Times New Roman" w:hAnsi="Times New Roman" w:cs="Times New Roman"/>
          <w:b/>
          <w:bCs/>
          <w:sz w:val="24"/>
          <w:szCs w:val="24"/>
          <w:lang w:val="en-US"/>
        </w:rPr>
        <w:t>Statistical analysis for Gα</w:t>
      </w:r>
      <w:r w:rsidRPr="005E1803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i</w:t>
      </w:r>
      <w:r w:rsidRPr="005E1803">
        <w:rPr>
          <w:rFonts w:ascii="Times New Roman" w:hAnsi="Times New Roman" w:cs="Times New Roman"/>
          <w:b/>
          <w:bCs/>
          <w:sz w:val="24"/>
          <w:szCs w:val="24"/>
          <w:lang w:val="en-US"/>
        </w:rPr>
        <w:t>-signaling measured by BRET</w:t>
      </w:r>
    </w:p>
    <w:p w14:paraId="210BC281" w14:textId="0B8DA707" w:rsidR="00870F52" w:rsidRDefault="00FF53DC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54A0">
        <w:rPr>
          <w:rFonts w:ascii="Times New Roman" w:hAnsi="Times New Roman" w:cs="Times New Roman"/>
          <w:sz w:val="24"/>
          <w:szCs w:val="24"/>
          <w:lang w:val="en-US"/>
        </w:rPr>
        <w:t>Statistical analysis was performed to determine significant differenc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854A0">
        <w:rPr>
          <w:rFonts w:ascii="Times New Roman" w:hAnsi="Times New Roman" w:cs="Times New Roman"/>
          <w:sz w:val="24"/>
          <w:szCs w:val="24"/>
          <w:lang w:val="en-US"/>
        </w:rPr>
        <w:t xml:space="preserve"> in CCR1/CCR5-induced Gα</w:t>
      </w:r>
      <w:r w:rsidRPr="00C854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854A0">
        <w:rPr>
          <w:rFonts w:ascii="Times New Roman" w:hAnsi="Times New Roman" w:cs="Times New Roman"/>
          <w:sz w:val="24"/>
          <w:szCs w:val="24"/>
          <w:lang w:val="en-US"/>
        </w:rPr>
        <w:t>-signaling after activation by 100 nM CCL3, CCL5 or CCL8 between the cell lines. A two-way ANOVA test was performed, followed by a multiple-comparison Tukey test for the main column effects by computing the means of each data set column. P-values are only listed for the cell lines that showed statistically significant differences. The significance level is indicated by stars next to the p-value; ****p-value&lt;0.0001, ***p-value&lt;0.001, **p-value&lt;0.01 and *p-value≤0.05.</w:t>
      </w:r>
    </w:p>
    <w:p w14:paraId="16A464AC" w14:textId="34C191E6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06EFDD" w14:textId="3B795FBC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A5A91BA" w14:textId="5D30DD4A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A63DEB" w14:textId="3CB16F92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11FA65" w14:textId="0A569405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679423C" w14:textId="1214A5AC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D2473CD" w14:textId="31627A55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6B9289" w14:textId="77777777" w:rsidR="0050023B" w:rsidRDefault="0050023B" w:rsidP="0050023B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0" w:name="_Hlk106120922"/>
    </w:p>
    <w:p w14:paraId="77A01545" w14:textId="77777777" w:rsidR="00EA0922" w:rsidRDefault="00EA0922" w:rsidP="00FB218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bookmarkEnd w:id="10"/>
    <w:p w14:paraId="0113EBA8" w14:textId="6B1598FE" w:rsidR="00C34AA2" w:rsidRPr="00C854A0" w:rsidRDefault="00ED6256" w:rsidP="00FB218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54A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3</w:t>
      </w:r>
    </w:p>
    <w:tbl>
      <w:tblPr>
        <w:tblStyle w:val="TableGrid"/>
        <w:tblW w:w="9204" w:type="dxa"/>
        <w:tblLayout w:type="fixed"/>
        <w:tblLook w:val="04A0" w:firstRow="1" w:lastRow="0" w:firstColumn="1" w:lastColumn="0" w:noHBand="0" w:noVBand="1"/>
      </w:tblPr>
      <w:tblGrid>
        <w:gridCol w:w="2443"/>
        <w:gridCol w:w="2427"/>
        <w:gridCol w:w="1685"/>
        <w:gridCol w:w="2649"/>
      </w:tblGrid>
      <w:tr w:rsidR="00C34AA2" w:rsidRPr="00E27DF7" w14:paraId="11E3C80E" w14:textId="77777777" w:rsidTr="00307C17">
        <w:trPr>
          <w:trHeight w:val="536"/>
        </w:trPr>
        <w:tc>
          <w:tcPr>
            <w:tcW w:w="2443" w:type="dxa"/>
            <w:vAlign w:val="center"/>
          </w:tcPr>
          <w:p w14:paraId="74444367" w14:textId="77777777" w:rsidR="00C34AA2" w:rsidRPr="003F3C83" w:rsidRDefault="00C34AA2" w:rsidP="0062797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C83">
              <w:rPr>
                <w:rFonts w:ascii="Times New Roman" w:hAnsi="Times New Roman"/>
                <w:b/>
                <w:bCs/>
                <w:sz w:val="24"/>
                <w:szCs w:val="24"/>
              </w:rPr>
              <w:t>Chemokine receptor</w:t>
            </w:r>
          </w:p>
        </w:tc>
        <w:tc>
          <w:tcPr>
            <w:tcW w:w="2427" w:type="dxa"/>
            <w:vAlign w:val="center"/>
            <w:hideMark/>
          </w:tcPr>
          <w:p w14:paraId="79DAA92C" w14:textId="77777777" w:rsidR="00C34AA2" w:rsidRPr="003F3C83" w:rsidRDefault="00C34AA2" w:rsidP="0062797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C83">
              <w:rPr>
                <w:rFonts w:ascii="Times New Roman" w:hAnsi="Times New Roman"/>
                <w:b/>
                <w:bCs/>
                <w:sz w:val="24"/>
                <w:szCs w:val="24"/>
              </w:rPr>
              <w:t>Chemokine</w:t>
            </w:r>
          </w:p>
        </w:tc>
        <w:tc>
          <w:tcPr>
            <w:tcW w:w="1685" w:type="dxa"/>
            <w:vAlign w:val="center"/>
            <w:hideMark/>
          </w:tcPr>
          <w:p w14:paraId="5498F1CC" w14:textId="77777777" w:rsidR="00C34AA2" w:rsidRPr="003F3C83" w:rsidRDefault="00C34AA2" w:rsidP="0062797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C83">
              <w:rPr>
                <w:rFonts w:ascii="Times New Roman" w:hAnsi="Times New Roman"/>
                <w:b/>
                <w:bCs/>
                <w:sz w:val="24"/>
                <w:szCs w:val="24"/>
              </w:rPr>
              <w:t>Cell line</w:t>
            </w:r>
          </w:p>
        </w:tc>
        <w:tc>
          <w:tcPr>
            <w:tcW w:w="2649" w:type="dxa"/>
            <w:vAlign w:val="center"/>
            <w:hideMark/>
          </w:tcPr>
          <w:p w14:paraId="0A80FFD8" w14:textId="77777777" w:rsidR="00C34AA2" w:rsidRPr="003F3C83" w:rsidRDefault="00C34AA2" w:rsidP="0062797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3C83">
              <w:rPr>
                <w:rFonts w:ascii="Times New Roman" w:hAnsi="Times New Roman"/>
                <w:b/>
                <w:bCs/>
                <w:sz w:val="24"/>
                <w:szCs w:val="24"/>
              </w:rPr>
              <w:t>95% confidence interval of the EC50 (nM)</w:t>
            </w:r>
          </w:p>
        </w:tc>
      </w:tr>
      <w:tr w:rsidR="00DF13F0" w:rsidRPr="00C854A0" w14:paraId="519FE0A9" w14:textId="77777777" w:rsidTr="00307C17">
        <w:trPr>
          <w:trHeight w:val="294"/>
        </w:trPr>
        <w:tc>
          <w:tcPr>
            <w:tcW w:w="2443" w:type="dxa"/>
            <w:vMerge w:val="restart"/>
            <w:vAlign w:val="center"/>
          </w:tcPr>
          <w:p w14:paraId="6179BB43" w14:textId="3A5DCB1C" w:rsidR="00DF13F0" w:rsidRPr="003F3C83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3F3C83">
              <w:rPr>
                <w:rFonts w:ascii="Times New Roman" w:hAnsi="Times New Roman"/>
                <w:sz w:val="24"/>
                <w:szCs w:val="24"/>
              </w:rPr>
              <w:t>CCR5 4xF</w:t>
            </w:r>
          </w:p>
        </w:tc>
        <w:tc>
          <w:tcPr>
            <w:tcW w:w="2427" w:type="dxa"/>
            <w:vMerge w:val="restart"/>
            <w:vAlign w:val="center"/>
            <w:hideMark/>
          </w:tcPr>
          <w:p w14:paraId="1611F2A7" w14:textId="77777777" w:rsidR="00DF13F0" w:rsidRPr="003F3C83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3F3C83">
              <w:rPr>
                <w:rFonts w:ascii="Times New Roman" w:hAnsi="Times New Roman"/>
                <w:sz w:val="24"/>
                <w:szCs w:val="24"/>
              </w:rPr>
              <w:t>CCL3</w:t>
            </w:r>
          </w:p>
        </w:tc>
        <w:tc>
          <w:tcPr>
            <w:tcW w:w="1685" w:type="dxa"/>
            <w:vAlign w:val="center"/>
            <w:hideMark/>
          </w:tcPr>
          <w:p w14:paraId="4996A711" w14:textId="77777777" w:rsidR="00DF13F0" w:rsidRPr="003F3C83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3F3C83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2649" w:type="dxa"/>
            <w:vAlign w:val="center"/>
          </w:tcPr>
          <w:p w14:paraId="33940C12" w14:textId="77777777" w:rsidR="00DF13F0" w:rsidRPr="003F3C83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3F3C83">
              <w:rPr>
                <w:rFonts w:ascii="Times New Roman" w:hAnsi="Times New Roman"/>
                <w:sz w:val="24"/>
                <w:szCs w:val="24"/>
              </w:rPr>
              <w:t>[14.86, 104.90]</w:t>
            </w:r>
          </w:p>
        </w:tc>
      </w:tr>
      <w:tr w:rsidR="00DF13F0" w:rsidRPr="00C854A0" w14:paraId="2B633B3A" w14:textId="77777777" w:rsidTr="00307C17">
        <w:trPr>
          <w:trHeight w:val="292"/>
        </w:trPr>
        <w:tc>
          <w:tcPr>
            <w:tcW w:w="2443" w:type="dxa"/>
            <w:vMerge/>
            <w:vAlign w:val="center"/>
          </w:tcPr>
          <w:p w14:paraId="7D7A903A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7" w:type="dxa"/>
            <w:vMerge/>
            <w:vAlign w:val="center"/>
          </w:tcPr>
          <w:p w14:paraId="61FC034B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  <w:vAlign w:val="center"/>
          </w:tcPr>
          <w:p w14:paraId="1C1748C3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5A3A61">
              <w:rPr>
                <w:rFonts w:ascii="Times New Roman" w:hAnsi="Times New Roman"/>
                <w:sz w:val="24"/>
                <w:szCs w:val="24"/>
              </w:rPr>
              <w:t>SC</w:t>
            </w:r>
          </w:p>
        </w:tc>
        <w:tc>
          <w:tcPr>
            <w:tcW w:w="2649" w:type="dxa"/>
            <w:vAlign w:val="center"/>
          </w:tcPr>
          <w:p w14:paraId="444F25A0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5A3A61">
              <w:rPr>
                <w:rFonts w:ascii="Times New Roman" w:hAnsi="Times New Roman"/>
                <w:sz w:val="24"/>
                <w:szCs w:val="24"/>
              </w:rPr>
              <w:t>[7.92, 183.80]</w:t>
            </w:r>
          </w:p>
        </w:tc>
      </w:tr>
      <w:tr w:rsidR="00DF13F0" w:rsidRPr="00C854A0" w14:paraId="41E1F7A7" w14:textId="77777777" w:rsidTr="00307C17">
        <w:trPr>
          <w:trHeight w:val="292"/>
        </w:trPr>
        <w:tc>
          <w:tcPr>
            <w:tcW w:w="2443" w:type="dxa"/>
            <w:vMerge/>
            <w:vAlign w:val="center"/>
          </w:tcPr>
          <w:p w14:paraId="18E3DA38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7" w:type="dxa"/>
            <w:vMerge/>
            <w:vAlign w:val="center"/>
          </w:tcPr>
          <w:p w14:paraId="78374805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  <w:vAlign w:val="center"/>
          </w:tcPr>
          <w:p w14:paraId="7BD2D210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5A3A61">
              <w:rPr>
                <w:rFonts w:ascii="Times New Roman" w:hAnsi="Times New Roman"/>
                <w:sz w:val="24"/>
                <w:szCs w:val="24"/>
              </w:rPr>
              <w:t>5xKO</w:t>
            </w:r>
          </w:p>
        </w:tc>
        <w:tc>
          <w:tcPr>
            <w:tcW w:w="2649" w:type="dxa"/>
            <w:vAlign w:val="center"/>
          </w:tcPr>
          <w:p w14:paraId="61D19F87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5A3A61">
              <w:rPr>
                <w:rFonts w:ascii="Times New Roman" w:hAnsi="Times New Roman"/>
                <w:sz w:val="24"/>
                <w:szCs w:val="24"/>
              </w:rPr>
              <w:t>[48.21, 213.20]</w:t>
            </w:r>
          </w:p>
        </w:tc>
      </w:tr>
      <w:tr w:rsidR="00DF13F0" w:rsidRPr="00C854A0" w14:paraId="3CF59990" w14:textId="77777777" w:rsidTr="00307C17">
        <w:trPr>
          <w:trHeight w:val="292"/>
        </w:trPr>
        <w:tc>
          <w:tcPr>
            <w:tcW w:w="2443" w:type="dxa"/>
            <w:vMerge/>
            <w:vAlign w:val="center"/>
          </w:tcPr>
          <w:p w14:paraId="14E693F1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7" w:type="dxa"/>
            <w:vMerge/>
            <w:vAlign w:val="center"/>
          </w:tcPr>
          <w:p w14:paraId="6CC648F5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  <w:vAlign w:val="center"/>
          </w:tcPr>
          <w:p w14:paraId="0DE9D8FE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5A3A61">
              <w:rPr>
                <w:rFonts w:ascii="Times New Roman" w:hAnsi="Times New Roman"/>
                <w:sz w:val="24"/>
                <w:szCs w:val="24"/>
              </w:rPr>
              <w:t>T3KI</w:t>
            </w:r>
          </w:p>
        </w:tc>
        <w:tc>
          <w:tcPr>
            <w:tcW w:w="2649" w:type="dxa"/>
            <w:vAlign w:val="center"/>
          </w:tcPr>
          <w:p w14:paraId="5F3630A9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5A3A61">
              <w:rPr>
                <w:rFonts w:ascii="Times New Roman" w:hAnsi="Times New Roman"/>
                <w:sz w:val="24"/>
                <w:szCs w:val="24"/>
              </w:rPr>
              <w:t>[12.30, 43.48]</w:t>
            </w:r>
          </w:p>
        </w:tc>
      </w:tr>
      <w:tr w:rsidR="00DF13F0" w:rsidRPr="00C854A0" w14:paraId="6B6BC722" w14:textId="77777777" w:rsidTr="00307C17">
        <w:trPr>
          <w:trHeight w:val="292"/>
        </w:trPr>
        <w:tc>
          <w:tcPr>
            <w:tcW w:w="2443" w:type="dxa"/>
            <w:vMerge/>
            <w:vAlign w:val="center"/>
          </w:tcPr>
          <w:p w14:paraId="3510FECF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7" w:type="dxa"/>
            <w:vMerge/>
            <w:vAlign w:val="center"/>
          </w:tcPr>
          <w:p w14:paraId="680C0857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  <w:vAlign w:val="center"/>
          </w:tcPr>
          <w:p w14:paraId="30A8D3D6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5A3A61">
              <w:rPr>
                <w:rFonts w:ascii="Times New Roman" w:hAnsi="Times New Roman"/>
                <w:sz w:val="24"/>
                <w:szCs w:val="24"/>
              </w:rPr>
              <w:t>Delta Sia</w:t>
            </w:r>
          </w:p>
        </w:tc>
        <w:tc>
          <w:tcPr>
            <w:tcW w:w="2649" w:type="dxa"/>
            <w:vAlign w:val="center"/>
          </w:tcPr>
          <w:p w14:paraId="57D3979A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5A3A61">
              <w:rPr>
                <w:rFonts w:ascii="Times New Roman" w:hAnsi="Times New Roman"/>
                <w:sz w:val="24"/>
                <w:szCs w:val="24"/>
              </w:rPr>
              <w:t>[18.39, 93.92]</w:t>
            </w:r>
          </w:p>
        </w:tc>
      </w:tr>
      <w:tr w:rsidR="00DF13F0" w:rsidRPr="00C854A0" w14:paraId="406CBE9C" w14:textId="77777777" w:rsidTr="00307C17">
        <w:trPr>
          <w:trHeight w:val="279"/>
        </w:trPr>
        <w:tc>
          <w:tcPr>
            <w:tcW w:w="2443" w:type="dxa"/>
            <w:vMerge/>
            <w:vAlign w:val="center"/>
          </w:tcPr>
          <w:p w14:paraId="20C35B8A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7" w:type="dxa"/>
            <w:vMerge/>
            <w:vAlign w:val="center"/>
          </w:tcPr>
          <w:p w14:paraId="019B7E1A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  <w:vAlign w:val="center"/>
          </w:tcPr>
          <w:p w14:paraId="45414B11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5A3A61">
              <w:rPr>
                <w:rFonts w:ascii="Times New Roman" w:hAnsi="Times New Roman"/>
                <w:sz w:val="24"/>
                <w:szCs w:val="24"/>
              </w:rPr>
              <w:t>PolySia</w:t>
            </w:r>
          </w:p>
        </w:tc>
        <w:tc>
          <w:tcPr>
            <w:tcW w:w="2649" w:type="dxa"/>
            <w:vAlign w:val="center"/>
          </w:tcPr>
          <w:p w14:paraId="74E997AD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5A3A61">
              <w:rPr>
                <w:rFonts w:ascii="Times New Roman" w:hAnsi="Times New Roman"/>
                <w:sz w:val="24"/>
                <w:szCs w:val="24"/>
              </w:rPr>
              <w:t>[6.29, 35.58]</w:t>
            </w:r>
          </w:p>
        </w:tc>
      </w:tr>
      <w:tr w:rsidR="00DF13F0" w:rsidRPr="00C854A0" w14:paraId="024D1267" w14:textId="77777777" w:rsidTr="00307C17">
        <w:trPr>
          <w:trHeight w:val="279"/>
        </w:trPr>
        <w:tc>
          <w:tcPr>
            <w:tcW w:w="2443" w:type="dxa"/>
            <w:vMerge/>
            <w:vAlign w:val="center"/>
          </w:tcPr>
          <w:p w14:paraId="24FBD37D" w14:textId="77777777" w:rsidR="00DF13F0" w:rsidRPr="003F3C83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7" w:type="dxa"/>
            <w:vAlign w:val="center"/>
          </w:tcPr>
          <w:p w14:paraId="6BED2E16" w14:textId="6E8612F2" w:rsidR="00DF13F0" w:rsidRPr="003F3C83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3F3C83">
              <w:rPr>
                <w:rFonts w:ascii="Times New Roman" w:hAnsi="Times New Roman"/>
                <w:sz w:val="24"/>
                <w:szCs w:val="24"/>
              </w:rPr>
              <w:t>CCL5</w:t>
            </w:r>
          </w:p>
        </w:tc>
        <w:tc>
          <w:tcPr>
            <w:tcW w:w="1685" w:type="dxa"/>
            <w:vAlign w:val="center"/>
          </w:tcPr>
          <w:p w14:paraId="050DED5E" w14:textId="2891B5D7" w:rsidR="00DF13F0" w:rsidRPr="003F3C83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3F3C83">
              <w:rPr>
                <w:rFonts w:ascii="Times New Roman" w:hAnsi="Times New Roman"/>
                <w:sz w:val="24"/>
                <w:szCs w:val="24"/>
              </w:rPr>
              <w:t>PolySia</w:t>
            </w:r>
          </w:p>
        </w:tc>
        <w:tc>
          <w:tcPr>
            <w:tcW w:w="2649" w:type="dxa"/>
            <w:vAlign w:val="center"/>
          </w:tcPr>
          <w:p w14:paraId="0257EDDE" w14:textId="78F9D08B" w:rsidR="00DF13F0" w:rsidRPr="003F3C83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3F3C83">
              <w:rPr>
                <w:rFonts w:ascii="Times New Roman" w:hAnsi="Times New Roman"/>
                <w:sz w:val="24"/>
                <w:szCs w:val="24"/>
              </w:rPr>
              <w:t>[5.27, 23.16]</w:t>
            </w:r>
          </w:p>
        </w:tc>
      </w:tr>
      <w:tr w:rsidR="00DF13F0" w:rsidRPr="00C854A0" w14:paraId="7ECA1BC2" w14:textId="77777777" w:rsidTr="00307C17">
        <w:trPr>
          <w:trHeight w:val="292"/>
        </w:trPr>
        <w:tc>
          <w:tcPr>
            <w:tcW w:w="2443" w:type="dxa"/>
            <w:vMerge w:val="restart"/>
            <w:vAlign w:val="center"/>
          </w:tcPr>
          <w:p w14:paraId="46343B00" w14:textId="4D9E3563" w:rsidR="00DF13F0" w:rsidRPr="003F3C83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3F3C83">
              <w:rPr>
                <w:rFonts w:ascii="Times New Roman" w:hAnsi="Times New Roman"/>
                <w:sz w:val="24"/>
                <w:szCs w:val="24"/>
              </w:rPr>
              <w:t>CCR5 + 100 mM NaClO</w:t>
            </w:r>
            <w:r w:rsidRPr="00FB218D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427" w:type="dxa"/>
            <w:vMerge w:val="restart"/>
            <w:vAlign w:val="center"/>
          </w:tcPr>
          <w:p w14:paraId="5CC84D42" w14:textId="77777777" w:rsidR="00DF13F0" w:rsidRPr="003F3C83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3F3C83">
              <w:rPr>
                <w:rFonts w:ascii="Times New Roman" w:hAnsi="Times New Roman"/>
                <w:sz w:val="24"/>
                <w:szCs w:val="24"/>
              </w:rPr>
              <w:t>CCL3</w:t>
            </w:r>
          </w:p>
        </w:tc>
        <w:tc>
          <w:tcPr>
            <w:tcW w:w="1685" w:type="dxa"/>
            <w:vAlign w:val="center"/>
          </w:tcPr>
          <w:p w14:paraId="0B48CA27" w14:textId="77777777" w:rsidR="00DF13F0" w:rsidRPr="003F3C83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3F3C83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2649" w:type="dxa"/>
            <w:vAlign w:val="center"/>
          </w:tcPr>
          <w:p w14:paraId="027FE03C" w14:textId="77777777" w:rsidR="00DF13F0" w:rsidRPr="003F3C83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3F3C83">
              <w:rPr>
                <w:rFonts w:ascii="Times New Roman" w:hAnsi="Times New Roman"/>
                <w:sz w:val="24"/>
                <w:szCs w:val="24"/>
              </w:rPr>
              <w:t>[4.37, 167.70]</w:t>
            </w:r>
          </w:p>
        </w:tc>
      </w:tr>
      <w:tr w:rsidR="00DF13F0" w:rsidRPr="00C854A0" w14:paraId="366E702A" w14:textId="77777777" w:rsidTr="00307C17">
        <w:trPr>
          <w:trHeight w:val="292"/>
        </w:trPr>
        <w:tc>
          <w:tcPr>
            <w:tcW w:w="2443" w:type="dxa"/>
            <w:vMerge/>
            <w:vAlign w:val="center"/>
          </w:tcPr>
          <w:p w14:paraId="2A97EA00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7" w:type="dxa"/>
            <w:vMerge/>
            <w:vAlign w:val="center"/>
          </w:tcPr>
          <w:p w14:paraId="20F8CA9C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  <w:vAlign w:val="center"/>
          </w:tcPr>
          <w:p w14:paraId="03817687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5A3A61">
              <w:rPr>
                <w:rFonts w:ascii="Times New Roman" w:hAnsi="Times New Roman"/>
                <w:sz w:val="24"/>
                <w:szCs w:val="24"/>
              </w:rPr>
              <w:t>5xKO</w:t>
            </w:r>
          </w:p>
        </w:tc>
        <w:tc>
          <w:tcPr>
            <w:tcW w:w="2649" w:type="dxa"/>
            <w:vAlign w:val="center"/>
          </w:tcPr>
          <w:p w14:paraId="18ACC0D5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5A3A61">
              <w:rPr>
                <w:rFonts w:ascii="Times New Roman" w:hAnsi="Times New Roman"/>
                <w:sz w:val="24"/>
                <w:szCs w:val="24"/>
              </w:rPr>
              <w:t>[1.36, 362.40]</w:t>
            </w:r>
          </w:p>
        </w:tc>
      </w:tr>
      <w:tr w:rsidR="00DF13F0" w:rsidRPr="00C854A0" w14:paraId="3752F924" w14:textId="77777777" w:rsidTr="00307C17">
        <w:trPr>
          <w:trHeight w:val="292"/>
        </w:trPr>
        <w:tc>
          <w:tcPr>
            <w:tcW w:w="2443" w:type="dxa"/>
            <w:vMerge/>
            <w:vAlign w:val="center"/>
          </w:tcPr>
          <w:p w14:paraId="45D1CB5B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7" w:type="dxa"/>
            <w:vMerge/>
            <w:vAlign w:val="center"/>
          </w:tcPr>
          <w:p w14:paraId="1C734292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  <w:vAlign w:val="center"/>
          </w:tcPr>
          <w:p w14:paraId="0CCD8CB8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5A3A61">
              <w:rPr>
                <w:rFonts w:ascii="Times New Roman" w:hAnsi="Times New Roman"/>
                <w:sz w:val="24"/>
                <w:szCs w:val="24"/>
              </w:rPr>
              <w:t>T3KI</w:t>
            </w:r>
          </w:p>
        </w:tc>
        <w:tc>
          <w:tcPr>
            <w:tcW w:w="2649" w:type="dxa"/>
            <w:vAlign w:val="center"/>
          </w:tcPr>
          <w:p w14:paraId="449C32BB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5A3A61">
              <w:rPr>
                <w:rFonts w:ascii="Times New Roman" w:hAnsi="Times New Roman"/>
                <w:sz w:val="24"/>
                <w:szCs w:val="24"/>
              </w:rPr>
              <w:t>[2.77, 20.47]</w:t>
            </w:r>
          </w:p>
        </w:tc>
      </w:tr>
      <w:tr w:rsidR="00DF13F0" w:rsidRPr="00C854A0" w14:paraId="324F6415" w14:textId="77777777" w:rsidTr="00307C17">
        <w:trPr>
          <w:trHeight w:val="292"/>
        </w:trPr>
        <w:tc>
          <w:tcPr>
            <w:tcW w:w="2443" w:type="dxa"/>
            <w:vMerge/>
            <w:vAlign w:val="center"/>
          </w:tcPr>
          <w:p w14:paraId="052C9F51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7" w:type="dxa"/>
            <w:vMerge/>
            <w:vAlign w:val="center"/>
          </w:tcPr>
          <w:p w14:paraId="1BE8939C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85" w:type="dxa"/>
            <w:vAlign w:val="center"/>
          </w:tcPr>
          <w:p w14:paraId="44738F74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5A3A61">
              <w:rPr>
                <w:rFonts w:ascii="Times New Roman" w:hAnsi="Times New Roman"/>
                <w:sz w:val="24"/>
                <w:szCs w:val="24"/>
              </w:rPr>
              <w:t>PolySia</w:t>
            </w:r>
          </w:p>
        </w:tc>
        <w:tc>
          <w:tcPr>
            <w:tcW w:w="2649" w:type="dxa"/>
            <w:vAlign w:val="center"/>
          </w:tcPr>
          <w:p w14:paraId="20532F6E" w14:textId="77777777" w:rsidR="00DF13F0" w:rsidRPr="005A3A61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5A3A61">
              <w:rPr>
                <w:rFonts w:ascii="Times New Roman" w:hAnsi="Times New Roman"/>
                <w:sz w:val="24"/>
                <w:szCs w:val="24"/>
              </w:rPr>
              <w:t>[1.72, 21.15]</w:t>
            </w:r>
          </w:p>
        </w:tc>
      </w:tr>
      <w:tr w:rsidR="00DF13F0" w:rsidRPr="00C854A0" w14:paraId="66E35C7B" w14:textId="77777777" w:rsidTr="00307C17">
        <w:trPr>
          <w:trHeight w:val="292"/>
        </w:trPr>
        <w:tc>
          <w:tcPr>
            <w:tcW w:w="2443" w:type="dxa"/>
            <w:vMerge/>
            <w:vAlign w:val="center"/>
          </w:tcPr>
          <w:p w14:paraId="2CBDB556" w14:textId="77777777" w:rsidR="00DF13F0" w:rsidRPr="003F3C83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27" w:type="dxa"/>
            <w:vAlign w:val="center"/>
          </w:tcPr>
          <w:p w14:paraId="04E27325" w14:textId="6B3A3978" w:rsidR="00DF13F0" w:rsidRPr="003F3C83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3F3C83">
              <w:rPr>
                <w:rFonts w:ascii="Times New Roman" w:hAnsi="Times New Roman"/>
                <w:sz w:val="24"/>
                <w:szCs w:val="24"/>
              </w:rPr>
              <w:t>CCL5</w:t>
            </w:r>
          </w:p>
        </w:tc>
        <w:tc>
          <w:tcPr>
            <w:tcW w:w="1685" w:type="dxa"/>
            <w:vAlign w:val="center"/>
          </w:tcPr>
          <w:p w14:paraId="7E68102E" w14:textId="33BB929A" w:rsidR="00DF13F0" w:rsidRPr="003F3C83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3F3C83">
              <w:rPr>
                <w:rFonts w:ascii="Times New Roman" w:hAnsi="Times New Roman"/>
                <w:sz w:val="24"/>
                <w:szCs w:val="24"/>
              </w:rPr>
              <w:t>PolySia</w:t>
            </w:r>
          </w:p>
        </w:tc>
        <w:tc>
          <w:tcPr>
            <w:tcW w:w="2649" w:type="dxa"/>
            <w:vAlign w:val="center"/>
          </w:tcPr>
          <w:p w14:paraId="7941A852" w14:textId="3DF3E7E6" w:rsidR="00DF13F0" w:rsidRPr="003F3C83" w:rsidRDefault="00DF13F0" w:rsidP="006425AD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3F3C83">
              <w:rPr>
                <w:rFonts w:ascii="Times New Roman" w:hAnsi="Times New Roman"/>
                <w:sz w:val="24"/>
                <w:szCs w:val="24"/>
              </w:rPr>
              <w:t>[0.30, 19.13]</w:t>
            </w:r>
          </w:p>
        </w:tc>
      </w:tr>
    </w:tbl>
    <w:p w14:paraId="2ABF3A4B" w14:textId="67D50077" w:rsidR="00C34AA2" w:rsidRPr="00C854A0" w:rsidRDefault="0087721B" w:rsidP="00C34AA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7721B">
        <w:rPr>
          <w:rFonts w:ascii="Times New Roman" w:hAnsi="Times New Roman" w:cs="Times New Roman"/>
          <w:b/>
          <w:bCs/>
          <w:sz w:val="24"/>
          <w:szCs w:val="24"/>
          <w:lang w:val="en-US"/>
        </w:rPr>
        <w:t>95% confidence intervals of the EC50 after removal of tyrosine sulfation</w:t>
      </w:r>
    </w:p>
    <w:p w14:paraId="3286ED7C" w14:textId="31E9B460" w:rsidR="00FF53DC" w:rsidRPr="00C854A0" w:rsidRDefault="00FF53DC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54A0">
        <w:rPr>
          <w:rFonts w:ascii="Times New Roman" w:hAnsi="Times New Roman" w:cs="Times New Roman"/>
          <w:sz w:val="24"/>
          <w:szCs w:val="24"/>
          <w:lang w:val="en-US"/>
        </w:rPr>
        <w:t>The 95% confidence interval of the EC50 values based on the dose-response curves of the CCR5 Gα</w:t>
      </w:r>
      <w:r w:rsidRPr="00C854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854A0">
        <w:rPr>
          <w:rFonts w:ascii="Times New Roman" w:hAnsi="Times New Roman" w:cs="Times New Roman"/>
          <w:sz w:val="24"/>
          <w:szCs w:val="24"/>
          <w:lang w:val="en-US"/>
        </w:rPr>
        <w:t>-signaling induced by CCL3, CCL5 or CCL8 in the different CHO cell lines after removal of tyrosine sulfation. EC50 values are only given when it was possible to determine a 95% confidence interval.</w:t>
      </w:r>
    </w:p>
    <w:p w14:paraId="03BDFBEC" w14:textId="3CDE58D1" w:rsidR="00C34AA2" w:rsidRPr="00C854A0" w:rsidRDefault="00C34A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020FAF" w14:textId="77777777" w:rsidR="00C34AA2" w:rsidRPr="00C854A0" w:rsidRDefault="00C34AA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54A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BE8402F" w14:textId="6C172D26" w:rsidR="00C34AA2" w:rsidRPr="00C854A0" w:rsidRDefault="00ED6256" w:rsidP="002F533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1" w:name="_Hlk106120945"/>
      <w:r w:rsidRPr="00C854A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4</w:t>
      </w:r>
      <w:bookmarkEnd w:id="11"/>
    </w:p>
    <w:tbl>
      <w:tblPr>
        <w:tblW w:w="92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5"/>
        <w:gridCol w:w="1773"/>
        <w:gridCol w:w="1515"/>
        <w:gridCol w:w="1501"/>
        <w:gridCol w:w="1760"/>
        <w:gridCol w:w="850"/>
      </w:tblGrid>
      <w:tr w:rsidR="00C34AA2" w:rsidRPr="00C854A0" w14:paraId="462DC916" w14:textId="77777777" w:rsidTr="00A913F3">
        <w:trPr>
          <w:trHeight w:val="615"/>
        </w:trPr>
        <w:tc>
          <w:tcPr>
            <w:tcW w:w="180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33026" w14:textId="77777777" w:rsidR="00C34AA2" w:rsidRPr="00C854A0" w:rsidRDefault="00C34AA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Receptor</w:t>
            </w:r>
          </w:p>
        </w:tc>
        <w:tc>
          <w:tcPr>
            <w:tcW w:w="17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B2348" w14:textId="77777777" w:rsidR="00C34AA2" w:rsidRPr="00C854A0" w:rsidRDefault="00C34AA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Chemokine</w:t>
            </w:r>
          </w:p>
        </w:tc>
        <w:tc>
          <w:tcPr>
            <w:tcW w:w="30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D55633" w14:textId="77777777" w:rsidR="00C34AA2" w:rsidRPr="00C854A0" w:rsidRDefault="00C34AA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Cell lines compared</w:t>
            </w:r>
          </w:p>
        </w:tc>
        <w:tc>
          <w:tcPr>
            <w:tcW w:w="26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58C295" w14:textId="77777777" w:rsidR="00C34AA2" w:rsidRPr="00C854A0" w:rsidRDefault="00C34AA2" w:rsidP="003F3F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P-value</w:t>
            </w:r>
          </w:p>
        </w:tc>
      </w:tr>
      <w:tr w:rsidR="00DF13F0" w:rsidRPr="00C854A0" w14:paraId="2A659D33" w14:textId="77777777" w:rsidTr="00A913F3">
        <w:trPr>
          <w:trHeight w:val="302"/>
        </w:trPr>
        <w:tc>
          <w:tcPr>
            <w:tcW w:w="180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D4E32EA" w14:textId="6536FD3E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CR5 4xF</w:t>
            </w:r>
          </w:p>
        </w:tc>
        <w:tc>
          <w:tcPr>
            <w:tcW w:w="177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C0428A1" w14:textId="56D92564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CL3</w:t>
            </w:r>
          </w:p>
        </w:tc>
        <w:tc>
          <w:tcPr>
            <w:tcW w:w="151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97785C" w14:textId="637C49DD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XKO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F15364" w14:textId="322A89A3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W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18E15E" w14:textId="24EF10B4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0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98ABC47" w14:textId="02607EBE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</w:t>
            </w:r>
          </w:p>
        </w:tc>
      </w:tr>
      <w:tr w:rsidR="00DF13F0" w:rsidRPr="00C854A0" w14:paraId="247F7680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4C8A37" w14:textId="58E5067E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E5F2DE7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470F386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3B3838" w14:textId="4AEAFF16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3K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6E87C55" w14:textId="3448D473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0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FF6A75D" w14:textId="690B0802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</w:t>
            </w:r>
          </w:p>
        </w:tc>
      </w:tr>
      <w:tr w:rsidR="00DF13F0" w:rsidRPr="00C854A0" w14:paraId="753651CF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F1CC90" w14:textId="53D6B350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F4195C3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21B57CC" w14:textId="673F1276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olySia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E03EDA0" w14:textId="79B41B9F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C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BFD5AA" w14:textId="0D948C0A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574999F" w14:textId="16CD170E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7AC58C55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ED655D" w14:textId="2A199A19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115681AC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EB951A4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67DD638" w14:textId="54FA2922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XK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9013CA" w14:textId="1C08EE45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53E003" w14:textId="1DA99CA5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</w:t>
            </w:r>
          </w:p>
        </w:tc>
      </w:tr>
      <w:tr w:rsidR="00DF13F0" w:rsidRPr="00C854A0" w14:paraId="44E69C6F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7A59065" w14:textId="21C15F26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5A11B60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40A423EB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02B387" w14:textId="0EEB15AD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lta 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6AE34FC" w14:textId="6BAB3602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33739A" w14:textId="2243D25B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</w:t>
            </w:r>
          </w:p>
        </w:tc>
      </w:tr>
      <w:tr w:rsidR="00DF13F0" w:rsidRPr="00C854A0" w14:paraId="7AACACC8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82DAD" w14:textId="687C9725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D3A23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CL5</w:t>
            </w:r>
          </w:p>
        </w:tc>
        <w:tc>
          <w:tcPr>
            <w:tcW w:w="15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C26F6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olySia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F6176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W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AF19E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3F6B7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6CBEED7E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D6D80D9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F4D8F9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34C7FC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8EE60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C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DE54B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23102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43554ACE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3A9FDD2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7B55A7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91C4F5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DA3F3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XK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77CEB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FFC78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69784A09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A23980E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8D150D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6D3D88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E71E2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3K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3D606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685D1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4780D4D2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6BD346E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9145C9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2F2A74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C7656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lta 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4A50D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C9519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6AF5AF16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038989B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37475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CL8</w:t>
            </w:r>
          </w:p>
        </w:tc>
        <w:tc>
          <w:tcPr>
            <w:tcW w:w="15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799FA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olySia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ACDC1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W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45F53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9B085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448DDF23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E4AD7D9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479F96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C20BCA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B3D77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C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1EC73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8D91C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69FE8C71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1B624FF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B617F7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C22397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C2EEB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XK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0F01F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8ADC0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59FF33EA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655EC841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355376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CF9449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873C2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3K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DCD60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BC9725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4B9F16F2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E77912B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08ED72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8A0B8D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9F198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lta 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63818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2F5DE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3DCA4486" w14:textId="77777777" w:rsidTr="00A913F3">
        <w:trPr>
          <w:trHeight w:val="302"/>
        </w:trPr>
        <w:tc>
          <w:tcPr>
            <w:tcW w:w="180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7A4A766" w14:textId="7165DD6D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CR5 + 100 mM NaClO</w:t>
            </w: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nl-BE" w:eastAsia="nl-BE"/>
              </w:rPr>
              <w:t>3</w:t>
            </w:r>
          </w:p>
        </w:tc>
        <w:tc>
          <w:tcPr>
            <w:tcW w:w="1773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B6BA44" w14:textId="20624504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CL3</w:t>
            </w:r>
          </w:p>
        </w:tc>
        <w:tc>
          <w:tcPr>
            <w:tcW w:w="151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7147DBF" w14:textId="74FE6784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C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828E752" w14:textId="5ED63494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3K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3F13F2" w14:textId="5AABF4E5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2ED1EFA" w14:textId="11DEDAF2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</w:t>
            </w:r>
          </w:p>
        </w:tc>
      </w:tr>
      <w:tr w:rsidR="00DF13F0" w:rsidRPr="00C854A0" w14:paraId="7638C731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3B38B25" w14:textId="02C241E0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9EDC256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1454A69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4490EF" w14:textId="2D824304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oly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3790526" w14:textId="7951C6C4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0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4C78B54" w14:textId="514356FF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</w:t>
            </w:r>
          </w:p>
        </w:tc>
      </w:tr>
      <w:tr w:rsidR="00DF13F0" w:rsidRPr="00C854A0" w14:paraId="4D943345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B3E8D0C" w14:textId="0FD22785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B5F514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487D383" w14:textId="1F6D4FFA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XKO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9CA1ADD" w14:textId="3FA1ED68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W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7554B2" w14:textId="421D827A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48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53F0449" w14:textId="0123580B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</w:t>
            </w:r>
          </w:p>
        </w:tc>
      </w:tr>
      <w:tr w:rsidR="00DF13F0" w:rsidRPr="00C854A0" w14:paraId="698E205F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7FB43C" w14:textId="7AE64C48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4332374A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87FF562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FF5B932" w14:textId="43F549AE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3K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0CE9218" w14:textId="34186E15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C7A83E" w14:textId="2843E0B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0BFE7058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C7CD227" w14:textId="2633BA5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B96DC64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591A0F9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D95695" w14:textId="4F10921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oly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2DB8213" w14:textId="49C14C61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A19D49D" w14:textId="179BFEC8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</w:t>
            </w:r>
          </w:p>
        </w:tc>
      </w:tr>
      <w:tr w:rsidR="00DF13F0" w:rsidRPr="00C854A0" w14:paraId="1D305C83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B289A43" w14:textId="1681DAFC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1FB2E252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A11F6F" w14:textId="5689F474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3KI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C3FAF47" w14:textId="0573F005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lta 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2341B58" w14:textId="4BCB962E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0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09F607" w14:textId="5C4D3C8C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</w:t>
            </w:r>
          </w:p>
        </w:tc>
      </w:tr>
      <w:tr w:rsidR="00DF13F0" w:rsidRPr="00C854A0" w14:paraId="6D80BE50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01ED4" w14:textId="41D461E3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B677D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CL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DC9EC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C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866AF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3K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81C78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2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8F9B8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</w:t>
            </w:r>
          </w:p>
        </w:tc>
      </w:tr>
      <w:tr w:rsidR="00DF13F0" w:rsidRPr="00C854A0" w14:paraId="2C3804F7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F120549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61C16B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62878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olySia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B7482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W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1952A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0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44280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</w:t>
            </w:r>
          </w:p>
        </w:tc>
      </w:tr>
      <w:tr w:rsidR="00DF13F0" w:rsidRPr="00C854A0" w14:paraId="24322C0F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C2330BF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12185A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3D3665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CAAB7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C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E0926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1A20A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00434D5E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3D0FE70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BDD0FF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07BD52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F6E834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XK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6DE91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54C0C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0E2664DA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0FBBCEE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8BCFA1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A91B32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5207B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3KI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C0E49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3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CED3E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</w:t>
            </w:r>
          </w:p>
        </w:tc>
      </w:tr>
      <w:tr w:rsidR="00DF13F0" w:rsidRPr="00C854A0" w14:paraId="6C33128E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1F7C673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852004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2A0535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68E3B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lta 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B4E51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84DF3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06DE291F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3A6B7D0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670BD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CL8</w:t>
            </w:r>
          </w:p>
        </w:tc>
        <w:tc>
          <w:tcPr>
            <w:tcW w:w="15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FFC1F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C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7F5AC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W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89B1A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0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832990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</w:t>
            </w:r>
          </w:p>
        </w:tc>
      </w:tr>
      <w:tr w:rsidR="00DF13F0" w:rsidRPr="00C854A0" w14:paraId="196D132E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13DC3965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9294D6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64919C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2EC88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XK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90C9A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3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538B4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</w:t>
            </w:r>
          </w:p>
        </w:tc>
      </w:tr>
      <w:tr w:rsidR="00DF13F0" w:rsidRPr="00C854A0" w14:paraId="121419EF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885919F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30464D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059AAA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B496C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lta 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C69A9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3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E3F6C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</w:t>
            </w:r>
          </w:p>
        </w:tc>
      </w:tr>
      <w:tr w:rsidR="00DF13F0" w:rsidRPr="00C854A0" w14:paraId="7C7A8D0E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8339781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47F3BF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ED5F5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3KI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2DD3E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W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E40B5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52788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313AEACE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4824DA6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E97AA7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1305A0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CBA45E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C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D6A71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91EAE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18CDA119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3C4EA266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B8FA6C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6BD321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F8748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XK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5BD63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F257B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021A8A78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23AA0584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A24CBA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66691E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B6CCE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lta 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9EA8F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853FB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21C9F740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4F3EDF9B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151820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4B53CC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DAA096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oly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4F6E6A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B9CC4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7592607D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5C1F293E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7E04F1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06E17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PolySia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C2858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W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49675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CBBEE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4A5686D2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0B8CA31C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5A1ADA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C4E114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FBABD6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SC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BF60D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B2B3C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69FEF489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14:paraId="747F00F3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754623D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4990A9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F5659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XKO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E05B97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67FBB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DF13F0" w:rsidRPr="00C854A0" w14:paraId="2B0151D5" w14:textId="77777777" w:rsidTr="00A913F3">
        <w:trPr>
          <w:trHeight w:val="302"/>
        </w:trPr>
        <w:tc>
          <w:tcPr>
            <w:tcW w:w="180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F8102C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7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B91511B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E17304" w14:textId="77777777" w:rsidR="00DF13F0" w:rsidRPr="00C854A0" w:rsidRDefault="00DF13F0" w:rsidP="00DF1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6442F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Delta Sia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28FD9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54A55" w14:textId="77777777" w:rsidR="00DF13F0" w:rsidRPr="00C854A0" w:rsidRDefault="00DF13F0" w:rsidP="00DF1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</w:tbl>
    <w:p w14:paraId="4E404B1C" w14:textId="77777777" w:rsidR="0087721B" w:rsidRDefault="0087721B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F16BF7" w14:textId="6C385BF8" w:rsidR="0087721B" w:rsidRPr="005E1803" w:rsidRDefault="0087721B" w:rsidP="00FF53D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E1803">
        <w:rPr>
          <w:rFonts w:ascii="Times New Roman" w:hAnsi="Times New Roman" w:cs="Times New Roman"/>
          <w:b/>
          <w:bCs/>
          <w:sz w:val="24"/>
          <w:szCs w:val="24"/>
          <w:lang w:val="en-US"/>
        </w:rPr>
        <w:t>Statistical analysis for Gαi-signaling measured by BRET after removal of tyrosine sulfation</w:t>
      </w:r>
    </w:p>
    <w:p w14:paraId="7FCB0106" w14:textId="138E58CD" w:rsidR="00FF53DC" w:rsidRDefault="00FF53DC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54A0">
        <w:rPr>
          <w:rFonts w:ascii="Times New Roman" w:hAnsi="Times New Roman" w:cs="Times New Roman"/>
          <w:sz w:val="24"/>
          <w:szCs w:val="24"/>
          <w:lang w:val="en-US"/>
        </w:rPr>
        <w:t>Statistical analysis performed to determine significant differences in CCR5-induced Gα</w:t>
      </w:r>
      <w:r w:rsidRPr="00C854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854A0">
        <w:rPr>
          <w:rFonts w:ascii="Times New Roman" w:hAnsi="Times New Roman" w:cs="Times New Roman"/>
          <w:sz w:val="24"/>
          <w:szCs w:val="24"/>
          <w:lang w:val="en-US"/>
        </w:rPr>
        <w:t xml:space="preserve">-signaling between the cell lines after activati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ith </w:t>
      </w:r>
      <w:r w:rsidRPr="00C854A0">
        <w:rPr>
          <w:rFonts w:ascii="Times New Roman" w:hAnsi="Times New Roman" w:cs="Times New Roman"/>
          <w:sz w:val="24"/>
          <w:szCs w:val="24"/>
          <w:lang w:val="en-US"/>
        </w:rPr>
        <w:t xml:space="preserve">100 nM CCL3, CCL5 or CCL8. A two-way ANOVA test was performed, followed by a multiple-comparison Tukey test for the main column effects by computing the means of each data set column. P-values are only listed for the cell lines that showed statistically significant differences. The significance level is indicated by stars next to the p-value; ****p-value&lt;0.0001, ***p-value&lt;0.001, **p-value&lt;0.01 and *p-value ≤0.05. </w:t>
      </w:r>
    </w:p>
    <w:p w14:paraId="53AC386C" w14:textId="3A12FF80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E0AAD2" w14:textId="1705DB2F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6B669F2" w14:textId="2F0B5AE2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1AA4E24" w14:textId="5D84A433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9C32A9" w14:textId="37505A15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09CA58E" w14:textId="34880ED4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2ADB77A" w14:textId="3D64A2B4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C2B5FF" w14:textId="40CCD2F9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CC68469" w14:textId="36D25D7A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F58E70A" w14:textId="50A43CAE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B8B514" w14:textId="1407A040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9B84E1" w14:textId="0045661D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16B06C2" w14:textId="01EEF801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ACF0B4" w14:textId="509AFA3D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47EE6A0" w14:textId="73627A9D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406C7DB" w14:textId="332DE8E9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4D1002" w14:textId="3E6BDCA4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FC5719" w14:textId="4DA62A8E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BB6692" w14:textId="025AD8D8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3D75DC" w14:textId="3ADF7D40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AD4C243" w14:textId="3F2D5F27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AA83AB4" w14:textId="32E0D592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66E1522" w14:textId="782DA40C" w:rsidR="00ED6256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9FB5361" w14:textId="77777777" w:rsidR="00ED6256" w:rsidRPr="00C854A0" w:rsidRDefault="00ED6256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8F4DD19" w14:textId="76D1A4B0" w:rsidR="001237C3" w:rsidRPr="005E1803" w:rsidRDefault="00C34AA2" w:rsidP="005E180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54A0">
        <w:rPr>
          <w:rFonts w:ascii="Times New Roman" w:hAnsi="Times New Roman" w:cs="Times New Roman"/>
          <w:sz w:val="24"/>
          <w:szCs w:val="24"/>
          <w:lang w:val="en-US"/>
        </w:rPr>
        <w:br w:type="page"/>
      </w:r>
      <w:bookmarkStart w:id="12" w:name="_Hlk106121002"/>
      <w:r w:rsidR="00ED6256" w:rsidRPr="00C854A0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>Fig</w:t>
      </w:r>
      <w:r w:rsidR="00ED6256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>.</w:t>
      </w:r>
      <w:r w:rsidR="00ED6256" w:rsidRPr="00C854A0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 xml:space="preserve"> S</w:t>
      </w:r>
      <w:bookmarkEnd w:id="12"/>
      <w:r w:rsidR="006515EA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>4</w:t>
      </w:r>
    </w:p>
    <w:p w14:paraId="3ECD6882" w14:textId="763FEB6B" w:rsidR="00AD2FC3" w:rsidRPr="00C854A0" w:rsidRDefault="00AD2FC3" w:rsidP="001237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C7B04B2" wp14:editId="706887A6">
            <wp:extent cx="5760720" cy="4070985"/>
            <wp:effectExtent l="0" t="0" r="0" b="5715"/>
            <wp:docPr id="21" name="Picture 2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Graphical user interfac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7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40BB5" w14:textId="33AB5D0C" w:rsidR="006515EA" w:rsidRDefault="006515EA" w:rsidP="002F5337">
      <w:pPr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bookmarkStart w:id="13" w:name="_Hlk121749512"/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  <w:lang w:val="en-US"/>
        </w:rPr>
        <w:t>Full western blots of figure 7</w:t>
      </w:r>
    </w:p>
    <w:p w14:paraId="7DD516FE" w14:textId="5A9239AE" w:rsidR="001237C3" w:rsidRPr="00C854A0" w:rsidRDefault="001237C3" w:rsidP="002F5337">
      <w:pPr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</w:pPr>
      <w:r w:rsidRPr="00C85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A western blot was performed to verify whether any difference can be observed in glycosylation status with the two methods of removal of O-glycosylation.</w:t>
      </w:r>
      <w:r w:rsidR="00B0722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CHO cells were trans</w:t>
      </w:r>
      <w:r w:rsidR="00E7442F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f</w:t>
      </w:r>
      <w:r w:rsidR="00B0722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ected with FLAG-tagged CCR5, 4xF CCR5 or CCR5 and treated with 100 mM NaClO</w:t>
      </w:r>
      <w:r w:rsidR="00B0722E" w:rsidRPr="005E1803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  <w:lang w:val="en-US"/>
        </w:rPr>
        <w:t>3</w:t>
      </w:r>
      <w:r w:rsidR="00B0722E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, harvested and analyzed by western blot.</w:t>
      </w:r>
      <w:r w:rsidRPr="00C85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It was revealed that the 4xF mutant in all cell lines apparently not only removes tyrosine sulfation</w:t>
      </w:r>
      <w:r w:rsidR="006B4D15" w:rsidRPr="00C85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,</w:t>
      </w:r>
      <w:r w:rsidRPr="00C85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 but also O-glycosylation. The cells treated with 100 mM NaClO</w:t>
      </w:r>
      <w:r w:rsidRPr="00C854A0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  <w:lang w:val="en-US"/>
        </w:rPr>
        <w:t xml:space="preserve">3 </w:t>
      </w:r>
      <w:r w:rsidRPr="00C85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still have O-glycosylation. A </w:t>
      </w:r>
      <w:r w:rsidR="006B4D15" w:rsidRPr="00C85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down </w:t>
      </w:r>
      <w:r w:rsidRPr="00C85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shift was detected in the cell lines transfected with </w:t>
      </w:r>
      <w:r w:rsidR="00D63C1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the </w:t>
      </w:r>
      <w:r w:rsidRPr="00C85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4xF sequence. This is </w:t>
      </w:r>
      <w:r w:rsidR="00D63C11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likely </w:t>
      </w:r>
      <w:r w:rsidRPr="00C85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 xml:space="preserve">due to alterations in SDS binding which has been reported before in studies with tyrosine to phenylalanine mutations in GPCRs </w:t>
      </w:r>
      <w:r w:rsidRPr="00C85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fldChar w:fldCharType="begin"/>
      </w:r>
      <w:r w:rsidRPr="00C85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instrText xml:space="preserve"> ADDIN EN.CITE &lt;EndNote&gt;&lt;Cite&gt;&lt;Author&gt;Gao&lt;/Author&gt;&lt;Year&gt;2003&lt;/Year&gt;&lt;RecNum&gt;0&lt;/RecNum&gt;&lt;IDText&gt;Sulfation of Tyrosine 174 in the Human C3a Receptor Is Essential for Binding of C3a Anaphylatoxin&lt;/IDText&gt;&lt;DisplayText&gt;(13)&lt;/DisplayText&gt;&lt;record&gt;&lt;titles&gt;&lt;title&gt;Sulfation of Tyrosine 174 in the Human C3a Receptor Is Essential for Binding of C3a Anaphylatoxin&lt;/title&gt;&lt;secondary-title&gt;J BIOL CHEM&lt;/secondary-title&gt;&lt;/titles&gt;&lt;pages&gt;37902-37908&lt;/pages&gt;&lt;number&gt;39&lt;/number&gt;&lt;contributors&gt;&lt;authors&gt;&lt;author&gt;Gao, Jinming&lt;/author&gt;&lt;author&gt;Choe, Hyeryun&lt;/author&gt;&lt;author&gt;Bota, Dalena&lt;/author&gt;&lt;author&gt;Wright, Paulette L.&lt;/author&gt;&lt;author&gt;Gerard, Craig&lt;/author&gt;&lt;author&gt;Gerard, Norma P.&lt;/author&gt;&lt;/authors&gt;&lt;/contributors&gt;&lt;added-date format="utc"&gt;1636127710&lt;/added-date&gt;&lt;ref-type name="Journal Article"&gt;17&lt;/ref-type&gt;&lt;dates&gt;&lt;year&gt;2003&lt;/year&gt;&lt;/dates&gt;&lt;rec-number&gt;24&lt;/rec-number&gt;&lt;last-updated-date format="utc"&gt;1637680192&lt;/last-updated-date&gt;&lt;electronic-resource-num&gt;10.1074/jbc.M306061200&lt;/electronic-resource-num&gt;&lt;volume&gt;278&lt;/volume&gt;&lt;/record&gt;&lt;/Cite&gt;&lt;/EndNote&gt;</w:instrText>
      </w:r>
      <w:r w:rsidRPr="00C85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fldChar w:fldCharType="separate"/>
      </w:r>
      <w:r w:rsidRPr="00C854A0">
        <w:rPr>
          <w:rFonts w:ascii="Times New Roman" w:hAnsi="Times New Roman" w:cs="Times New Roman"/>
          <w:iCs/>
          <w:noProof/>
          <w:color w:val="000000" w:themeColor="text1"/>
          <w:sz w:val="24"/>
          <w:szCs w:val="24"/>
          <w:lang w:val="en-US"/>
        </w:rPr>
        <w:t>(13)</w:t>
      </w:r>
      <w:r w:rsidRPr="00C85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fldChar w:fldCharType="end"/>
      </w:r>
      <w:bookmarkEnd w:id="13"/>
      <w:r w:rsidRPr="00C854A0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.</w:t>
      </w:r>
    </w:p>
    <w:p w14:paraId="72E00003" w14:textId="77777777" w:rsidR="001237C3" w:rsidRPr="00C854A0" w:rsidRDefault="001237C3" w:rsidP="001237C3">
      <w:pPr>
        <w:rPr>
          <w:rFonts w:ascii="Times New Roman" w:hAnsi="Times New Roman" w:cs="Times New Roman"/>
          <w:iCs/>
          <w:sz w:val="24"/>
          <w:szCs w:val="24"/>
          <w:lang w:val="en-US"/>
        </w:rPr>
      </w:pPr>
    </w:p>
    <w:p w14:paraId="60EA82DF" w14:textId="77777777" w:rsidR="00C44CD6" w:rsidRDefault="00C44CD6" w:rsidP="00C44CD6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4" w:name="_Hlk106121020"/>
    </w:p>
    <w:p w14:paraId="14673DC1" w14:textId="77777777" w:rsidR="00C44CD6" w:rsidRDefault="00C44CD6" w:rsidP="00C44CD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7DCF00D" w14:textId="77777777" w:rsidR="00C44CD6" w:rsidRDefault="00C44CD6" w:rsidP="00C44CD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197EF9" w14:textId="77777777" w:rsidR="00C44CD6" w:rsidRDefault="00C44CD6" w:rsidP="00C44CD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B9B838" w14:textId="77777777" w:rsidR="00C44CD6" w:rsidRDefault="00C44CD6" w:rsidP="00C44CD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74F190" w14:textId="77777777" w:rsidR="00C44CD6" w:rsidRDefault="00C44CD6" w:rsidP="00C44CD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D7A7E4" w14:textId="77777777" w:rsidR="00183B4F" w:rsidRDefault="00183B4F" w:rsidP="00C44CD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bookmarkEnd w:id="14"/>
    <w:p w14:paraId="5525A101" w14:textId="5F736978" w:rsidR="00C34AA2" w:rsidRDefault="00C34AA2" w:rsidP="00C44CD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9A1F9AE" w14:textId="2EADB4C7" w:rsidR="00ED6256" w:rsidRPr="00C854A0" w:rsidRDefault="00ED6256" w:rsidP="00C44CD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54A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5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2124"/>
        <w:gridCol w:w="1840"/>
        <w:gridCol w:w="1707"/>
        <w:gridCol w:w="13"/>
        <w:gridCol w:w="1541"/>
        <w:gridCol w:w="1842"/>
      </w:tblGrid>
      <w:tr w:rsidR="00C34AA2" w:rsidRPr="00E27DF7" w14:paraId="6E388A7A" w14:textId="77777777" w:rsidTr="00A913F3">
        <w:trPr>
          <w:trHeight w:val="479"/>
        </w:trPr>
        <w:tc>
          <w:tcPr>
            <w:tcW w:w="2124" w:type="dxa"/>
            <w:vAlign w:val="center"/>
          </w:tcPr>
          <w:p w14:paraId="1F9E928F" w14:textId="77777777" w:rsidR="00C34AA2" w:rsidRPr="00C854A0" w:rsidRDefault="00C34AA2" w:rsidP="0062797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54A0">
              <w:rPr>
                <w:rFonts w:ascii="Times New Roman" w:hAnsi="Times New Roman"/>
                <w:b/>
                <w:bCs/>
                <w:sz w:val="24"/>
                <w:szCs w:val="24"/>
              </w:rPr>
              <w:t>Chemokine receptor</w:t>
            </w:r>
          </w:p>
        </w:tc>
        <w:tc>
          <w:tcPr>
            <w:tcW w:w="1840" w:type="dxa"/>
            <w:vAlign w:val="center"/>
            <w:hideMark/>
          </w:tcPr>
          <w:p w14:paraId="216940B5" w14:textId="77777777" w:rsidR="00C34AA2" w:rsidRPr="00C854A0" w:rsidRDefault="00C34AA2" w:rsidP="0062797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54A0">
              <w:rPr>
                <w:rFonts w:ascii="Times New Roman" w:hAnsi="Times New Roman"/>
                <w:b/>
                <w:bCs/>
                <w:sz w:val="24"/>
                <w:szCs w:val="24"/>
              </w:rPr>
              <w:t>Chemokine</w:t>
            </w:r>
          </w:p>
        </w:tc>
        <w:tc>
          <w:tcPr>
            <w:tcW w:w="1707" w:type="dxa"/>
            <w:vAlign w:val="center"/>
            <w:hideMark/>
          </w:tcPr>
          <w:p w14:paraId="5DE4218A" w14:textId="77777777" w:rsidR="00C34AA2" w:rsidRPr="00C854A0" w:rsidRDefault="00C34AA2" w:rsidP="0062797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54A0">
              <w:rPr>
                <w:rFonts w:ascii="Times New Roman" w:hAnsi="Times New Roman"/>
                <w:b/>
                <w:bCs/>
                <w:sz w:val="24"/>
                <w:szCs w:val="24"/>
              </w:rPr>
              <w:t>Cell line</w:t>
            </w:r>
          </w:p>
        </w:tc>
        <w:tc>
          <w:tcPr>
            <w:tcW w:w="1554" w:type="dxa"/>
            <w:gridSpan w:val="2"/>
            <w:vAlign w:val="center"/>
            <w:hideMark/>
          </w:tcPr>
          <w:p w14:paraId="13E79768" w14:textId="77777777" w:rsidR="00C34AA2" w:rsidRPr="00C854A0" w:rsidRDefault="00C34AA2" w:rsidP="0062797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54A0">
              <w:rPr>
                <w:rFonts w:ascii="Times New Roman" w:hAnsi="Times New Roman"/>
                <w:b/>
                <w:bCs/>
                <w:sz w:val="24"/>
                <w:szCs w:val="24"/>
              </w:rPr>
              <w:t>EC50 (nM)</w:t>
            </w:r>
          </w:p>
        </w:tc>
        <w:tc>
          <w:tcPr>
            <w:tcW w:w="1842" w:type="dxa"/>
            <w:vAlign w:val="center"/>
            <w:hideMark/>
          </w:tcPr>
          <w:p w14:paraId="36A83651" w14:textId="77777777" w:rsidR="00C34AA2" w:rsidRPr="00C854A0" w:rsidRDefault="00C34AA2" w:rsidP="00627975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854A0">
              <w:rPr>
                <w:rFonts w:ascii="Times New Roman" w:hAnsi="Times New Roman"/>
                <w:b/>
                <w:bCs/>
                <w:sz w:val="24"/>
                <w:szCs w:val="24"/>
              </w:rPr>
              <w:t>95% confidence interval of the EC50 (nM)</w:t>
            </w:r>
          </w:p>
        </w:tc>
      </w:tr>
      <w:tr w:rsidR="00DF13F0" w:rsidRPr="00C854A0" w14:paraId="06882853" w14:textId="77777777" w:rsidTr="00A913F3">
        <w:trPr>
          <w:trHeight w:val="263"/>
        </w:trPr>
        <w:tc>
          <w:tcPr>
            <w:tcW w:w="2124" w:type="dxa"/>
            <w:vMerge w:val="restart"/>
            <w:vAlign w:val="center"/>
          </w:tcPr>
          <w:p w14:paraId="0ED721A5" w14:textId="0722B29B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CR5</w:t>
            </w:r>
          </w:p>
        </w:tc>
        <w:tc>
          <w:tcPr>
            <w:tcW w:w="1840" w:type="dxa"/>
            <w:vMerge w:val="restart"/>
            <w:vAlign w:val="center"/>
          </w:tcPr>
          <w:p w14:paraId="6E325DE7" w14:textId="22C7A4D9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CCL3</w:t>
            </w:r>
          </w:p>
        </w:tc>
        <w:tc>
          <w:tcPr>
            <w:tcW w:w="1720" w:type="dxa"/>
            <w:gridSpan w:val="2"/>
            <w:vAlign w:val="center"/>
          </w:tcPr>
          <w:p w14:paraId="1D495225" w14:textId="600BE9AE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541" w:type="dxa"/>
            <w:vAlign w:val="center"/>
          </w:tcPr>
          <w:p w14:paraId="20E10639" w14:textId="441091AD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842" w:type="dxa"/>
            <w:vAlign w:val="center"/>
          </w:tcPr>
          <w:p w14:paraId="73B875B2" w14:textId="4AB16F0A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69, 1.18]</w:t>
            </w:r>
          </w:p>
        </w:tc>
      </w:tr>
      <w:tr w:rsidR="00DF13F0" w:rsidRPr="00C854A0" w14:paraId="65209A66" w14:textId="77777777" w:rsidTr="00A913F3">
        <w:trPr>
          <w:trHeight w:val="263"/>
        </w:trPr>
        <w:tc>
          <w:tcPr>
            <w:tcW w:w="2124" w:type="dxa"/>
            <w:vMerge/>
            <w:vAlign w:val="center"/>
          </w:tcPr>
          <w:p w14:paraId="307FB8F7" w14:textId="10458592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vMerge/>
            <w:vAlign w:val="center"/>
          </w:tcPr>
          <w:p w14:paraId="2EE7BA24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gridSpan w:val="2"/>
            <w:vAlign w:val="center"/>
          </w:tcPr>
          <w:p w14:paraId="0ADCCBD3" w14:textId="13FDC0A1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XKO</w:t>
            </w:r>
          </w:p>
        </w:tc>
        <w:tc>
          <w:tcPr>
            <w:tcW w:w="1541" w:type="dxa"/>
            <w:vAlign w:val="center"/>
          </w:tcPr>
          <w:p w14:paraId="538421D6" w14:textId="08D3ACD8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842" w:type="dxa"/>
            <w:vAlign w:val="center"/>
          </w:tcPr>
          <w:p w14:paraId="0F12F3D3" w14:textId="3B9A91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0.47, 1.06]</w:t>
            </w:r>
          </w:p>
        </w:tc>
      </w:tr>
      <w:tr w:rsidR="00DF13F0" w:rsidRPr="00C854A0" w14:paraId="0EF28F19" w14:textId="77777777" w:rsidTr="00A913F3">
        <w:trPr>
          <w:trHeight w:val="263"/>
        </w:trPr>
        <w:tc>
          <w:tcPr>
            <w:tcW w:w="2124" w:type="dxa"/>
            <w:vMerge/>
            <w:vAlign w:val="center"/>
          </w:tcPr>
          <w:p w14:paraId="2ED03677" w14:textId="44630A0A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vMerge/>
            <w:vAlign w:val="center"/>
          </w:tcPr>
          <w:p w14:paraId="04C62CEE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gridSpan w:val="2"/>
            <w:vAlign w:val="center"/>
          </w:tcPr>
          <w:p w14:paraId="41B654B1" w14:textId="33CB6882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T1KO</w:t>
            </w:r>
          </w:p>
        </w:tc>
        <w:tc>
          <w:tcPr>
            <w:tcW w:w="1541" w:type="dxa"/>
            <w:vAlign w:val="center"/>
          </w:tcPr>
          <w:p w14:paraId="0ADBE6EA" w14:textId="1D751ABF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842" w:type="dxa"/>
            <w:vAlign w:val="center"/>
          </w:tcPr>
          <w:p w14:paraId="313665F7" w14:textId="308FCADC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57, 1.17]</w:t>
            </w:r>
          </w:p>
        </w:tc>
      </w:tr>
      <w:tr w:rsidR="00DF13F0" w:rsidRPr="00C854A0" w14:paraId="7CC4D595" w14:textId="77777777" w:rsidTr="00A913F3">
        <w:trPr>
          <w:trHeight w:val="263"/>
        </w:trPr>
        <w:tc>
          <w:tcPr>
            <w:tcW w:w="2124" w:type="dxa"/>
            <w:vMerge/>
            <w:vAlign w:val="center"/>
          </w:tcPr>
          <w:p w14:paraId="0A6867CF" w14:textId="020B9B3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vMerge/>
            <w:vAlign w:val="center"/>
          </w:tcPr>
          <w:p w14:paraId="62632CBD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gridSpan w:val="2"/>
            <w:vAlign w:val="center"/>
          </w:tcPr>
          <w:p w14:paraId="11B845E0" w14:textId="1766199D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T2KO</w:t>
            </w:r>
          </w:p>
        </w:tc>
        <w:tc>
          <w:tcPr>
            <w:tcW w:w="1541" w:type="dxa"/>
            <w:vAlign w:val="center"/>
          </w:tcPr>
          <w:p w14:paraId="655D5579" w14:textId="42F15EA6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842" w:type="dxa"/>
            <w:vAlign w:val="center"/>
          </w:tcPr>
          <w:p w14:paraId="48A4FE83" w14:textId="40C8CC23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46, 0.67]</w:t>
            </w:r>
          </w:p>
        </w:tc>
      </w:tr>
      <w:tr w:rsidR="00DF13F0" w:rsidRPr="00C854A0" w14:paraId="39C80CE8" w14:textId="77777777" w:rsidTr="00A913F3">
        <w:trPr>
          <w:trHeight w:val="263"/>
        </w:trPr>
        <w:tc>
          <w:tcPr>
            <w:tcW w:w="2124" w:type="dxa"/>
            <w:vMerge/>
            <w:vAlign w:val="center"/>
          </w:tcPr>
          <w:p w14:paraId="2642A7D9" w14:textId="58CCE2B1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vMerge/>
            <w:vAlign w:val="center"/>
          </w:tcPr>
          <w:p w14:paraId="662DE6E7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gridSpan w:val="2"/>
            <w:vAlign w:val="center"/>
          </w:tcPr>
          <w:p w14:paraId="0A00192B" w14:textId="724C3FA4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T11KO</w:t>
            </w:r>
          </w:p>
        </w:tc>
        <w:tc>
          <w:tcPr>
            <w:tcW w:w="1541" w:type="dxa"/>
            <w:vAlign w:val="center"/>
          </w:tcPr>
          <w:p w14:paraId="40D233A7" w14:textId="72326A1D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842" w:type="dxa"/>
            <w:vAlign w:val="center"/>
          </w:tcPr>
          <w:p w14:paraId="5B146DE0" w14:textId="131DDE56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91, 1.70]</w:t>
            </w:r>
          </w:p>
        </w:tc>
      </w:tr>
      <w:tr w:rsidR="00DF13F0" w:rsidRPr="00C854A0" w14:paraId="26919262" w14:textId="77777777" w:rsidTr="00A913F3">
        <w:trPr>
          <w:trHeight w:val="263"/>
        </w:trPr>
        <w:tc>
          <w:tcPr>
            <w:tcW w:w="2124" w:type="dxa"/>
            <w:vMerge/>
            <w:vAlign w:val="center"/>
          </w:tcPr>
          <w:p w14:paraId="45CEB2DA" w14:textId="2DE92DA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vMerge w:val="restart"/>
            <w:vAlign w:val="center"/>
            <w:hideMark/>
          </w:tcPr>
          <w:p w14:paraId="25B04238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CCL5</w:t>
            </w:r>
          </w:p>
        </w:tc>
        <w:tc>
          <w:tcPr>
            <w:tcW w:w="1720" w:type="dxa"/>
            <w:gridSpan w:val="2"/>
            <w:vAlign w:val="center"/>
            <w:hideMark/>
          </w:tcPr>
          <w:p w14:paraId="75E91CD5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541" w:type="dxa"/>
            <w:vAlign w:val="center"/>
          </w:tcPr>
          <w:p w14:paraId="0B0403F4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842" w:type="dxa"/>
            <w:vAlign w:val="center"/>
          </w:tcPr>
          <w:p w14:paraId="341862C3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94, 2.44]</w:t>
            </w:r>
          </w:p>
        </w:tc>
      </w:tr>
      <w:tr w:rsidR="00DF13F0" w:rsidRPr="00C854A0" w14:paraId="694CCF05" w14:textId="77777777" w:rsidTr="00A913F3">
        <w:trPr>
          <w:trHeight w:val="261"/>
        </w:trPr>
        <w:tc>
          <w:tcPr>
            <w:tcW w:w="2124" w:type="dxa"/>
            <w:vMerge/>
            <w:vAlign w:val="center"/>
          </w:tcPr>
          <w:p w14:paraId="39A96E47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vMerge/>
            <w:vAlign w:val="center"/>
          </w:tcPr>
          <w:p w14:paraId="33F867DF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gridSpan w:val="2"/>
            <w:vAlign w:val="center"/>
          </w:tcPr>
          <w:p w14:paraId="5BB593D4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XKO</w:t>
            </w:r>
          </w:p>
        </w:tc>
        <w:tc>
          <w:tcPr>
            <w:tcW w:w="1541" w:type="dxa"/>
            <w:vAlign w:val="center"/>
          </w:tcPr>
          <w:p w14:paraId="5FF5003C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7</w:t>
            </w:r>
          </w:p>
        </w:tc>
        <w:tc>
          <w:tcPr>
            <w:tcW w:w="1842" w:type="dxa"/>
            <w:vAlign w:val="center"/>
          </w:tcPr>
          <w:p w14:paraId="5516DDEE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1.05, 2.10]</w:t>
            </w:r>
          </w:p>
        </w:tc>
      </w:tr>
      <w:tr w:rsidR="00DF13F0" w:rsidRPr="00C854A0" w14:paraId="6EFFE851" w14:textId="77777777" w:rsidTr="00A913F3">
        <w:trPr>
          <w:trHeight w:val="261"/>
        </w:trPr>
        <w:tc>
          <w:tcPr>
            <w:tcW w:w="2124" w:type="dxa"/>
            <w:vMerge/>
            <w:vAlign w:val="center"/>
          </w:tcPr>
          <w:p w14:paraId="42AEF1AC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vMerge/>
            <w:vAlign w:val="center"/>
          </w:tcPr>
          <w:p w14:paraId="4C7A1AD1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gridSpan w:val="2"/>
            <w:vAlign w:val="center"/>
          </w:tcPr>
          <w:p w14:paraId="03639AC6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T1KO</w:t>
            </w:r>
          </w:p>
        </w:tc>
        <w:tc>
          <w:tcPr>
            <w:tcW w:w="1541" w:type="dxa"/>
            <w:vAlign w:val="center"/>
          </w:tcPr>
          <w:p w14:paraId="1F353F0D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842" w:type="dxa"/>
            <w:vAlign w:val="center"/>
          </w:tcPr>
          <w:p w14:paraId="58C09423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72, 1.59]</w:t>
            </w:r>
          </w:p>
        </w:tc>
      </w:tr>
      <w:tr w:rsidR="00DF13F0" w:rsidRPr="00C854A0" w14:paraId="2623A1BC" w14:textId="77777777" w:rsidTr="00A913F3">
        <w:trPr>
          <w:trHeight w:val="261"/>
        </w:trPr>
        <w:tc>
          <w:tcPr>
            <w:tcW w:w="2124" w:type="dxa"/>
            <w:vMerge/>
            <w:vAlign w:val="center"/>
          </w:tcPr>
          <w:p w14:paraId="6A8050F4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vMerge/>
            <w:vAlign w:val="center"/>
          </w:tcPr>
          <w:p w14:paraId="57AE7F46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gridSpan w:val="2"/>
            <w:vAlign w:val="center"/>
          </w:tcPr>
          <w:p w14:paraId="5C558A14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T2KO</w:t>
            </w:r>
          </w:p>
        </w:tc>
        <w:tc>
          <w:tcPr>
            <w:tcW w:w="1541" w:type="dxa"/>
            <w:vAlign w:val="center"/>
          </w:tcPr>
          <w:p w14:paraId="589EFF73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2.06</w:t>
            </w:r>
          </w:p>
        </w:tc>
        <w:tc>
          <w:tcPr>
            <w:tcW w:w="1842" w:type="dxa"/>
            <w:vAlign w:val="center"/>
          </w:tcPr>
          <w:p w14:paraId="66BAC4FA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1.49, 2.88]</w:t>
            </w:r>
          </w:p>
        </w:tc>
      </w:tr>
      <w:tr w:rsidR="00DF13F0" w:rsidRPr="00C854A0" w14:paraId="645488AD" w14:textId="77777777" w:rsidTr="00A913F3">
        <w:trPr>
          <w:trHeight w:val="261"/>
        </w:trPr>
        <w:tc>
          <w:tcPr>
            <w:tcW w:w="2124" w:type="dxa"/>
            <w:vMerge/>
            <w:vAlign w:val="center"/>
          </w:tcPr>
          <w:p w14:paraId="400066E3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vMerge/>
            <w:vAlign w:val="center"/>
          </w:tcPr>
          <w:p w14:paraId="6A77F824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gridSpan w:val="2"/>
            <w:vAlign w:val="center"/>
          </w:tcPr>
          <w:p w14:paraId="17776994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T11KO</w:t>
            </w:r>
          </w:p>
        </w:tc>
        <w:tc>
          <w:tcPr>
            <w:tcW w:w="1541" w:type="dxa"/>
            <w:vAlign w:val="center"/>
          </w:tcPr>
          <w:p w14:paraId="5B1A06D7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2.33</w:t>
            </w:r>
          </w:p>
        </w:tc>
        <w:tc>
          <w:tcPr>
            <w:tcW w:w="1842" w:type="dxa"/>
            <w:vAlign w:val="center"/>
          </w:tcPr>
          <w:p w14:paraId="1085492A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1.43, 3.90]</w:t>
            </w:r>
          </w:p>
        </w:tc>
      </w:tr>
      <w:tr w:rsidR="00DF13F0" w:rsidRPr="00C854A0" w14:paraId="69169FF2" w14:textId="77777777" w:rsidTr="00A913F3">
        <w:trPr>
          <w:trHeight w:val="261"/>
        </w:trPr>
        <w:tc>
          <w:tcPr>
            <w:tcW w:w="2124" w:type="dxa"/>
            <w:vMerge/>
            <w:vAlign w:val="center"/>
          </w:tcPr>
          <w:p w14:paraId="1AC512D1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vMerge w:val="restart"/>
            <w:vAlign w:val="center"/>
            <w:hideMark/>
          </w:tcPr>
          <w:p w14:paraId="156FAE20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CCL8</w:t>
            </w:r>
          </w:p>
        </w:tc>
        <w:tc>
          <w:tcPr>
            <w:tcW w:w="1720" w:type="dxa"/>
            <w:gridSpan w:val="2"/>
            <w:vAlign w:val="center"/>
            <w:hideMark/>
          </w:tcPr>
          <w:p w14:paraId="7877BF10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WT</w:t>
            </w:r>
          </w:p>
        </w:tc>
        <w:tc>
          <w:tcPr>
            <w:tcW w:w="1541" w:type="dxa"/>
            <w:vAlign w:val="center"/>
          </w:tcPr>
          <w:p w14:paraId="24E9C6EB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2.39</w:t>
            </w:r>
          </w:p>
        </w:tc>
        <w:tc>
          <w:tcPr>
            <w:tcW w:w="1842" w:type="dxa"/>
            <w:vAlign w:val="center"/>
          </w:tcPr>
          <w:p w14:paraId="3780F3D2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1.90, 3.04]</w:t>
            </w:r>
          </w:p>
        </w:tc>
      </w:tr>
      <w:tr w:rsidR="00DF13F0" w:rsidRPr="00C854A0" w14:paraId="65FDDA43" w14:textId="77777777" w:rsidTr="00A913F3">
        <w:trPr>
          <w:trHeight w:val="268"/>
        </w:trPr>
        <w:tc>
          <w:tcPr>
            <w:tcW w:w="2124" w:type="dxa"/>
            <w:vMerge/>
            <w:vAlign w:val="center"/>
          </w:tcPr>
          <w:p w14:paraId="2402ECE5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vMerge/>
            <w:vAlign w:val="center"/>
          </w:tcPr>
          <w:p w14:paraId="1F46C8D6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gridSpan w:val="2"/>
            <w:vAlign w:val="center"/>
          </w:tcPr>
          <w:p w14:paraId="799383B1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XKO</w:t>
            </w:r>
          </w:p>
        </w:tc>
        <w:tc>
          <w:tcPr>
            <w:tcW w:w="1541" w:type="dxa"/>
            <w:vAlign w:val="center"/>
          </w:tcPr>
          <w:p w14:paraId="2B302838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1842" w:type="dxa"/>
            <w:vAlign w:val="center"/>
          </w:tcPr>
          <w:p w14:paraId="7183BD30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[0.74, 2.80]</w:t>
            </w:r>
          </w:p>
        </w:tc>
      </w:tr>
      <w:tr w:rsidR="00DF13F0" w:rsidRPr="00C854A0" w14:paraId="55933384" w14:textId="77777777" w:rsidTr="00A913F3">
        <w:trPr>
          <w:trHeight w:val="268"/>
        </w:trPr>
        <w:tc>
          <w:tcPr>
            <w:tcW w:w="2124" w:type="dxa"/>
            <w:vMerge/>
            <w:vAlign w:val="center"/>
          </w:tcPr>
          <w:p w14:paraId="56AB380C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vMerge/>
            <w:vAlign w:val="center"/>
          </w:tcPr>
          <w:p w14:paraId="0191F9EE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gridSpan w:val="2"/>
            <w:vAlign w:val="center"/>
          </w:tcPr>
          <w:p w14:paraId="582DE392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T1KO</w:t>
            </w:r>
          </w:p>
        </w:tc>
        <w:tc>
          <w:tcPr>
            <w:tcW w:w="1541" w:type="dxa"/>
            <w:vAlign w:val="center"/>
          </w:tcPr>
          <w:p w14:paraId="73803626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1842" w:type="dxa"/>
            <w:vAlign w:val="center"/>
          </w:tcPr>
          <w:p w14:paraId="18AA3A81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0.89, 4.66]</w:t>
            </w:r>
          </w:p>
        </w:tc>
      </w:tr>
      <w:tr w:rsidR="00DF13F0" w:rsidRPr="00C854A0" w14:paraId="1B067ECB" w14:textId="77777777" w:rsidTr="00A913F3">
        <w:trPr>
          <w:trHeight w:val="268"/>
        </w:trPr>
        <w:tc>
          <w:tcPr>
            <w:tcW w:w="2124" w:type="dxa"/>
            <w:vMerge/>
            <w:vAlign w:val="center"/>
          </w:tcPr>
          <w:p w14:paraId="0B2C21D4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vMerge/>
            <w:vAlign w:val="center"/>
          </w:tcPr>
          <w:p w14:paraId="371A7172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gridSpan w:val="2"/>
            <w:vAlign w:val="center"/>
          </w:tcPr>
          <w:p w14:paraId="0C7EFB6F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T2KO</w:t>
            </w:r>
          </w:p>
        </w:tc>
        <w:tc>
          <w:tcPr>
            <w:tcW w:w="1541" w:type="dxa"/>
            <w:vAlign w:val="center"/>
          </w:tcPr>
          <w:p w14:paraId="7E807CB4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1842" w:type="dxa"/>
            <w:vAlign w:val="center"/>
          </w:tcPr>
          <w:p w14:paraId="223D0C1D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1.16, 3.21]</w:t>
            </w:r>
          </w:p>
        </w:tc>
      </w:tr>
      <w:tr w:rsidR="00DF13F0" w:rsidRPr="00C854A0" w14:paraId="1A28CFA5" w14:textId="77777777" w:rsidTr="00A913F3">
        <w:trPr>
          <w:trHeight w:val="268"/>
        </w:trPr>
        <w:tc>
          <w:tcPr>
            <w:tcW w:w="2124" w:type="dxa"/>
            <w:vMerge/>
            <w:vAlign w:val="center"/>
          </w:tcPr>
          <w:p w14:paraId="633AE572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0" w:type="dxa"/>
            <w:vMerge/>
            <w:vAlign w:val="center"/>
          </w:tcPr>
          <w:p w14:paraId="65812CFD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0" w:type="dxa"/>
            <w:gridSpan w:val="2"/>
            <w:vAlign w:val="center"/>
          </w:tcPr>
          <w:p w14:paraId="27A7D94D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T11KO</w:t>
            </w:r>
          </w:p>
        </w:tc>
        <w:tc>
          <w:tcPr>
            <w:tcW w:w="1541" w:type="dxa"/>
            <w:vAlign w:val="center"/>
          </w:tcPr>
          <w:p w14:paraId="6D482E52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3.46</w:t>
            </w:r>
          </w:p>
        </w:tc>
        <w:tc>
          <w:tcPr>
            <w:tcW w:w="1842" w:type="dxa"/>
            <w:vAlign w:val="center"/>
          </w:tcPr>
          <w:p w14:paraId="0525E758" w14:textId="77777777" w:rsidR="00DF13F0" w:rsidRPr="00C854A0" w:rsidRDefault="00DF13F0" w:rsidP="00627975">
            <w:pPr>
              <w:pStyle w:val="MDPI42tablebody"/>
              <w:rPr>
                <w:rFonts w:ascii="Times New Roman" w:hAnsi="Times New Roman"/>
                <w:sz w:val="24"/>
                <w:szCs w:val="24"/>
              </w:rPr>
            </w:pPr>
            <w:r w:rsidRPr="00C854A0">
              <w:rPr>
                <w:rFonts w:ascii="Times New Roman" w:hAnsi="Times New Roman"/>
                <w:sz w:val="24"/>
                <w:szCs w:val="24"/>
              </w:rPr>
              <w:t>[1.38, 8.62]</w:t>
            </w:r>
          </w:p>
        </w:tc>
      </w:tr>
    </w:tbl>
    <w:p w14:paraId="641B3B3A" w14:textId="77777777" w:rsidR="000E47F8" w:rsidRDefault="000E47F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EA78DD9" w14:textId="530AE5B5" w:rsidR="00C34AA2" w:rsidRPr="000E47F8" w:rsidRDefault="0087721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E47F8">
        <w:rPr>
          <w:rFonts w:ascii="Times New Roman" w:hAnsi="Times New Roman" w:cs="Times New Roman"/>
          <w:b/>
          <w:bCs/>
          <w:sz w:val="24"/>
          <w:szCs w:val="24"/>
          <w:lang w:val="en-US"/>
        </w:rPr>
        <w:t>EC50 of the cells with single GALNT KOs with O-glycosylation</w:t>
      </w:r>
    </w:p>
    <w:p w14:paraId="1AC25F0B" w14:textId="08DE9E81" w:rsidR="00FF53DC" w:rsidRPr="00C854A0" w:rsidRDefault="00FF53DC" w:rsidP="00FF53D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54A0">
        <w:rPr>
          <w:rFonts w:ascii="Times New Roman" w:hAnsi="Times New Roman" w:cs="Times New Roman"/>
          <w:sz w:val="24"/>
          <w:szCs w:val="24"/>
          <w:lang w:val="en-US"/>
        </w:rPr>
        <w:t>The 95% confidence interval of the EC50 values based on the concentration-response curves of the CCR5 Gα</w:t>
      </w:r>
      <w:r w:rsidRPr="00C854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854A0">
        <w:rPr>
          <w:rFonts w:ascii="Times New Roman" w:hAnsi="Times New Roman" w:cs="Times New Roman"/>
          <w:sz w:val="24"/>
          <w:szCs w:val="24"/>
          <w:lang w:val="en-US"/>
        </w:rPr>
        <w:t>-signaling induced by CCL3, CCL5 or CCL8 in the different CHO cell lines (WT, 3XKO, 5XKO, T1KO, T2KO or T11KO).</w:t>
      </w:r>
    </w:p>
    <w:p w14:paraId="3C1CE7F3" w14:textId="77777777" w:rsidR="00ED6256" w:rsidRDefault="00ED6256" w:rsidP="00FF53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FCC923E" w14:textId="77777777" w:rsidR="00ED6256" w:rsidRDefault="00ED6256" w:rsidP="00FF53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90925C" w14:textId="77777777" w:rsidR="00ED6256" w:rsidRDefault="00ED6256" w:rsidP="00FF53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56BA13D" w14:textId="77777777" w:rsidR="00ED6256" w:rsidRDefault="00ED6256" w:rsidP="00FF53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049D08F" w14:textId="77777777" w:rsidR="00ED6256" w:rsidRDefault="00ED6256" w:rsidP="00FF53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9AEDD8" w14:textId="77777777" w:rsidR="00ED6256" w:rsidRDefault="00ED6256" w:rsidP="00FF53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40B17A5" w14:textId="77777777" w:rsidR="00ED6256" w:rsidRDefault="00ED6256" w:rsidP="00FF53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469BCC3" w14:textId="77777777" w:rsidR="00ED6256" w:rsidRDefault="00ED6256" w:rsidP="00FF53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7E4D44" w14:textId="77777777" w:rsidR="00ED6256" w:rsidRDefault="00ED6256" w:rsidP="00FF53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3BC395" w14:textId="77777777" w:rsidR="00ED6256" w:rsidRDefault="00ED6256" w:rsidP="00FF53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C651172" w14:textId="77777777" w:rsidR="00ED6256" w:rsidRDefault="00ED6256" w:rsidP="00FF53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8E01CF" w14:textId="77777777" w:rsidR="00ED6256" w:rsidRDefault="00ED6256" w:rsidP="00FF53D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4EE124" w14:textId="5017572D" w:rsidR="00C34AA2" w:rsidRPr="00C854A0" w:rsidRDefault="00C34AA2" w:rsidP="00FF53D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54A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pPr w:leftFromText="141" w:rightFromText="141" w:horzAnchor="margin" w:tblpY="530"/>
        <w:tblW w:w="90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0"/>
        <w:gridCol w:w="1401"/>
        <w:gridCol w:w="1556"/>
        <w:gridCol w:w="1980"/>
        <w:gridCol w:w="1414"/>
      </w:tblGrid>
      <w:tr w:rsidR="00C34AA2" w:rsidRPr="00C854A0" w14:paraId="2E141307" w14:textId="77777777" w:rsidTr="00AD0B41">
        <w:trPr>
          <w:trHeight w:val="614"/>
        </w:trPr>
        <w:tc>
          <w:tcPr>
            <w:tcW w:w="2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0092D" w14:textId="79448041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Chemokine</w:t>
            </w:r>
          </w:p>
        </w:tc>
        <w:tc>
          <w:tcPr>
            <w:tcW w:w="295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0D0126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Cell lines compared</w:t>
            </w:r>
          </w:p>
        </w:tc>
        <w:tc>
          <w:tcPr>
            <w:tcW w:w="33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F20E1C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nl-BE" w:eastAsia="nl-BE"/>
              </w:rPr>
              <w:t>P-value</w:t>
            </w:r>
          </w:p>
        </w:tc>
      </w:tr>
      <w:tr w:rsidR="00C34AA2" w:rsidRPr="00C854A0" w14:paraId="18153BA6" w14:textId="77777777" w:rsidTr="00AD0B41">
        <w:trPr>
          <w:trHeight w:val="302"/>
        </w:trPr>
        <w:tc>
          <w:tcPr>
            <w:tcW w:w="26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42CBF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CL3</w:t>
            </w:r>
          </w:p>
        </w:tc>
        <w:tc>
          <w:tcPr>
            <w:tcW w:w="14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562DF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W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EC36D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XK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C1233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3140E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C34AA2" w:rsidRPr="00C854A0" w14:paraId="10FABD58" w14:textId="77777777" w:rsidTr="00AD0B41">
        <w:trPr>
          <w:trHeight w:val="302"/>
        </w:trPr>
        <w:tc>
          <w:tcPr>
            <w:tcW w:w="26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9E0BA0" w14:textId="77777777" w:rsidR="00C34AA2" w:rsidRPr="00C854A0" w:rsidRDefault="00C34AA2" w:rsidP="00AD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30B512" w14:textId="77777777" w:rsidR="00C34AA2" w:rsidRPr="00C854A0" w:rsidRDefault="00C34AA2" w:rsidP="00AD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9F3302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1K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48CF0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F8DAC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C34AA2" w:rsidRPr="00C854A0" w14:paraId="0ADBC602" w14:textId="77777777" w:rsidTr="00AD0B41">
        <w:trPr>
          <w:trHeight w:val="302"/>
        </w:trPr>
        <w:tc>
          <w:tcPr>
            <w:tcW w:w="26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3E82A0" w14:textId="77777777" w:rsidR="00C34AA2" w:rsidRPr="00C854A0" w:rsidRDefault="00C34AA2" w:rsidP="00AD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263407" w14:textId="77777777" w:rsidR="00C34AA2" w:rsidRPr="00C854A0" w:rsidRDefault="00C34AA2" w:rsidP="00AD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6CCC8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11K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ADF23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002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F0A52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</w:t>
            </w:r>
          </w:p>
        </w:tc>
      </w:tr>
      <w:tr w:rsidR="00C34AA2" w:rsidRPr="00C854A0" w14:paraId="2BE8E5BE" w14:textId="77777777" w:rsidTr="00AD0B41">
        <w:trPr>
          <w:trHeight w:val="302"/>
        </w:trPr>
        <w:tc>
          <w:tcPr>
            <w:tcW w:w="26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47E284" w14:textId="77777777" w:rsidR="00C34AA2" w:rsidRPr="00C854A0" w:rsidRDefault="00C34AA2" w:rsidP="00AD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4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9A6BC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XKO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E70C2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2K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8A2FC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17596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C34AA2" w:rsidRPr="00C854A0" w14:paraId="0F9AD530" w14:textId="77777777" w:rsidTr="00AD0B41">
        <w:trPr>
          <w:trHeight w:val="302"/>
        </w:trPr>
        <w:tc>
          <w:tcPr>
            <w:tcW w:w="26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C27361" w14:textId="77777777" w:rsidR="00C34AA2" w:rsidRPr="00C854A0" w:rsidRDefault="00C34AA2" w:rsidP="00AD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D12368" w14:textId="77777777" w:rsidR="00C34AA2" w:rsidRPr="00C854A0" w:rsidRDefault="00C34AA2" w:rsidP="00AD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83E73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11K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08A4F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004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6CBF3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</w:t>
            </w:r>
          </w:p>
        </w:tc>
      </w:tr>
      <w:tr w:rsidR="00C34AA2" w:rsidRPr="00C854A0" w14:paraId="7264977E" w14:textId="77777777" w:rsidTr="00AD0B41">
        <w:trPr>
          <w:trHeight w:val="302"/>
        </w:trPr>
        <w:tc>
          <w:tcPr>
            <w:tcW w:w="26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F156D9" w14:textId="77777777" w:rsidR="00C34AA2" w:rsidRPr="00C854A0" w:rsidRDefault="00C34AA2" w:rsidP="00AD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4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D9673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2KO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1AEE4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1K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F36FF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DAA22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C34AA2" w:rsidRPr="00C854A0" w14:paraId="361ACD3E" w14:textId="77777777" w:rsidTr="00AD0B41">
        <w:trPr>
          <w:trHeight w:val="302"/>
        </w:trPr>
        <w:tc>
          <w:tcPr>
            <w:tcW w:w="26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149F02" w14:textId="77777777" w:rsidR="00C34AA2" w:rsidRPr="00C854A0" w:rsidRDefault="00C34AA2" w:rsidP="00AD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24C84C" w14:textId="77777777" w:rsidR="00C34AA2" w:rsidRPr="00C854A0" w:rsidRDefault="00C34AA2" w:rsidP="00AD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4EAC5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11K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4F5544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6F967" w14:textId="77777777" w:rsidR="00C34AA2" w:rsidRPr="00C854A0" w:rsidRDefault="00C34AA2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196657" w:rsidRPr="00C854A0" w14:paraId="6545ACA7" w14:textId="77777777" w:rsidTr="00AD0B41">
        <w:trPr>
          <w:trHeight w:val="302"/>
        </w:trPr>
        <w:tc>
          <w:tcPr>
            <w:tcW w:w="2690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D6DF75" w14:textId="58D47BE1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CL5</w:t>
            </w:r>
          </w:p>
        </w:tc>
        <w:tc>
          <w:tcPr>
            <w:tcW w:w="140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3476258" w14:textId="6AA15E79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W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94B7D0" w14:textId="4BB22BD6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XK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85C8B58" w14:textId="0D488F74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09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15A6E48" w14:textId="33B41F65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</w:t>
            </w:r>
          </w:p>
        </w:tc>
      </w:tr>
      <w:tr w:rsidR="00196657" w:rsidRPr="00C854A0" w14:paraId="0968289D" w14:textId="77777777" w:rsidTr="00AD0B41">
        <w:trPr>
          <w:trHeight w:val="302"/>
        </w:trPr>
        <w:tc>
          <w:tcPr>
            <w:tcW w:w="269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CFD5D1B" w14:textId="77777777" w:rsidR="00196657" w:rsidRPr="00C854A0" w:rsidRDefault="00196657" w:rsidP="00AD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401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5EE9B7DD" w14:textId="77777777" w:rsidR="00196657" w:rsidRPr="00C854A0" w:rsidRDefault="00196657" w:rsidP="00AD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73F7812" w14:textId="20253FC2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1K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8EE1BC2" w14:textId="500BB5B1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1ABDDC9" w14:textId="6C461453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196657" w:rsidRPr="00C854A0" w14:paraId="3BC5AC92" w14:textId="77777777" w:rsidTr="00AD0B41">
        <w:trPr>
          <w:trHeight w:val="302"/>
        </w:trPr>
        <w:tc>
          <w:tcPr>
            <w:tcW w:w="269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7BEAB22C" w14:textId="77777777" w:rsidR="00196657" w:rsidRPr="00C854A0" w:rsidRDefault="00196657" w:rsidP="00AD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40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5C24974" w14:textId="77777777" w:rsidR="00196657" w:rsidRPr="00C854A0" w:rsidRDefault="00196657" w:rsidP="00AD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988D091" w14:textId="5786A9DD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11K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0B61408" w14:textId="642F6AE9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10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42B4A13" w14:textId="0A254E81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</w:t>
            </w:r>
          </w:p>
        </w:tc>
      </w:tr>
      <w:tr w:rsidR="00196657" w:rsidRPr="00C854A0" w14:paraId="65DBE2E6" w14:textId="77777777" w:rsidTr="00AD0B41">
        <w:trPr>
          <w:trHeight w:val="302"/>
        </w:trPr>
        <w:tc>
          <w:tcPr>
            <w:tcW w:w="269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297A25A5" w14:textId="77777777" w:rsidR="00196657" w:rsidRPr="00C854A0" w:rsidRDefault="00196657" w:rsidP="00AD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401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E030528" w14:textId="544166E1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2KO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4E99DAE" w14:textId="6C14B288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XK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53075B" w14:textId="711201B7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177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94E2486" w14:textId="5AD8C27D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</w:t>
            </w:r>
          </w:p>
        </w:tc>
      </w:tr>
      <w:tr w:rsidR="00196657" w:rsidRPr="00C854A0" w14:paraId="23CC69FC" w14:textId="77777777" w:rsidTr="00AD0B41">
        <w:trPr>
          <w:trHeight w:val="302"/>
        </w:trPr>
        <w:tc>
          <w:tcPr>
            <w:tcW w:w="2690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3F9C7090" w14:textId="77777777" w:rsidR="00196657" w:rsidRPr="00C854A0" w:rsidRDefault="00196657" w:rsidP="00AD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401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14:paraId="6F972A70" w14:textId="77777777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543FAA2" w14:textId="48AA1CBC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1K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6BF2DAB6" w14:textId="411D44A5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&lt;0.0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EBD6B5B" w14:textId="1ADF3A72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*</w:t>
            </w:r>
          </w:p>
        </w:tc>
      </w:tr>
      <w:tr w:rsidR="00196657" w:rsidRPr="00C854A0" w14:paraId="227A4F06" w14:textId="77777777" w:rsidTr="00AD0B41">
        <w:trPr>
          <w:trHeight w:val="302"/>
        </w:trPr>
        <w:tc>
          <w:tcPr>
            <w:tcW w:w="2690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40ABFE9" w14:textId="77777777" w:rsidR="00196657" w:rsidRPr="00C854A0" w:rsidRDefault="00196657" w:rsidP="00AD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401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B7145E7" w14:textId="77777777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3939D4A" w14:textId="00D1EC5A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11K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105E8B6" w14:textId="1064F05F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19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ABD7D3D" w14:textId="0B661E6B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</w:t>
            </w:r>
          </w:p>
        </w:tc>
      </w:tr>
      <w:tr w:rsidR="00196657" w:rsidRPr="00C854A0" w14:paraId="47855B95" w14:textId="77777777" w:rsidTr="00AD0B41">
        <w:trPr>
          <w:trHeight w:val="302"/>
        </w:trPr>
        <w:tc>
          <w:tcPr>
            <w:tcW w:w="26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0A1C9" w14:textId="77777777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CL8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B62D3" w14:textId="77777777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WT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B2B71" w14:textId="77777777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1K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E7261" w14:textId="77777777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026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96D565" w14:textId="77777777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</w:t>
            </w:r>
          </w:p>
        </w:tc>
      </w:tr>
      <w:tr w:rsidR="00196657" w:rsidRPr="00C854A0" w14:paraId="7B642682" w14:textId="77777777" w:rsidTr="00AD0B41">
        <w:trPr>
          <w:trHeight w:val="302"/>
        </w:trPr>
        <w:tc>
          <w:tcPr>
            <w:tcW w:w="26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173F70" w14:textId="77777777" w:rsidR="00196657" w:rsidRPr="00C854A0" w:rsidRDefault="00196657" w:rsidP="00AD0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9A380" w14:textId="77777777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1KO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229FD" w14:textId="77777777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T2KO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18323" w14:textId="77777777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.0010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0A058" w14:textId="77777777" w:rsidR="00196657" w:rsidRPr="00C854A0" w:rsidRDefault="00196657" w:rsidP="00AD0B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C854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***</w:t>
            </w:r>
          </w:p>
        </w:tc>
      </w:tr>
    </w:tbl>
    <w:p w14:paraId="1857681F" w14:textId="5B68664F" w:rsidR="00AD0B41" w:rsidRPr="000E47F8" w:rsidRDefault="00AD0B41" w:rsidP="00FF53D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15" w:name="_Hlk106121047"/>
      <w:r w:rsidRPr="0087721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6</w:t>
      </w:r>
      <w:bookmarkEnd w:id="15"/>
    </w:p>
    <w:p w14:paraId="5E1309F1" w14:textId="77777777" w:rsidR="000E47F8" w:rsidRDefault="000E47F8" w:rsidP="00FF53DC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9E6ABC" w14:textId="03BBFE2F" w:rsidR="0087721B" w:rsidRDefault="0087721B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47F8">
        <w:rPr>
          <w:rFonts w:ascii="Times New Roman" w:hAnsi="Times New Roman" w:cs="Times New Roman"/>
          <w:b/>
          <w:bCs/>
          <w:sz w:val="24"/>
          <w:szCs w:val="24"/>
          <w:lang w:val="en-US"/>
        </w:rPr>
        <w:t>Statistical analysis for Gαi-signaling measured by BRET after removal of tyrosine sulfation</w:t>
      </w:r>
    </w:p>
    <w:p w14:paraId="048C7544" w14:textId="400EE61B" w:rsidR="00FF53DC" w:rsidRPr="00C854A0" w:rsidRDefault="00FF53DC" w:rsidP="00FF53D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854A0">
        <w:rPr>
          <w:rFonts w:ascii="Times New Roman" w:hAnsi="Times New Roman" w:cs="Times New Roman"/>
          <w:sz w:val="24"/>
          <w:szCs w:val="24"/>
          <w:lang w:val="en-US"/>
        </w:rPr>
        <w:t>Statistical analysis was performed to determine significant differenc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C854A0">
        <w:rPr>
          <w:rFonts w:ascii="Times New Roman" w:hAnsi="Times New Roman" w:cs="Times New Roman"/>
          <w:sz w:val="24"/>
          <w:szCs w:val="24"/>
          <w:lang w:val="en-US"/>
        </w:rPr>
        <w:t xml:space="preserve"> in CCR5-induced Gα</w:t>
      </w:r>
      <w:r w:rsidRPr="00C854A0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i</w:t>
      </w:r>
      <w:r w:rsidRPr="00C854A0">
        <w:rPr>
          <w:rFonts w:ascii="Times New Roman" w:hAnsi="Times New Roman" w:cs="Times New Roman"/>
          <w:sz w:val="24"/>
          <w:szCs w:val="24"/>
          <w:lang w:val="en-US"/>
        </w:rPr>
        <w:t>-signaling after activation by 100 nM CCL3, CCL5 or CCL8 between the cell lines. A two-way ANOVA test was performed, followed by a multiple-comparison Tukey test for the main column effects by computing the means of each data set column. P-values are only listed for the cell lines that showed statistically significant differences. The significance level is indicated by stars next to the p-value; ****p-value&lt;0.0001, ***p-value&lt;0.001, **p-value&lt;0.01 and *p-value≤0.05.</w:t>
      </w:r>
    </w:p>
    <w:p w14:paraId="6C348963" w14:textId="2147A9BB" w:rsidR="00C34AA2" w:rsidRPr="00C854A0" w:rsidRDefault="00C34A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473B55" w14:textId="77777777" w:rsidR="00C34AA2" w:rsidRPr="00C854A0" w:rsidRDefault="00C34AA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54A0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DF44D1B" w14:textId="3044781B" w:rsidR="00C34AA2" w:rsidRPr="00C854A0" w:rsidRDefault="00AD0B41" w:rsidP="00C34AA2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16" w:name="_Hlk106121084"/>
      <w:r w:rsidRPr="00C854A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Pr="00C854A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S</w:t>
      </w:r>
      <w:bookmarkEnd w:id="16"/>
      <w:r w:rsidR="006515EA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5</w:t>
      </w:r>
    </w:p>
    <w:p w14:paraId="303EEF22" w14:textId="77777777" w:rsidR="00C34AA2" w:rsidRPr="00C854A0" w:rsidRDefault="00C34AA2" w:rsidP="00C34AA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854A0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1EEEB28" wp14:editId="05C03188">
            <wp:extent cx="5731510" cy="3973195"/>
            <wp:effectExtent l="0" t="0" r="2540" b="825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73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47922" w14:textId="614D5633" w:rsidR="0087721B" w:rsidRPr="000E47F8" w:rsidRDefault="0087721B" w:rsidP="00D14D9D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0E47F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MALDI-TOF analysis of in vitro glycosylation reactions of GalNAc-T1, -T2, -T3 and T11 </w:t>
      </w:r>
      <w:r w:rsidR="0088455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with a </w:t>
      </w:r>
      <w:r w:rsidRPr="000E47F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MUC1-60 mer peptide</w:t>
      </w:r>
    </w:p>
    <w:p w14:paraId="7968BB86" w14:textId="60D6E412" w:rsidR="00C34AA2" w:rsidRPr="00C854A0" w:rsidRDefault="00E27DF7" w:rsidP="00D14D9D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</w:t>
      </w:r>
      <w:r w:rsidR="00936A9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 M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C1-60 mer peptide were</w:t>
      </w:r>
      <w:r w:rsidR="000E47F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34AA2" w:rsidRPr="00C85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cubated</w:t>
      </w:r>
      <w:r w:rsidR="00C2592F" w:rsidRPr="00C85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vernigh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ith or without recombinant GalNAc-Ts as indicated next to each spectrum.</w:t>
      </w:r>
      <w:r w:rsidR="00C34AA2" w:rsidRPr="00C85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fter incubation, reactions were analyzed by</w:t>
      </w:r>
      <w:r w:rsidR="00C34AA2" w:rsidRPr="00C85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C2592F" w:rsidRPr="00C85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LDI-TOF </w:t>
      </w:r>
      <w:r w:rsidR="00C34AA2" w:rsidRPr="00C854A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vealed that all enzymes are active as they could glycosylate the peptide at multiple positions.</w:t>
      </w:r>
      <w:r w:rsidR="00D7147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numbers of incorporated GalNAcs are shown next to respective peaks.</w:t>
      </w:r>
    </w:p>
    <w:p w14:paraId="664DE8AB" w14:textId="3253BAB0" w:rsidR="00C34AA2" w:rsidRPr="00C854A0" w:rsidRDefault="00C34AA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10E7A7" w14:textId="2E80AE1A" w:rsidR="00656D04" w:rsidRPr="00A80851" w:rsidRDefault="00656D0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56D04" w:rsidRPr="00A80851" w:rsidSect="005A3A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E33515" w14:textId="77777777" w:rsidR="00D70910" w:rsidRDefault="00D70910" w:rsidP="00ED6256">
      <w:pPr>
        <w:spacing w:after="0" w:line="240" w:lineRule="auto"/>
      </w:pPr>
      <w:r>
        <w:separator/>
      </w:r>
    </w:p>
  </w:endnote>
  <w:endnote w:type="continuationSeparator" w:id="0">
    <w:p w14:paraId="794D33B6" w14:textId="77777777" w:rsidR="00D70910" w:rsidRDefault="00D70910" w:rsidP="00ED62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A42FA9" w14:textId="77777777" w:rsidR="00D70910" w:rsidRDefault="00D70910" w:rsidP="00ED6256">
      <w:pPr>
        <w:spacing w:after="0" w:line="240" w:lineRule="auto"/>
      </w:pPr>
      <w:r>
        <w:separator/>
      </w:r>
    </w:p>
  </w:footnote>
  <w:footnote w:type="continuationSeparator" w:id="0">
    <w:p w14:paraId="27B3EA2B" w14:textId="77777777" w:rsidR="00D70910" w:rsidRDefault="00D70910" w:rsidP="00ED62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F76A2B"/>
    <w:multiLevelType w:val="hybridMultilevel"/>
    <w:tmpl w:val="A1DE43A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1633AE"/>
    <w:multiLevelType w:val="hybridMultilevel"/>
    <w:tmpl w:val="3B22EA6A"/>
    <w:lvl w:ilvl="0" w:tplc="838636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D9C"/>
    <w:rsid w:val="00017B6F"/>
    <w:rsid w:val="000206B5"/>
    <w:rsid w:val="0005469F"/>
    <w:rsid w:val="000576AC"/>
    <w:rsid w:val="00057C7E"/>
    <w:rsid w:val="00062BDB"/>
    <w:rsid w:val="000811AE"/>
    <w:rsid w:val="000B6B15"/>
    <w:rsid w:val="000C79CD"/>
    <w:rsid w:val="000E47F8"/>
    <w:rsid w:val="000F41C3"/>
    <w:rsid w:val="00120C9F"/>
    <w:rsid w:val="001237C3"/>
    <w:rsid w:val="00183B4F"/>
    <w:rsid w:val="00192F7C"/>
    <w:rsid w:val="00196657"/>
    <w:rsid w:val="001A13A4"/>
    <w:rsid w:val="001A3967"/>
    <w:rsid w:val="001E06AF"/>
    <w:rsid w:val="0023783E"/>
    <w:rsid w:val="00243F8B"/>
    <w:rsid w:val="00272B40"/>
    <w:rsid w:val="00281F70"/>
    <w:rsid w:val="00292376"/>
    <w:rsid w:val="002944C3"/>
    <w:rsid w:val="00296D9C"/>
    <w:rsid w:val="002977C6"/>
    <w:rsid w:val="002B67F3"/>
    <w:rsid w:val="002C5B4B"/>
    <w:rsid w:val="002E28C7"/>
    <w:rsid w:val="002F5337"/>
    <w:rsid w:val="00307C17"/>
    <w:rsid w:val="00377AB1"/>
    <w:rsid w:val="003934F8"/>
    <w:rsid w:val="003958D5"/>
    <w:rsid w:val="003A7C4F"/>
    <w:rsid w:val="003C4076"/>
    <w:rsid w:val="003C4F62"/>
    <w:rsid w:val="003F3C83"/>
    <w:rsid w:val="003F3FFF"/>
    <w:rsid w:val="003F7BDF"/>
    <w:rsid w:val="004744C5"/>
    <w:rsid w:val="00492EDF"/>
    <w:rsid w:val="004A0791"/>
    <w:rsid w:val="004A123E"/>
    <w:rsid w:val="004C7B77"/>
    <w:rsid w:val="004D7B84"/>
    <w:rsid w:val="0050023B"/>
    <w:rsid w:val="005247E5"/>
    <w:rsid w:val="005312A7"/>
    <w:rsid w:val="00543CF8"/>
    <w:rsid w:val="005542E7"/>
    <w:rsid w:val="005A3A61"/>
    <w:rsid w:val="005D05D9"/>
    <w:rsid w:val="005E1803"/>
    <w:rsid w:val="00627975"/>
    <w:rsid w:val="00633A21"/>
    <w:rsid w:val="006425AD"/>
    <w:rsid w:val="006515EA"/>
    <w:rsid w:val="00656D04"/>
    <w:rsid w:val="00693F6F"/>
    <w:rsid w:val="006A2E18"/>
    <w:rsid w:val="006B4D15"/>
    <w:rsid w:val="006C5FC1"/>
    <w:rsid w:val="006E5C94"/>
    <w:rsid w:val="006F5333"/>
    <w:rsid w:val="00705684"/>
    <w:rsid w:val="0072086D"/>
    <w:rsid w:val="00722C45"/>
    <w:rsid w:val="0074426E"/>
    <w:rsid w:val="0075742C"/>
    <w:rsid w:val="00761E3E"/>
    <w:rsid w:val="00767E57"/>
    <w:rsid w:val="007C2CFE"/>
    <w:rsid w:val="007C7340"/>
    <w:rsid w:val="007D4EC4"/>
    <w:rsid w:val="00804338"/>
    <w:rsid w:val="00835A16"/>
    <w:rsid w:val="00835F7B"/>
    <w:rsid w:val="008379AF"/>
    <w:rsid w:val="008646E0"/>
    <w:rsid w:val="00870F52"/>
    <w:rsid w:val="0087721B"/>
    <w:rsid w:val="00884552"/>
    <w:rsid w:val="008A252A"/>
    <w:rsid w:val="008C7E58"/>
    <w:rsid w:val="00915F63"/>
    <w:rsid w:val="00927BB1"/>
    <w:rsid w:val="00936A9D"/>
    <w:rsid w:val="00963C68"/>
    <w:rsid w:val="00964C05"/>
    <w:rsid w:val="00965F35"/>
    <w:rsid w:val="0098702A"/>
    <w:rsid w:val="009B00B3"/>
    <w:rsid w:val="009C2A6D"/>
    <w:rsid w:val="009C3411"/>
    <w:rsid w:val="009D580D"/>
    <w:rsid w:val="009E20FB"/>
    <w:rsid w:val="009F4DD9"/>
    <w:rsid w:val="009F68D0"/>
    <w:rsid w:val="00A01B94"/>
    <w:rsid w:val="00A658E6"/>
    <w:rsid w:val="00A80851"/>
    <w:rsid w:val="00A913F3"/>
    <w:rsid w:val="00AD0B41"/>
    <w:rsid w:val="00AD2FC3"/>
    <w:rsid w:val="00B0722E"/>
    <w:rsid w:val="00B267AA"/>
    <w:rsid w:val="00B349FA"/>
    <w:rsid w:val="00B41517"/>
    <w:rsid w:val="00B43D5C"/>
    <w:rsid w:val="00B46840"/>
    <w:rsid w:val="00B80711"/>
    <w:rsid w:val="00BB1197"/>
    <w:rsid w:val="00BC26BA"/>
    <w:rsid w:val="00BC4812"/>
    <w:rsid w:val="00BD2AE5"/>
    <w:rsid w:val="00BE3DC2"/>
    <w:rsid w:val="00C13F18"/>
    <w:rsid w:val="00C156F5"/>
    <w:rsid w:val="00C16BC7"/>
    <w:rsid w:val="00C2592F"/>
    <w:rsid w:val="00C34AA2"/>
    <w:rsid w:val="00C412C9"/>
    <w:rsid w:val="00C42053"/>
    <w:rsid w:val="00C44CD6"/>
    <w:rsid w:val="00C5606F"/>
    <w:rsid w:val="00C66BF8"/>
    <w:rsid w:val="00C854A0"/>
    <w:rsid w:val="00C94299"/>
    <w:rsid w:val="00CB7574"/>
    <w:rsid w:val="00CD24FF"/>
    <w:rsid w:val="00CD5585"/>
    <w:rsid w:val="00CF0D0D"/>
    <w:rsid w:val="00D010AC"/>
    <w:rsid w:val="00D059C1"/>
    <w:rsid w:val="00D10468"/>
    <w:rsid w:val="00D14D9D"/>
    <w:rsid w:val="00D63C11"/>
    <w:rsid w:val="00D70910"/>
    <w:rsid w:val="00D7147E"/>
    <w:rsid w:val="00D90246"/>
    <w:rsid w:val="00D944E3"/>
    <w:rsid w:val="00DF13F0"/>
    <w:rsid w:val="00E1620D"/>
    <w:rsid w:val="00E27DF7"/>
    <w:rsid w:val="00E414F3"/>
    <w:rsid w:val="00E60B62"/>
    <w:rsid w:val="00E732E9"/>
    <w:rsid w:val="00E7442F"/>
    <w:rsid w:val="00EA0922"/>
    <w:rsid w:val="00ED43CE"/>
    <w:rsid w:val="00ED6256"/>
    <w:rsid w:val="00F01D2C"/>
    <w:rsid w:val="00F20B5B"/>
    <w:rsid w:val="00F47F6A"/>
    <w:rsid w:val="00F60B04"/>
    <w:rsid w:val="00F66332"/>
    <w:rsid w:val="00F72013"/>
    <w:rsid w:val="00F83036"/>
    <w:rsid w:val="00FB03EE"/>
    <w:rsid w:val="00FB218D"/>
    <w:rsid w:val="00FB362B"/>
    <w:rsid w:val="00FF4D34"/>
    <w:rsid w:val="00FF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493562"/>
  <w15:chartTrackingRefBased/>
  <w15:docId w15:val="{1DD86712-24E3-44C1-94EE-D876C18EB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6332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0F52"/>
    <w:pPr>
      <w:ind w:left="720"/>
      <w:contextualSpacing/>
    </w:pPr>
  </w:style>
  <w:style w:type="paragraph" w:customStyle="1" w:styleId="MDPI42tablebody">
    <w:name w:val="MDPI_4.2_table_body"/>
    <w:qFormat/>
    <w:rsid w:val="00870F5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70F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0F52"/>
    <w:pPr>
      <w:spacing w:line="240" w:lineRule="auto"/>
    </w:pPr>
    <w:rPr>
      <w:sz w:val="20"/>
      <w:szCs w:val="20"/>
      <w:lang w:val="nl-B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0F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80D"/>
    <w:rPr>
      <w:b/>
      <w:bCs/>
      <w:lang w:val="da-D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80D"/>
    <w:rPr>
      <w:b/>
      <w:bCs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C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C05"/>
    <w:rPr>
      <w:rFonts w:ascii="Segoe UI" w:hAnsi="Segoe UI" w:cs="Segoe UI"/>
      <w:sz w:val="18"/>
      <w:szCs w:val="18"/>
      <w:lang w:val="da-DK"/>
    </w:rPr>
  </w:style>
  <w:style w:type="table" w:styleId="TableGrid">
    <w:name w:val="Table Grid"/>
    <w:basedOn w:val="TableNormal"/>
    <w:uiPriority w:val="39"/>
    <w:rsid w:val="006279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E06A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D62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6256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ED62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6256"/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oth@sund.ku.dk" TargetMode="Externa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2</Words>
  <Characters>9989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1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erhallen</dc:creator>
  <cp:keywords/>
  <dc:description/>
  <cp:lastModifiedBy>Ganesh Boopathy</cp:lastModifiedBy>
  <cp:revision>6</cp:revision>
  <cp:lastPrinted>2022-08-25T15:52:00Z</cp:lastPrinted>
  <dcterms:created xsi:type="dcterms:W3CDTF">2022-12-16T10:46:00Z</dcterms:created>
  <dcterms:modified xsi:type="dcterms:W3CDTF">2023-01-11T0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